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122FC1" w14:textId="42FF5235" w:rsidR="00755BF0" w:rsidRPr="00E058C2" w:rsidRDefault="0020633D" w:rsidP="0020633D">
      <w:bookmarkStart w:id="0" w:name="_GoBack"/>
      <w:bookmarkEnd w:id="0"/>
      <w:r w:rsidRPr="00E058C2">
        <w:t>S3 Table. Justification for the application of names to species.</w:t>
      </w:r>
    </w:p>
    <w:tbl>
      <w:tblPr>
        <w:tblStyle w:val="TableGrid"/>
        <w:tblW w:w="989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10"/>
        <w:gridCol w:w="2195"/>
        <w:gridCol w:w="6390"/>
      </w:tblGrid>
      <w:tr w:rsidR="00DD3E3F" w:rsidRPr="00E058C2" w14:paraId="70E50FE6" w14:textId="77777777" w:rsidTr="005F40AC">
        <w:tc>
          <w:tcPr>
            <w:tcW w:w="1310" w:type="dxa"/>
          </w:tcPr>
          <w:p w14:paraId="47BCDFFA" w14:textId="36F4BC0D" w:rsidR="00944709" w:rsidRPr="00E058C2" w:rsidRDefault="006C6DB6" w:rsidP="00944709">
            <w:r w:rsidRPr="00E058C2">
              <w:rPr>
                <w:rFonts w:eastAsia="Times New Roman"/>
                <w:color w:val="000000"/>
              </w:rPr>
              <w:t>Subgenus</w:t>
            </w:r>
            <w:r w:rsidR="001911DE" w:rsidRPr="00E058C2">
              <w:rPr>
                <w:rFonts w:eastAsia="Times New Roman"/>
                <w:color w:val="000000"/>
              </w:rPr>
              <w:t xml:space="preserve"> or genus</w:t>
            </w:r>
            <w:r w:rsidRPr="00E058C2">
              <w:rPr>
                <w:rFonts w:eastAsia="Times New Roman"/>
                <w:color w:val="000000"/>
              </w:rPr>
              <w:t xml:space="preserve"> </w:t>
            </w:r>
          </w:p>
          <w:p w14:paraId="34E70D60" w14:textId="57A575BD" w:rsidR="002A655F" w:rsidRPr="00E058C2" w:rsidRDefault="002A655F" w:rsidP="002A655F"/>
        </w:tc>
        <w:tc>
          <w:tcPr>
            <w:tcW w:w="2195" w:type="dxa"/>
          </w:tcPr>
          <w:p w14:paraId="1EF8F62A" w14:textId="0573FF4F" w:rsidR="002A655F" w:rsidRPr="00E058C2" w:rsidRDefault="002A655F" w:rsidP="002A655F">
            <w:r w:rsidRPr="00E058C2">
              <w:t>ABGD group #; Species Name</w:t>
            </w:r>
          </w:p>
        </w:tc>
        <w:tc>
          <w:tcPr>
            <w:tcW w:w="6390" w:type="dxa"/>
          </w:tcPr>
          <w:p w14:paraId="50087E60" w14:textId="3BDEC6AF" w:rsidR="002A655F" w:rsidRPr="00E058C2" w:rsidRDefault="002A655F" w:rsidP="002A655F">
            <w:r w:rsidRPr="00E058C2">
              <w:rPr>
                <w:rFonts w:eastAsia="Times New Roman"/>
                <w:color w:val="000000"/>
              </w:rPr>
              <w:t xml:space="preserve">Clade composition </w:t>
            </w:r>
          </w:p>
        </w:tc>
      </w:tr>
      <w:tr w:rsidR="00DD3E3F" w:rsidRPr="00E058C2" w14:paraId="34E40BFA" w14:textId="77777777" w:rsidTr="005F40AC">
        <w:tc>
          <w:tcPr>
            <w:tcW w:w="1310" w:type="dxa"/>
            <w:shd w:val="clear" w:color="auto" w:fill="F4D6FF"/>
          </w:tcPr>
          <w:p w14:paraId="7ACE7144" w14:textId="77777777" w:rsidR="00634D3C" w:rsidRPr="005F40AC" w:rsidRDefault="00634D3C" w:rsidP="00634D3C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Subgenus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Naucoriopsis</w:t>
            </w:r>
          </w:p>
          <w:p w14:paraId="1E9FE165" w14:textId="5CDC2B3F" w:rsidR="00D07FCE" w:rsidRPr="005F40AC" w:rsidRDefault="00634D3C" w:rsidP="00634D3C">
            <w:pPr>
              <w:rPr>
                <w:sz w:val="20"/>
                <w:szCs w:val="20"/>
              </w:rPr>
            </w:pPr>
            <w:proofErr w:type="spellStart"/>
            <w:r w:rsidRPr="005F40AC">
              <w:rPr>
                <w:sz w:val="20"/>
                <w:szCs w:val="20"/>
              </w:rPr>
              <w:t>Kühner</w:t>
            </w:r>
            <w:proofErr w:type="spellEnd"/>
            <w:r w:rsidRPr="005F40AC">
              <w:rPr>
                <w:sz w:val="20"/>
                <w:szCs w:val="20"/>
              </w:rPr>
              <w:t xml:space="preserve"> ex Gulden</w:t>
            </w:r>
          </w:p>
        </w:tc>
        <w:tc>
          <w:tcPr>
            <w:tcW w:w="2195" w:type="dxa"/>
            <w:shd w:val="clear" w:color="auto" w:fill="F4D6FF"/>
          </w:tcPr>
          <w:p w14:paraId="76969676" w14:textId="4ABE1F95" w:rsidR="002A655F" w:rsidRPr="005F40AC" w:rsidRDefault="002A655F" w:rsidP="00634D3C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  <w:shd w:val="clear" w:color="auto" w:fill="F4D6FF"/>
          </w:tcPr>
          <w:p w14:paraId="0A17249B" w14:textId="4C2DB767" w:rsidR="002A655F" w:rsidRPr="00E058C2" w:rsidRDefault="002A655F" w:rsidP="00E058C2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E058C2">
              <w:rPr>
                <w:rFonts w:ascii="Times New Roman" w:eastAsia="Times New Roman" w:hAnsi="Times New Roman"/>
                <w:i/>
                <w:sz w:val="20"/>
                <w:szCs w:val="20"/>
              </w:rPr>
              <w:t>Naucoriopsis</w:t>
            </w:r>
            <w:r w:rsidRPr="00E058C2">
              <w:rPr>
                <w:rFonts w:ascii="Times New Roman" w:eastAsia="Times New Roman" w:hAnsi="Times New Roman"/>
                <w:sz w:val="20"/>
                <w:szCs w:val="20"/>
              </w:rPr>
              <w:t xml:space="preserve">: Mushrooms relatively large for </w:t>
            </w:r>
            <w:r w:rsidRPr="00E058C2">
              <w:rPr>
                <w:rFonts w:ascii="Times New Roman" w:eastAsia="Times New Roman" w:hAnsi="Times New Roman"/>
                <w:i/>
                <w:sz w:val="20"/>
                <w:szCs w:val="20"/>
              </w:rPr>
              <w:t>Galerina</w:t>
            </w:r>
            <w:r w:rsidRPr="00E058C2">
              <w:rPr>
                <w:rFonts w:ascii="Times New Roman" w:eastAsia="Times New Roman" w:hAnsi="Times New Roman"/>
                <w:sz w:val="20"/>
                <w:szCs w:val="20"/>
              </w:rPr>
              <w:t xml:space="preserve">, fleshy caps up to ~4 cm diam, </w:t>
            </w:r>
            <w:r w:rsidR="003F031C" w:rsidRPr="00A1780E">
              <w:rPr>
                <w:rFonts w:ascii="Times New Roman" w:eastAsia="Times New Roman" w:hAnsi="Times New Roman"/>
                <w:sz w:val="20"/>
                <w:szCs w:val="20"/>
              </w:rPr>
              <w:t>margin</w:t>
            </w:r>
            <w:r w:rsidR="003F031C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E058C2">
              <w:rPr>
                <w:rFonts w:ascii="Times New Roman" w:eastAsia="Times New Roman" w:hAnsi="Times New Roman"/>
                <w:sz w:val="20"/>
                <w:szCs w:val="20"/>
              </w:rPr>
              <w:t xml:space="preserve">initially inrolled, with a ring or fibrillose zone on stipe; often on wood; spores dextrinoid, plage distinct </w:t>
            </w:r>
            <w:r w:rsidR="00E058C2" w:rsidRPr="00E058C2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="00E058C2" w:rsidRPr="00E058C2"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Gulden&lt;/Author&gt;&lt;Year&gt;2005&lt;/Year&gt;&lt;RecNum&gt;3567&lt;/RecNum&gt;&lt;DisplayText&gt;(Gulden et al., 2005)&lt;/DisplayText&gt;&lt;record&gt;&lt;rec-number&gt;3567&lt;/rec-number&gt;&lt;foreign-keys&gt;&lt;key app="EN" db-id="ttdf50500awzt8efpz8xe9arsvatx90055v9" timestamp="1471045813"&gt;3567&lt;/key&gt;&lt;/foreign-keys&gt;&lt;ref-type name="Journal Article"&gt;17&lt;/ref-type&gt;&lt;contributors&gt;&lt;authors&gt;&lt;author&gt;Gulden, G.&lt;/author&gt;&lt;author&gt;Stensrud, O.&lt;/author&gt;&lt;author&gt;Shalchian-Tabrizi, K.&lt;/author&gt;&lt;author&gt;Kauserud, H.&lt;/author&gt;&lt;/authors&gt;&lt;/contributors&gt;&lt;titles&gt;&lt;title&gt;&lt;style face="italic" font="default" size="100%"&gt;Galerina&lt;/style&gt;&lt;style face="normal" font="default" size="100%"&gt; Earle: A polyphyletic genus in the consortium of dark-spored agarics&lt;/style&gt;&lt;/title&gt;&lt;secondary-title&gt;Mycologia&lt;/secondary-title&gt;&lt;/titles&gt;&lt;periodical&gt;&lt;full-title&gt;Mycologia&lt;/full-title&gt;&lt;/periodical&gt;&lt;pages&gt;823-837&lt;/pages&gt;&lt;volume&gt;97&lt;/volume&gt;&lt;number&gt;4&lt;/number&gt;&lt;dates&gt;&lt;year&gt;2005&lt;/year&gt;&lt;pub-dates&gt;&lt;date&gt;Jul-Aug&lt;/date&gt;&lt;/pub-dates&gt;&lt;/dates&gt;&lt;isbn&gt;0027-5514&lt;/isbn&gt;&lt;accession-num&gt;WOS:000233048200010&lt;/accession-num&gt;&lt;urls&gt;&lt;related-urls&gt;&lt;url&gt;&amp;lt;Go to ISI&amp;gt;://WOS:000233048200010&lt;/url&gt;&lt;url&gt;http://www.mycologia.org/content/97/4/823.full.pdf&lt;/url&gt;&lt;/related-urls&gt;&lt;/urls&gt;&lt;electronic-resource-num&gt;10.3852/mycologia.97.4.823&lt;/electronic-resource-num&gt;&lt;/record&gt;&lt;/Cite&gt;&lt;/EndNote&gt;</w:instrText>
            </w:r>
            <w:r w:rsidR="00E058C2" w:rsidRPr="00E058C2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="00E058C2" w:rsidRPr="00E058C2">
              <w:rPr>
                <w:rFonts w:ascii="Times New Roman" w:eastAsia="Times New Roman" w:hAnsi="Times New Roman"/>
                <w:noProof/>
                <w:sz w:val="20"/>
                <w:szCs w:val="20"/>
              </w:rPr>
              <w:t>(Gulden et al., 2005)</w:t>
            </w:r>
            <w:r w:rsidR="00E058C2" w:rsidRPr="00E058C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 w:rsidRPr="00E058C2">
              <w:rPr>
                <w:rFonts w:ascii="Times New Roman" w:eastAsia="Times New Roman" w:hAnsi="Times New Roman"/>
                <w:sz w:val="20"/>
                <w:szCs w:val="20"/>
              </w:rPr>
              <w:t xml:space="preserve">. </w:t>
            </w:r>
            <w:r w:rsidR="00570B99" w:rsidRPr="00E058C2">
              <w:rPr>
                <w:rFonts w:ascii="Times New Roman" w:eastAsia="Times New Roman" w:hAnsi="Times New Roman"/>
                <w:sz w:val="20"/>
                <w:szCs w:val="20"/>
              </w:rPr>
              <w:t>Pleurocystidia</w:t>
            </w:r>
            <w:r w:rsidRPr="00E058C2">
              <w:rPr>
                <w:rFonts w:ascii="Times New Roman" w:eastAsia="Times New Roman" w:hAnsi="Times New Roman"/>
                <w:sz w:val="20"/>
                <w:szCs w:val="20"/>
              </w:rPr>
              <w:t xml:space="preserve"> as well as cheilocystidia. Cystidia ventricose fuscoid or ventricose subcapitate </w:t>
            </w:r>
            <w:r w:rsidR="00E058C2" w:rsidRPr="00E058C2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="00E058C2" w:rsidRPr="00E058C2"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Gulden&lt;/Author&gt;&lt;Year&gt;2000&lt;/Year&gt;&lt;RecNum&gt;4415&lt;/RecNum&gt;&lt;DisplayText&gt;(Gulden and Hallgrímsson, 2000)&lt;/DisplayText&gt;&lt;record&gt;&lt;rec-number&gt;4415&lt;/rec-number&gt;&lt;foreign-keys&gt;&lt;key app="EN" db-id="ttdf50500awzt8efpz8xe9arsvatx90055v9" timestamp="1567382974"&gt;4415&lt;/key&gt;&lt;/foreign-keys&gt;&lt;ref-type name="Journal Article"&gt;17&lt;/ref-type&gt;&lt;contributors&gt;&lt;authors&gt;&lt;author&gt;Gulden, G&lt;/author&gt;&lt;author&gt;Hallgrímsson, H&lt;/author&gt;&lt;/authors&gt;&lt;/contributors&gt;&lt;titles&gt;&lt;title&gt;&lt;style face="normal" font="default" size="100%"&gt;The genera &lt;/style&gt;&lt;style face="italic" font="default" size="100%"&gt;Galerina&lt;/style&gt;&lt;style face="normal" font="default" size="100%"&gt; Earle and &lt;/style&gt;&lt;style face="italic" font="default" size="100%"&gt;Phaeogalera&lt;/style&gt;&lt;style face="normal" font="default" size="100%"&gt; Kühner (Basidiomycetes, Agaricales) in Iceland&lt;/style&gt;&lt;/title&gt;&lt;secondary-title&gt;Acta Botanica Islandica&lt;/secondary-title&gt;&lt;/titles&gt;&lt;pages&gt;3-54&lt;/pages&gt;&lt;volume&gt;13&lt;/volume&gt;&lt;dates&gt;&lt;year&gt;2000&lt;/year&gt;&lt;/dates&gt;&lt;urls&gt;&lt;/urls&gt;&lt;/record&gt;&lt;/Cite&gt;&lt;/EndNote&gt;</w:instrText>
            </w:r>
            <w:r w:rsidR="00E058C2" w:rsidRPr="00E058C2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="00E058C2" w:rsidRPr="00E058C2">
              <w:rPr>
                <w:rFonts w:ascii="Times New Roman" w:eastAsia="Times New Roman" w:hAnsi="Times New Roman"/>
                <w:noProof/>
                <w:sz w:val="20"/>
                <w:szCs w:val="20"/>
              </w:rPr>
              <w:t>(Gulden and Hallgrímsson, 2000)</w:t>
            </w:r>
            <w:r w:rsidR="00E058C2" w:rsidRPr="00E058C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 w:rsidRPr="00E058C2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. </w:t>
            </w:r>
            <w:r w:rsidR="003B6BB4" w:rsidRPr="00E058C2">
              <w:rPr>
                <w:rFonts w:ascii="Times New Roman" w:eastAsia="Times New Roman" w:hAnsi="Times New Roman"/>
                <w:sz w:val="20"/>
                <w:szCs w:val="20"/>
              </w:rPr>
              <w:t xml:space="preserve">Gulden &amp; </w:t>
            </w:r>
            <w:proofErr w:type="spellStart"/>
            <w:r w:rsidR="003B6BB4" w:rsidRPr="00E058C2">
              <w:rPr>
                <w:rFonts w:ascii="Times New Roman" w:hAnsi="Times New Roman"/>
                <w:sz w:val="20"/>
                <w:szCs w:val="20"/>
              </w:rPr>
              <w:t>Hallgrímsson</w:t>
            </w:r>
            <w:proofErr w:type="spellEnd"/>
            <w:r w:rsidR="00882A5C" w:rsidRPr="00E058C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058C2" w:rsidRPr="00E058C2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="00E058C2" w:rsidRPr="00E058C2"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 ExcludeAuth="1"&gt;&lt;Author&gt;Gulden&lt;/Author&gt;&lt;Year&gt;2000&lt;/Year&gt;&lt;RecNum&gt;4415&lt;/RecNum&gt;&lt;DisplayText&gt;(2000)&lt;/DisplayText&gt;&lt;record&gt;&lt;rec-number&gt;4415&lt;/rec-number&gt;&lt;foreign-keys&gt;&lt;key app="EN" db-id="ttdf50500awzt8efpz8xe9arsvatx90055v9" timestamp="1567382974"&gt;4415&lt;/key&gt;&lt;/foreign-keys&gt;&lt;ref-type name="Journal Article"&gt;17&lt;/ref-type&gt;&lt;contributors&gt;&lt;authors&gt;&lt;author&gt;Gulden, G&lt;/author&gt;&lt;author&gt;Hallgrímsson, H&lt;/author&gt;&lt;/authors&gt;&lt;/contributors&gt;&lt;titles&gt;&lt;title&gt;&lt;style face="normal" font="default" size="100%"&gt;The genera &lt;/style&gt;&lt;style face="italic" font="default" size="100%"&gt;Galerina&lt;/style&gt;&lt;style face="normal" font="default" size="100%"&gt; Earle and &lt;/style&gt;&lt;style face="italic" font="default" size="100%"&gt;Phaeogalera&lt;/style&gt;&lt;style face="normal" font="default" size="100%"&gt; Kühner (Basidiomycetes, Agaricales) in Iceland&lt;/style&gt;&lt;/title&gt;&lt;secondary-title&gt;Acta Botanica Islandica&lt;/secondary-title&gt;&lt;/titles&gt;&lt;pages&gt;3-54&lt;/pages&gt;&lt;volume&gt;13&lt;/volume&gt;&lt;dates&gt;&lt;year&gt;2000&lt;/year&gt;&lt;/dates&gt;&lt;urls&gt;&lt;/urls&gt;&lt;/record&gt;&lt;/Cite&gt;&lt;/EndNote&gt;</w:instrText>
            </w:r>
            <w:r w:rsidR="00E058C2" w:rsidRPr="00E058C2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="00E058C2" w:rsidRPr="00E058C2">
              <w:rPr>
                <w:rFonts w:ascii="Times New Roman" w:eastAsia="Times New Roman" w:hAnsi="Times New Roman"/>
                <w:noProof/>
                <w:sz w:val="20"/>
                <w:szCs w:val="20"/>
              </w:rPr>
              <w:t>(2000)</w:t>
            </w:r>
            <w:r w:rsidR="00E058C2" w:rsidRPr="00E058C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 w:rsidR="00882A5C" w:rsidRPr="00E058C2">
              <w:rPr>
                <w:rFonts w:ascii="Times New Roman" w:eastAsia="Times New Roman" w:hAnsi="Times New Roman"/>
                <w:sz w:val="20"/>
                <w:szCs w:val="20"/>
              </w:rPr>
              <w:t xml:space="preserve"> raised this widely recognized section to subgenus. Phylogenies suggest </w:t>
            </w:r>
            <w:r w:rsidR="00882A5C" w:rsidRPr="00E058C2">
              <w:rPr>
                <w:rFonts w:ascii="Times New Roman" w:eastAsia="Times New Roman" w:hAnsi="Times New Roman"/>
                <w:i/>
                <w:sz w:val="20"/>
                <w:szCs w:val="20"/>
              </w:rPr>
              <w:t>Naucoriopsis</w:t>
            </w:r>
            <w:r w:rsidR="00882A5C" w:rsidRPr="00E058C2">
              <w:rPr>
                <w:rFonts w:ascii="Times New Roman" w:eastAsia="Times New Roman" w:hAnsi="Times New Roman"/>
                <w:sz w:val="20"/>
                <w:szCs w:val="20"/>
              </w:rPr>
              <w:t xml:space="preserve"> includes </w:t>
            </w:r>
            <w:r w:rsidR="00882A5C" w:rsidRPr="00E058C2">
              <w:rPr>
                <w:rFonts w:ascii="Times New Roman" w:eastAsia="Times New Roman" w:hAnsi="Times New Roman"/>
                <w:i/>
                <w:sz w:val="20"/>
                <w:szCs w:val="20"/>
              </w:rPr>
              <w:t>G. jaapii</w:t>
            </w:r>
            <w:r w:rsidR="00882A5C" w:rsidRPr="00E058C2">
              <w:rPr>
                <w:rFonts w:ascii="Times New Roman" w:eastAsia="Times New Roman" w:hAnsi="Times New Roman"/>
                <w:sz w:val="20"/>
                <w:szCs w:val="20"/>
              </w:rPr>
              <w:t>. and possibly, additional species designated with '</w:t>
            </w:r>
            <w:r w:rsidR="0083687A">
              <w:rPr>
                <w:rFonts w:ascii="Times New Roman" w:eastAsia="Times New Roman" w:hAnsi="Times New Roman"/>
                <w:i/>
                <w:sz w:val="20"/>
                <w:szCs w:val="20"/>
              </w:rPr>
              <w:t>Naucoriopsis</w:t>
            </w:r>
            <w:r w:rsidR="0083687A">
              <w:rPr>
                <w:rFonts w:ascii="Times New Roman" w:eastAsia="Times New Roman" w:hAnsi="Times New Roman"/>
                <w:sz w:val="20"/>
                <w:szCs w:val="20"/>
              </w:rPr>
              <w:t xml:space="preserve"> (</w:t>
            </w:r>
            <w:r w:rsidR="00882A5C" w:rsidRPr="00E058C2">
              <w:rPr>
                <w:rFonts w:ascii="Times New Roman" w:eastAsia="Times New Roman" w:hAnsi="Times New Roman"/>
                <w:sz w:val="20"/>
                <w:szCs w:val="20"/>
              </w:rPr>
              <w:t>?</w:t>
            </w:r>
            <w:r w:rsidR="0083687A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  <w:r w:rsidR="00882A5C" w:rsidRPr="00E058C2">
              <w:rPr>
                <w:rFonts w:ascii="Times New Roman" w:eastAsia="Times New Roman" w:hAnsi="Times New Roman"/>
                <w:sz w:val="20"/>
                <w:szCs w:val="20"/>
              </w:rPr>
              <w:t>'.</w:t>
            </w:r>
          </w:p>
        </w:tc>
      </w:tr>
      <w:tr w:rsidR="00DD3E3F" w:rsidRPr="00E058C2" w14:paraId="06440CFC" w14:textId="77777777" w:rsidTr="005F40AC">
        <w:tc>
          <w:tcPr>
            <w:tcW w:w="1310" w:type="dxa"/>
          </w:tcPr>
          <w:p w14:paraId="2BAC3C1B" w14:textId="0E854A83" w:rsidR="002A655F" w:rsidRPr="005F40AC" w:rsidRDefault="002A655F" w:rsidP="002A655F">
            <w:pPr>
              <w:rPr>
                <w:i/>
                <w:sz w:val="18"/>
                <w:szCs w:val="18"/>
              </w:rPr>
            </w:pPr>
            <w:r w:rsidRPr="005F40AC">
              <w:rPr>
                <w:rFonts w:eastAsia="Times New Roman"/>
                <w:i/>
                <w:color w:val="000000"/>
                <w:sz w:val="18"/>
                <w:szCs w:val="18"/>
              </w:rPr>
              <w:t>Naucoriopsis</w:t>
            </w:r>
          </w:p>
        </w:tc>
        <w:tc>
          <w:tcPr>
            <w:tcW w:w="2195" w:type="dxa"/>
          </w:tcPr>
          <w:p w14:paraId="098A99D3" w14:textId="2A883B43" w:rsidR="002A655F" w:rsidRPr="005F40AC" w:rsidRDefault="002A655F" w:rsidP="002A655F">
            <w:pPr>
              <w:rPr>
                <w:sz w:val="18"/>
                <w:szCs w:val="18"/>
              </w:rPr>
            </w:pPr>
            <w:r w:rsidRPr="005F40AC">
              <w:rPr>
                <w:sz w:val="18"/>
                <w:szCs w:val="18"/>
              </w:rPr>
              <w:t xml:space="preserve">51; </w:t>
            </w:r>
            <w:r w:rsidRPr="005F40AC">
              <w:rPr>
                <w:i/>
                <w:sz w:val="18"/>
                <w:szCs w:val="18"/>
              </w:rPr>
              <w:t xml:space="preserve">G. </w:t>
            </w:r>
            <w:r w:rsidRPr="005F40AC">
              <w:rPr>
                <w:sz w:val="18"/>
                <w:szCs w:val="18"/>
              </w:rPr>
              <w:t xml:space="preserve">aff. </w:t>
            </w:r>
            <w:r w:rsidRPr="005F40AC">
              <w:rPr>
                <w:i/>
                <w:sz w:val="18"/>
                <w:szCs w:val="18"/>
              </w:rPr>
              <w:t>marginata</w:t>
            </w:r>
          </w:p>
        </w:tc>
        <w:tc>
          <w:tcPr>
            <w:tcW w:w="6390" w:type="dxa"/>
          </w:tcPr>
          <w:p w14:paraId="253BE81B" w14:textId="4756519B" w:rsidR="002A655F" w:rsidRPr="00E058C2" w:rsidRDefault="002A655F" w:rsidP="002A655F">
            <w:pPr>
              <w:rPr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In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marginat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complex. Single sequence, nested in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marginat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</w:tr>
      <w:tr w:rsidR="00DD3E3F" w:rsidRPr="00E058C2" w14:paraId="7A2F7035" w14:textId="77777777" w:rsidTr="005F40AC">
        <w:tc>
          <w:tcPr>
            <w:tcW w:w="1310" w:type="dxa"/>
          </w:tcPr>
          <w:p w14:paraId="7BB2C35C" w14:textId="55858019" w:rsidR="002A655F" w:rsidRPr="005F40AC" w:rsidRDefault="002A655F" w:rsidP="002A655F">
            <w:pPr>
              <w:rPr>
                <w:i/>
                <w:sz w:val="18"/>
                <w:szCs w:val="18"/>
              </w:rPr>
            </w:pPr>
            <w:r w:rsidRPr="005F40AC">
              <w:rPr>
                <w:rFonts w:eastAsia="Times New Roman"/>
                <w:i/>
                <w:color w:val="000000"/>
                <w:sz w:val="18"/>
                <w:szCs w:val="18"/>
              </w:rPr>
              <w:t>Naucoriopsis</w:t>
            </w:r>
          </w:p>
        </w:tc>
        <w:tc>
          <w:tcPr>
            <w:tcW w:w="2195" w:type="dxa"/>
          </w:tcPr>
          <w:p w14:paraId="7F36612B" w14:textId="643ABD0F" w:rsidR="00B96ED8" w:rsidRPr="005F40AC" w:rsidRDefault="002A655F" w:rsidP="00B96ED8">
            <w:pPr>
              <w:rPr>
                <w:rFonts w:eastAsia="Times New Roman"/>
                <w:sz w:val="18"/>
                <w:szCs w:val="18"/>
              </w:rPr>
            </w:pPr>
            <w:r w:rsidRPr="005F40AC">
              <w:rPr>
                <w:sz w:val="18"/>
                <w:szCs w:val="18"/>
              </w:rPr>
              <w:t xml:space="preserve">36; </w:t>
            </w:r>
            <w:r w:rsidRPr="005F40AC">
              <w:rPr>
                <w:i/>
                <w:sz w:val="18"/>
                <w:szCs w:val="18"/>
              </w:rPr>
              <w:t>G. badipes</w:t>
            </w:r>
            <w:r w:rsidR="00B96ED8" w:rsidRPr="005F40AC">
              <w:rPr>
                <w:i/>
                <w:sz w:val="18"/>
                <w:szCs w:val="18"/>
              </w:rPr>
              <w:t xml:space="preserve"> </w:t>
            </w:r>
            <w:r w:rsidR="00B96ED8" w:rsidRPr="005F40AC">
              <w:rPr>
                <w:rFonts w:eastAsia="Times New Roman"/>
                <w:color w:val="000000"/>
                <w:sz w:val="18"/>
                <w:szCs w:val="18"/>
              </w:rPr>
              <w:t xml:space="preserve">(Pers.) </w:t>
            </w:r>
            <w:proofErr w:type="spellStart"/>
            <w:r w:rsidR="00B96ED8" w:rsidRPr="005F40AC">
              <w:rPr>
                <w:rFonts w:eastAsia="Times New Roman"/>
                <w:color w:val="000000"/>
                <w:sz w:val="18"/>
                <w:szCs w:val="18"/>
              </w:rPr>
              <w:t>Kühner</w:t>
            </w:r>
            <w:proofErr w:type="spellEnd"/>
          </w:p>
          <w:p w14:paraId="13FD99E2" w14:textId="7D902249" w:rsidR="002A655F" w:rsidRPr="005F40AC" w:rsidRDefault="002A655F" w:rsidP="002A655F">
            <w:pPr>
              <w:rPr>
                <w:sz w:val="18"/>
                <w:szCs w:val="18"/>
              </w:rPr>
            </w:pPr>
          </w:p>
        </w:tc>
        <w:tc>
          <w:tcPr>
            <w:tcW w:w="6390" w:type="dxa"/>
          </w:tcPr>
          <w:p w14:paraId="03053784" w14:textId="5E9A47C8" w:rsidR="002A655F" w:rsidRPr="00E058C2" w:rsidRDefault="002A655F" w:rsidP="00E058C2">
            <w:pPr>
              <w:rPr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Supported clade of 11 European and N. American sequences. Clade includes Smith types for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cedretorum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var.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microspor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and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cedretorum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var.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bispor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.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G. cedretorum 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has been synonymized under '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badipe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. Two spores per basidium. Number of spores per basidium is inconsistent among sect.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Galerina 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species 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Gulden&lt;/Author&gt;&lt;Year&gt;2005&lt;/Year&gt;&lt;RecNum&gt;3567&lt;/RecNum&gt;&lt;DisplayText&gt;(Gulden et al., 2005)&lt;/DisplayText&gt;&lt;record&gt;&lt;rec-number&gt;3567&lt;/rec-number&gt;&lt;foreign-keys&gt;&lt;key app="EN" db-id="ttdf50500awzt8efpz8xe9arsvatx90055v9" timestamp="1471045813"&gt;3567&lt;/key&gt;&lt;/foreign-keys&gt;&lt;ref-type name="Journal Article"&gt;17&lt;/ref-type&gt;&lt;contributors&gt;&lt;authors&gt;&lt;author&gt;Gulden, G.&lt;/author&gt;&lt;author&gt;Stensrud, O.&lt;/author&gt;&lt;author&gt;Shalchian-Tabrizi, K.&lt;/author&gt;&lt;author&gt;Kauserud, H.&lt;/author&gt;&lt;/authors&gt;&lt;/contributors&gt;&lt;titles&gt;&lt;title&gt;&lt;style face="italic" font="default" size="100%"&gt;Galerina&lt;/style&gt;&lt;style face="normal" font="default" size="100%"&gt; Earle: A polyphyletic genus in the consortium of dark-spored agarics&lt;/style&gt;&lt;/title&gt;&lt;secondary-title&gt;Mycologia&lt;/secondary-title&gt;&lt;/titles&gt;&lt;periodical&gt;&lt;full-title&gt;Mycologia&lt;/full-title&gt;&lt;/periodical&gt;&lt;pages&gt;823-837&lt;/pages&gt;&lt;volume&gt;97&lt;/volume&gt;&lt;number&gt;4&lt;/number&gt;&lt;dates&gt;&lt;year&gt;2005&lt;/year&gt;&lt;pub-dates&gt;&lt;date&gt;Jul-Aug&lt;/date&gt;&lt;/pub-dates&gt;&lt;/dates&gt;&lt;isbn&gt;0027-5514&lt;/isbn&gt;&lt;accession-num&gt;WOS:000233048200010&lt;/accession-num&gt;&lt;urls&gt;&lt;related-urls&gt;&lt;url&gt;&amp;lt;Go to ISI&amp;gt;://WOS:000233048200010&lt;/url&gt;&lt;url&gt;http://www.mycologia.org/content/97/4/823.full.pdf&lt;/url&gt;&lt;/related-urls&gt;&lt;/urls&gt;&lt;electronic-resource-num&gt;10.3852/mycologia.97.4.823&lt;/electronic-resource-num&gt;&lt;/record&gt;&lt;/Cite&gt;&lt;/EndNote&gt;</w:instrTex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E058C2">
              <w:rPr>
                <w:rFonts w:eastAsia="Times New Roman"/>
                <w:noProof/>
                <w:color w:val="000000"/>
                <w:sz w:val="20"/>
                <w:szCs w:val="20"/>
              </w:rPr>
              <w:t>(Gulden et al., 2005)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and </w:t>
            </w:r>
            <w:r w:rsidR="00724835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further investigation is needed to test how consistent the association is among </w:t>
            </w:r>
            <w:r w:rsidR="00724835"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Naucoriopsis</w:t>
            </w:r>
            <w:r w:rsidR="00724835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specie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</w:tr>
      <w:tr w:rsidR="00DD3E3F" w:rsidRPr="00E058C2" w14:paraId="66C5694F" w14:textId="77777777" w:rsidTr="005F40AC">
        <w:tc>
          <w:tcPr>
            <w:tcW w:w="1310" w:type="dxa"/>
          </w:tcPr>
          <w:p w14:paraId="08F0965F" w14:textId="5AD40E94" w:rsidR="002A655F" w:rsidRPr="005F40AC" w:rsidRDefault="002A655F" w:rsidP="002A655F">
            <w:pPr>
              <w:rPr>
                <w:i/>
                <w:sz w:val="18"/>
                <w:szCs w:val="18"/>
              </w:rPr>
            </w:pPr>
            <w:r w:rsidRPr="005F40AC">
              <w:rPr>
                <w:rFonts w:eastAsia="Times New Roman"/>
                <w:i/>
                <w:color w:val="000000"/>
                <w:sz w:val="18"/>
                <w:szCs w:val="18"/>
              </w:rPr>
              <w:t>Naucoriopsis</w:t>
            </w:r>
          </w:p>
        </w:tc>
        <w:tc>
          <w:tcPr>
            <w:tcW w:w="2195" w:type="dxa"/>
          </w:tcPr>
          <w:p w14:paraId="15A3F55F" w14:textId="77777777" w:rsidR="00B96ED8" w:rsidRPr="005F40AC" w:rsidRDefault="002A655F" w:rsidP="00B96ED8">
            <w:pPr>
              <w:rPr>
                <w:rFonts w:eastAsia="Times New Roman"/>
                <w:sz w:val="18"/>
                <w:szCs w:val="18"/>
              </w:rPr>
            </w:pPr>
            <w:r w:rsidRPr="005F40AC">
              <w:rPr>
                <w:sz w:val="18"/>
                <w:szCs w:val="18"/>
              </w:rPr>
              <w:t xml:space="preserve">49; </w:t>
            </w:r>
            <w:r w:rsidRPr="005F40AC">
              <w:rPr>
                <w:i/>
                <w:sz w:val="18"/>
                <w:szCs w:val="18"/>
              </w:rPr>
              <w:t>G. castaneipes</w:t>
            </w:r>
            <w:r w:rsidR="00B96ED8" w:rsidRPr="005F40AC">
              <w:rPr>
                <w:sz w:val="18"/>
                <w:szCs w:val="18"/>
              </w:rPr>
              <w:t xml:space="preserve"> </w:t>
            </w:r>
            <w:r w:rsidR="00B96ED8" w:rsidRPr="005F40AC">
              <w:rPr>
                <w:rFonts w:eastAsia="Times New Roman"/>
                <w:color w:val="000000"/>
                <w:sz w:val="18"/>
                <w:szCs w:val="18"/>
              </w:rPr>
              <w:t>A.H. Sm. &amp; Singer </w:t>
            </w:r>
          </w:p>
          <w:p w14:paraId="10C58152" w14:textId="3C73CDD4" w:rsidR="002A655F" w:rsidRPr="005F40AC" w:rsidRDefault="002A655F" w:rsidP="002A655F">
            <w:pPr>
              <w:rPr>
                <w:sz w:val="18"/>
                <w:szCs w:val="18"/>
              </w:rPr>
            </w:pPr>
          </w:p>
        </w:tc>
        <w:tc>
          <w:tcPr>
            <w:tcW w:w="6390" w:type="dxa"/>
          </w:tcPr>
          <w:p w14:paraId="03FEF338" w14:textId="4D9AC3AB" w:rsidR="002A655F" w:rsidRPr="00E058C2" w:rsidRDefault="002A655F" w:rsidP="002A655F">
            <w:pPr>
              <w:rPr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In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marginat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complex but never synonymized under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marginat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. </w:t>
            </w:r>
            <w:r w:rsidR="003F031C" w:rsidRPr="00864E14">
              <w:rPr>
                <w:rFonts w:eastAsia="Times New Roman"/>
                <w:color w:val="000000"/>
                <w:sz w:val="20"/>
                <w:szCs w:val="20"/>
              </w:rPr>
              <w:t>Lacks a ring</w:t>
            </w:r>
            <w:r w:rsidR="003F031C">
              <w:rPr>
                <w:rFonts w:eastAsia="Times New Roman"/>
                <w:color w:val="000000"/>
                <w:sz w:val="20"/>
                <w:szCs w:val="20"/>
              </w:rPr>
              <w:t xml:space="preserve">. 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Monophyletic without support; 21 sequences all west coast N. America; included is Smith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castaneipe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holotype sequence from Oregon. </w:t>
            </w:r>
          </w:p>
        </w:tc>
      </w:tr>
      <w:tr w:rsidR="00DD3E3F" w:rsidRPr="00E058C2" w14:paraId="03D2FDCE" w14:textId="77777777" w:rsidTr="005F40AC">
        <w:tc>
          <w:tcPr>
            <w:tcW w:w="1310" w:type="dxa"/>
          </w:tcPr>
          <w:p w14:paraId="3E65DDDB" w14:textId="27B35300" w:rsidR="002A655F" w:rsidRPr="005F40AC" w:rsidRDefault="002A655F" w:rsidP="002A655F">
            <w:pPr>
              <w:rPr>
                <w:i/>
                <w:sz w:val="18"/>
                <w:szCs w:val="18"/>
              </w:rPr>
            </w:pPr>
            <w:r w:rsidRPr="005F40AC">
              <w:rPr>
                <w:rFonts w:eastAsia="Times New Roman"/>
                <w:i/>
                <w:color w:val="000000"/>
                <w:sz w:val="18"/>
                <w:szCs w:val="18"/>
              </w:rPr>
              <w:t>Naucoriopsis</w:t>
            </w:r>
          </w:p>
        </w:tc>
        <w:tc>
          <w:tcPr>
            <w:tcW w:w="2195" w:type="dxa"/>
          </w:tcPr>
          <w:p w14:paraId="7CBED037" w14:textId="77777777" w:rsidR="00B96ED8" w:rsidRPr="005F40AC" w:rsidRDefault="002A655F" w:rsidP="00B96ED8">
            <w:pPr>
              <w:rPr>
                <w:rFonts w:eastAsia="Times New Roman"/>
                <w:sz w:val="18"/>
                <w:szCs w:val="18"/>
              </w:rPr>
            </w:pPr>
            <w:r w:rsidRPr="005F40AC">
              <w:rPr>
                <w:sz w:val="18"/>
                <w:szCs w:val="18"/>
              </w:rPr>
              <w:t xml:space="preserve">18; </w:t>
            </w:r>
            <w:r w:rsidRPr="005F40AC">
              <w:rPr>
                <w:i/>
                <w:sz w:val="18"/>
                <w:szCs w:val="18"/>
              </w:rPr>
              <w:t>G. jaapii</w:t>
            </w:r>
            <w:r w:rsidR="00B96ED8" w:rsidRPr="005F40AC">
              <w:rPr>
                <w:i/>
                <w:sz w:val="18"/>
                <w:szCs w:val="18"/>
              </w:rPr>
              <w:t xml:space="preserve"> </w:t>
            </w:r>
            <w:r w:rsidR="00B96ED8" w:rsidRPr="005F40AC">
              <w:rPr>
                <w:rFonts w:eastAsia="Times New Roman"/>
                <w:color w:val="000000"/>
                <w:sz w:val="18"/>
                <w:szCs w:val="18"/>
              </w:rPr>
              <w:t>A.H. Sm. &amp; Singer </w:t>
            </w:r>
          </w:p>
          <w:p w14:paraId="64FCF273" w14:textId="4E0907EA" w:rsidR="002A655F" w:rsidRPr="005F40AC" w:rsidRDefault="002A655F" w:rsidP="002A655F">
            <w:pPr>
              <w:rPr>
                <w:sz w:val="18"/>
                <w:szCs w:val="18"/>
              </w:rPr>
            </w:pPr>
          </w:p>
        </w:tc>
        <w:tc>
          <w:tcPr>
            <w:tcW w:w="6390" w:type="dxa"/>
          </w:tcPr>
          <w:p w14:paraId="56EE0217" w14:textId="4F80BF0F" w:rsidR="002A655F" w:rsidRPr="00E058C2" w:rsidRDefault="002A655F" w:rsidP="002A655F">
            <w:pPr>
              <w:rPr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>Supported clade, all European.</w:t>
            </w:r>
          </w:p>
        </w:tc>
      </w:tr>
      <w:tr w:rsidR="00DD3E3F" w:rsidRPr="00E058C2" w14:paraId="4FFC4231" w14:textId="77777777" w:rsidTr="005F40AC">
        <w:tc>
          <w:tcPr>
            <w:tcW w:w="1310" w:type="dxa"/>
          </w:tcPr>
          <w:p w14:paraId="505F8C52" w14:textId="192E85BB" w:rsidR="002A655F" w:rsidRPr="005F40AC" w:rsidRDefault="002A655F" w:rsidP="002A655F">
            <w:pPr>
              <w:rPr>
                <w:i/>
                <w:sz w:val="18"/>
                <w:szCs w:val="18"/>
              </w:rPr>
            </w:pPr>
            <w:r w:rsidRPr="005F40AC">
              <w:rPr>
                <w:rFonts w:eastAsia="Times New Roman"/>
                <w:i/>
                <w:color w:val="000000"/>
                <w:sz w:val="18"/>
                <w:szCs w:val="18"/>
              </w:rPr>
              <w:t>Naucoriopsis</w:t>
            </w:r>
          </w:p>
        </w:tc>
        <w:tc>
          <w:tcPr>
            <w:tcW w:w="2195" w:type="dxa"/>
          </w:tcPr>
          <w:p w14:paraId="4D14F228" w14:textId="77777777" w:rsidR="00B96ED8" w:rsidRPr="005F40AC" w:rsidRDefault="002A655F" w:rsidP="00B96ED8">
            <w:pPr>
              <w:rPr>
                <w:rFonts w:eastAsia="Times New Roman"/>
                <w:sz w:val="18"/>
                <w:szCs w:val="18"/>
              </w:rPr>
            </w:pPr>
            <w:r w:rsidRPr="005F40AC">
              <w:rPr>
                <w:sz w:val="18"/>
                <w:szCs w:val="18"/>
              </w:rPr>
              <w:t xml:space="preserve">50; </w:t>
            </w:r>
            <w:r w:rsidRPr="005F40AC">
              <w:rPr>
                <w:i/>
                <w:sz w:val="18"/>
                <w:szCs w:val="18"/>
              </w:rPr>
              <w:t>G. marginata</w:t>
            </w:r>
            <w:r w:rsidR="00B96ED8" w:rsidRPr="005F40AC">
              <w:rPr>
                <w:i/>
                <w:sz w:val="18"/>
                <w:szCs w:val="18"/>
              </w:rPr>
              <w:t xml:space="preserve"> </w:t>
            </w:r>
            <w:r w:rsidR="00B96ED8" w:rsidRPr="005F40AC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="00B96ED8" w:rsidRPr="005F40AC">
              <w:rPr>
                <w:rFonts w:eastAsia="Times New Roman"/>
                <w:color w:val="000000"/>
                <w:sz w:val="18"/>
                <w:szCs w:val="18"/>
              </w:rPr>
              <w:t>Batsch</w:t>
            </w:r>
            <w:proofErr w:type="spellEnd"/>
            <w:r w:rsidR="00B96ED8" w:rsidRPr="005F40AC">
              <w:rPr>
                <w:rFonts w:eastAsia="Times New Roman"/>
                <w:color w:val="000000"/>
                <w:sz w:val="18"/>
                <w:szCs w:val="18"/>
              </w:rPr>
              <w:t xml:space="preserve">) </w:t>
            </w:r>
            <w:proofErr w:type="spellStart"/>
            <w:r w:rsidR="00B96ED8" w:rsidRPr="005F40AC">
              <w:rPr>
                <w:rFonts w:eastAsia="Times New Roman"/>
                <w:color w:val="000000"/>
                <w:sz w:val="18"/>
                <w:szCs w:val="18"/>
              </w:rPr>
              <w:t>Kühner</w:t>
            </w:r>
            <w:proofErr w:type="spellEnd"/>
          </w:p>
          <w:p w14:paraId="7C970060" w14:textId="3F46B7A1" w:rsidR="002A655F" w:rsidRPr="005F40AC" w:rsidRDefault="002A655F" w:rsidP="002A655F">
            <w:pPr>
              <w:rPr>
                <w:sz w:val="18"/>
                <w:szCs w:val="18"/>
              </w:rPr>
            </w:pPr>
          </w:p>
        </w:tc>
        <w:tc>
          <w:tcPr>
            <w:tcW w:w="6390" w:type="dxa"/>
          </w:tcPr>
          <w:p w14:paraId="47F653DE" w14:textId="60F4E332" w:rsidR="002A655F" w:rsidRPr="00E058C2" w:rsidRDefault="002A655F" w:rsidP="002A655F">
            <w:pPr>
              <w:rPr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In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marginat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complex, Europe and N. America. Paraphyletic, 87% support for clade including ABGD group 50 and 51. This is one of several lineages that could be '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marginat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,' an old European species without a type. </w:t>
            </w:r>
          </w:p>
        </w:tc>
      </w:tr>
      <w:tr w:rsidR="00DD3E3F" w:rsidRPr="00E058C2" w14:paraId="6FB95083" w14:textId="77777777" w:rsidTr="005F40AC">
        <w:tc>
          <w:tcPr>
            <w:tcW w:w="1310" w:type="dxa"/>
          </w:tcPr>
          <w:p w14:paraId="1B8423C6" w14:textId="2DBCF298" w:rsidR="002A655F" w:rsidRPr="005F40AC" w:rsidRDefault="002A655F" w:rsidP="002A655F">
            <w:pPr>
              <w:rPr>
                <w:i/>
                <w:sz w:val="18"/>
                <w:szCs w:val="18"/>
              </w:rPr>
            </w:pPr>
            <w:r w:rsidRPr="005F40AC">
              <w:rPr>
                <w:rFonts w:eastAsia="Times New Roman"/>
                <w:i/>
                <w:color w:val="000000"/>
                <w:sz w:val="18"/>
                <w:szCs w:val="18"/>
              </w:rPr>
              <w:t>Naucoriopsis</w:t>
            </w:r>
          </w:p>
        </w:tc>
        <w:tc>
          <w:tcPr>
            <w:tcW w:w="2195" w:type="dxa"/>
          </w:tcPr>
          <w:p w14:paraId="375D31D4" w14:textId="0076534B" w:rsidR="002A655F" w:rsidRPr="005F40AC" w:rsidRDefault="005266DA" w:rsidP="002A65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umber not assigned; </w:t>
            </w:r>
            <w:r w:rsidR="002A655F" w:rsidRPr="005F40AC">
              <w:rPr>
                <w:sz w:val="18"/>
                <w:szCs w:val="18"/>
              </w:rPr>
              <w:t xml:space="preserve">short sequences, not grouped; </w:t>
            </w:r>
            <w:r w:rsidR="002A655F" w:rsidRPr="005F40AC">
              <w:rPr>
                <w:i/>
                <w:sz w:val="18"/>
                <w:szCs w:val="18"/>
              </w:rPr>
              <w:t>G. marginata</w:t>
            </w:r>
            <w:r w:rsidR="002A655F" w:rsidRPr="005F40AC">
              <w:rPr>
                <w:sz w:val="18"/>
                <w:szCs w:val="18"/>
              </w:rPr>
              <w:t xml:space="preserve"> complex</w:t>
            </w:r>
          </w:p>
        </w:tc>
        <w:tc>
          <w:tcPr>
            <w:tcW w:w="6390" w:type="dxa"/>
          </w:tcPr>
          <w:p w14:paraId="0D4D7620" w14:textId="374C4BBA" w:rsidR="002A655F" w:rsidRPr="00E058C2" w:rsidRDefault="002A655F" w:rsidP="002A655F">
            <w:pPr>
              <w:rPr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Supported, in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marginat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complex, two sequences, Australia and N. America. Based on geography and small numbers, not likely '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marginat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,' an old European species without a type. </w:t>
            </w:r>
          </w:p>
        </w:tc>
      </w:tr>
      <w:tr w:rsidR="00DD3E3F" w:rsidRPr="00E058C2" w14:paraId="0E5E44B8" w14:textId="77777777" w:rsidTr="005F40AC">
        <w:trPr>
          <w:trHeight w:val="215"/>
        </w:trPr>
        <w:tc>
          <w:tcPr>
            <w:tcW w:w="1310" w:type="dxa"/>
          </w:tcPr>
          <w:p w14:paraId="335295D8" w14:textId="0501DEF0" w:rsidR="002A655F" w:rsidRPr="005F40AC" w:rsidRDefault="002A655F" w:rsidP="002A655F">
            <w:pPr>
              <w:rPr>
                <w:i/>
                <w:sz w:val="18"/>
                <w:szCs w:val="18"/>
              </w:rPr>
            </w:pPr>
            <w:r w:rsidRPr="005F40AC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Naucoriopsis </w:t>
            </w:r>
          </w:p>
        </w:tc>
        <w:tc>
          <w:tcPr>
            <w:tcW w:w="2195" w:type="dxa"/>
          </w:tcPr>
          <w:p w14:paraId="31E95957" w14:textId="77777777" w:rsidR="00B96ED8" w:rsidRPr="005F40AC" w:rsidRDefault="002A655F" w:rsidP="00B96ED8">
            <w:pPr>
              <w:rPr>
                <w:rFonts w:eastAsia="Times New Roman"/>
                <w:sz w:val="18"/>
                <w:szCs w:val="18"/>
              </w:rPr>
            </w:pPr>
            <w:r w:rsidRPr="005F40AC">
              <w:rPr>
                <w:sz w:val="18"/>
                <w:szCs w:val="18"/>
              </w:rPr>
              <w:t xml:space="preserve">43; </w:t>
            </w:r>
            <w:r w:rsidRPr="005F40AC">
              <w:rPr>
                <w:i/>
                <w:sz w:val="18"/>
                <w:szCs w:val="18"/>
              </w:rPr>
              <w:t>G. makereriensis</w:t>
            </w:r>
            <w:r w:rsidR="00B96ED8" w:rsidRPr="005F40AC">
              <w:rPr>
                <w:rFonts w:eastAsia="Times New Roman"/>
                <w:color w:val="000000"/>
                <w:sz w:val="18"/>
                <w:szCs w:val="18"/>
              </w:rPr>
              <w:t> Pegler</w:t>
            </w:r>
          </w:p>
          <w:p w14:paraId="024B5ACF" w14:textId="33D251CA" w:rsidR="002A655F" w:rsidRPr="005F40AC" w:rsidRDefault="002A655F" w:rsidP="002A655F">
            <w:pPr>
              <w:rPr>
                <w:sz w:val="18"/>
                <w:szCs w:val="18"/>
              </w:rPr>
            </w:pPr>
          </w:p>
        </w:tc>
        <w:tc>
          <w:tcPr>
            <w:tcW w:w="6390" w:type="dxa"/>
          </w:tcPr>
          <w:p w14:paraId="1FE77AC9" w14:textId="2698797E" w:rsidR="002A655F" w:rsidRPr="00E058C2" w:rsidRDefault="002A655F" w:rsidP="002A655F">
            <w:pPr>
              <w:rPr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Single, divergent sequence. </w:t>
            </w:r>
          </w:p>
        </w:tc>
      </w:tr>
      <w:tr w:rsidR="00DD3E3F" w:rsidRPr="00E058C2" w14:paraId="09ED224D" w14:textId="77777777" w:rsidTr="005F40AC">
        <w:trPr>
          <w:trHeight w:val="179"/>
        </w:trPr>
        <w:tc>
          <w:tcPr>
            <w:tcW w:w="1310" w:type="dxa"/>
          </w:tcPr>
          <w:p w14:paraId="517F0D33" w14:textId="427998B6" w:rsidR="002A655F" w:rsidRPr="005F40AC" w:rsidRDefault="002A655F" w:rsidP="002A655F">
            <w:pPr>
              <w:rPr>
                <w:i/>
                <w:sz w:val="18"/>
                <w:szCs w:val="18"/>
              </w:rPr>
            </w:pPr>
            <w:r w:rsidRPr="005F40AC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Naucoriopsis </w:t>
            </w:r>
          </w:p>
        </w:tc>
        <w:tc>
          <w:tcPr>
            <w:tcW w:w="2195" w:type="dxa"/>
          </w:tcPr>
          <w:p w14:paraId="05DF06D0" w14:textId="77777777" w:rsidR="00B96ED8" w:rsidRPr="005F40AC" w:rsidRDefault="002A655F" w:rsidP="00B96ED8">
            <w:pPr>
              <w:rPr>
                <w:rFonts w:eastAsia="Times New Roman"/>
                <w:sz w:val="18"/>
                <w:szCs w:val="18"/>
              </w:rPr>
            </w:pPr>
            <w:r w:rsidRPr="005F40AC">
              <w:rPr>
                <w:sz w:val="18"/>
                <w:szCs w:val="18"/>
              </w:rPr>
              <w:t xml:space="preserve">44; </w:t>
            </w:r>
            <w:r w:rsidRPr="005F40AC">
              <w:rPr>
                <w:i/>
                <w:sz w:val="18"/>
                <w:szCs w:val="18"/>
              </w:rPr>
              <w:t>G. patagonica</w:t>
            </w:r>
            <w:r w:rsidR="00B96ED8" w:rsidRPr="005F40AC">
              <w:rPr>
                <w:i/>
                <w:sz w:val="18"/>
                <w:szCs w:val="18"/>
              </w:rPr>
              <w:t xml:space="preserve"> </w:t>
            </w:r>
            <w:r w:rsidR="00B96ED8" w:rsidRPr="005F40AC">
              <w:rPr>
                <w:rFonts w:eastAsia="Times New Roman"/>
                <w:color w:val="000000"/>
                <w:sz w:val="18"/>
                <w:szCs w:val="18"/>
              </w:rPr>
              <w:t>Singer</w:t>
            </w:r>
          </w:p>
          <w:p w14:paraId="122A4CE0" w14:textId="1D1C171F" w:rsidR="002A655F" w:rsidRPr="005F40AC" w:rsidRDefault="002A655F" w:rsidP="002A655F">
            <w:pPr>
              <w:rPr>
                <w:sz w:val="18"/>
                <w:szCs w:val="18"/>
              </w:rPr>
            </w:pPr>
          </w:p>
        </w:tc>
        <w:tc>
          <w:tcPr>
            <w:tcW w:w="6390" w:type="dxa"/>
          </w:tcPr>
          <w:p w14:paraId="7BD3DDB3" w14:textId="4B292E05" w:rsidR="002A655F" w:rsidRPr="00E058C2" w:rsidRDefault="002A655F" w:rsidP="002A655F">
            <w:pPr>
              <w:rPr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In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marginat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complex. </w:t>
            </w:r>
          </w:p>
        </w:tc>
      </w:tr>
      <w:tr w:rsidR="00DD3E3F" w:rsidRPr="00E058C2" w14:paraId="138ED177" w14:textId="77777777" w:rsidTr="005F40AC">
        <w:trPr>
          <w:trHeight w:val="179"/>
        </w:trPr>
        <w:tc>
          <w:tcPr>
            <w:tcW w:w="1310" w:type="dxa"/>
          </w:tcPr>
          <w:p w14:paraId="07EA664F" w14:textId="626D07EE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5F40AC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Naucoriopsis </w:t>
            </w:r>
          </w:p>
        </w:tc>
        <w:tc>
          <w:tcPr>
            <w:tcW w:w="2195" w:type="dxa"/>
          </w:tcPr>
          <w:p w14:paraId="466D236B" w14:textId="77777777" w:rsidR="00B96ED8" w:rsidRPr="005F40AC" w:rsidRDefault="002A655F" w:rsidP="00B96ED8">
            <w:pPr>
              <w:rPr>
                <w:rFonts w:eastAsia="Times New Roman"/>
                <w:sz w:val="18"/>
                <w:szCs w:val="18"/>
              </w:rPr>
            </w:pPr>
            <w:r w:rsidRPr="005F40AC">
              <w:rPr>
                <w:sz w:val="18"/>
                <w:szCs w:val="18"/>
              </w:rPr>
              <w:t xml:space="preserve">45; </w:t>
            </w:r>
            <w:r w:rsidRPr="005F40AC">
              <w:rPr>
                <w:i/>
                <w:sz w:val="18"/>
                <w:szCs w:val="18"/>
              </w:rPr>
              <w:t>G. physospora</w:t>
            </w:r>
            <w:r w:rsidRPr="005F40AC">
              <w:rPr>
                <w:sz w:val="18"/>
                <w:szCs w:val="18"/>
              </w:rPr>
              <w:t xml:space="preserve"> </w:t>
            </w:r>
            <w:r w:rsidR="00B96ED8" w:rsidRPr="005F40AC">
              <w:rPr>
                <w:rFonts w:eastAsia="Times New Roman"/>
                <w:color w:val="000000"/>
                <w:sz w:val="18"/>
                <w:szCs w:val="18"/>
              </w:rPr>
              <w:t>Singer</w:t>
            </w:r>
          </w:p>
          <w:p w14:paraId="300A3854" w14:textId="77777777" w:rsidR="00B96ED8" w:rsidRPr="005F40AC" w:rsidRDefault="002A655F" w:rsidP="00B96ED8">
            <w:pPr>
              <w:rPr>
                <w:rFonts w:eastAsia="Times New Roman"/>
                <w:sz w:val="18"/>
                <w:szCs w:val="18"/>
              </w:rPr>
            </w:pPr>
            <w:r w:rsidRPr="005F40AC">
              <w:rPr>
                <w:sz w:val="18"/>
                <w:szCs w:val="18"/>
              </w:rPr>
              <w:t xml:space="preserve">&amp; </w:t>
            </w:r>
            <w:r w:rsidRPr="005F40AC">
              <w:rPr>
                <w:i/>
                <w:sz w:val="18"/>
                <w:szCs w:val="18"/>
              </w:rPr>
              <w:t>G. sulciceps</w:t>
            </w:r>
            <w:r w:rsidR="00B96ED8" w:rsidRPr="005F40AC">
              <w:rPr>
                <w:rFonts w:eastAsia="Times New Roman"/>
                <w:color w:val="000000"/>
                <w:sz w:val="18"/>
                <w:szCs w:val="18"/>
              </w:rPr>
              <w:t> (</w:t>
            </w:r>
            <w:proofErr w:type="spellStart"/>
            <w:r w:rsidR="00B96ED8" w:rsidRPr="005F40AC">
              <w:rPr>
                <w:rFonts w:eastAsia="Times New Roman"/>
                <w:color w:val="000000"/>
                <w:sz w:val="18"/>
                <w:szCs w:val="18"/>
              </w:rPr>
              <w:t>Berk</w:t>
            </w:r>
            <w:proofErr w:type="spellEnd"/>
            <w:r w:rsidR="00B96ED8" w:rsidRPr="005F40AC">
              <w:rPr>
                <w:rFonts w:eastAsia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="00B96ED8" w:rsidRPr="005F40AC">
              <w:rPr>
                <w:rFonts w:eastAsia="Times New Roman"/>
                <w:color w:val="000000"/>
                <w:sz w:val="18"/>
                <w:szCs w:val="18"/>
              </w:rPr>
              <w:t>Boedijn</w:t>
            </w:r>
            <w:proofErr w:type="spellEnd"/>
          </w:p>
          <w:p w14:paraId="4663A2F7" w14:textId="0BD60F3B" w:rsidR="002A655F" w:rsidRPr="005F40AC" w:rsidRDefault="002A655F" w:rsidP="002A655F">
            <w:pPr>
              <w:rPr>
                <w:sz w:val="18"/>
                <w:szCs w:val="18"/>
              </w:rPr>
            </w:pPr>
          </w:p>
        </w:tc>
        <w:tc>
          <w:tcPr>
            <w:tcW w:w="6390" w:type="dxa"/>
          </w:tcPr>
          <w:p w14:paraId="776FB565" w14:textId="12925DA0" w:rsidR="002A655F" w:rsidRPr="00E058C2" w:rsidRDefault="00C94070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>Supported clade of three</w:t>
            </w:r>
            <w:r w:rsidR="002A655F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. In </w:t>
            </w:r>
            <w:r w:rsidR="002A655F"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marginata</w:t>
            </w:r>
            <w:r w:rsidR="002A655F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complex. </w:t>
            </w:r>
            <w:r w:rsidR="002A655F"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sulciceps</w:t>
            </w:r>
            <w:r w:rsidR="002A655F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from China; </w:t>
            </w:r>
            <w:r w:rsidR="002A655F"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physospora</w:t>
            </w:r>
            <w:r w:rsidR="002A655F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from Sao Tome, Africa. Need more samples to evaluate conspecificity. </w:t>
            </w:r>
          </w:p>
        </w:tc>
      </w:tr>
      <w:tr w:rsidR="00DD3E3F" w:rsidRPr="00E058C2" w14:paraId="06811F44" w14:textId="77777777" w:rsidTr="005F40AC">
        <w:trPr>
          <w:trHeight w:val="179"/>
        </w:trPr>
        <w:tc>
          <w:tcPr>
            <w:tcW w:w="1310" w:type="dxa"/>
          </w:tcPr>
          <w:p w14:paraId="218ADB16" w14:textId="275EFF71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5F40AC">
              <w:rPr>
                <w:rFonts w:eastAsia="Times New Roman"/>
                <w:i/>
                <w:color w:val="000000"/>
                <w:sz w:val="18"/>
                <w:szCs w:val="18"/>
              </w:rPr>
              <w:t>Naucoriopsis</w:t>
            </w:r>
          </w:p>
        </w:tc>
        <w:tc>
          <w:tcPr>
            <w:tcW w:w="2195" w:type="dxa"/>
          </w:tcPr>
          <w:p w14:paraId="2C1DA1CB" w14:textId="77777777" w:rsidR="00B96ED8" w:rsidRPr="005266DA" w:rsidRDefault="002A655F" w:rsidP="00B96ED8">
            <w:pPr>
              <w:rPr>
                <w:rFonts w:eastAsia="Times New Roman"/>
                <w:sz w:val="18"/>
                <w:szCs w:val="18"/>
                <w:lang w:val="nb-NO"/>
              </w:rPr>
            </w:pPr>
            <w:r w:rsidRPr="005266DA">
              <w:rPr>
                <w:sz w:val="18"/>
                <w:szCs w:val="18"/>
                <w:lang w:val="nb-NO"/>
              </w:rPr>
              <w:t xml:space="preserve">1; </w:t>
            </w:r>
            <w:r w:rsidRPr="005266DA">
              <w:rPr>
                <w:i/>
                <w:sz w:val="18"/>
                <w:szCs w:val="18"/>
                <w:lang w:val="nb-NO"/>
              </w:rPr>
              <w:t>G. venenata</w:t>
            </w:r>
            <w:r w:rsidR="00B96ED8" w:rsidRPr="005266DA">
              <w:rPr>
                <w:rFonts w:eastAsia="Times New Roman"/>
                <w:color w:val="000000"/>
                <w:sz w:val="18"/>
                <w:szCs w:val="18"/>
                <w:lang w:val="nb-NO"/>
              </w:rPr>
              <w:t> A.H. Sm.</w:t>
            </w:r>
          </w:p>
          <w:p w14:paraId="6703A864" w14:textId="027A5FE8" w:rsidR="002A655F" w:rsidRPr="005266DA" w:rsidRDefault="002A655F" w:rsidP="002A655F">
            <w:pPr>
              <w:rPr>
                <w:sz w:val="18"/>
                <w:szCs w:val="18"/>
                <w:lang w:val="nb-NO"/>
              </w:rPr>
            </w:pPr>
          </w:p>
        </w:tc>
        <w:tc>
          <w:tcPr>
            <w:tcW w:w="6390" w:type="dxa"/>
          </w:tcPr>
          <w:p w14:paraId="125FF686" w14:textId="083E16F4" w:rsidR="002A655F" w:rsidRPr="00E058C2" w:rsidRDefault="002A655F" w:rsidP="00E058C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In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marginat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complex. Not supported and paraphyletic. 38 sequences from Europe, North America. Named '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venenata'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because includes Smith type's sequence. Also includes type of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cinnamome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var.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cinnamome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–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venenat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older name 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Smith&lt;/Author&gt;&lt;Year&gt;1953&lt;/Year&gt;&lt;RecNum&gt;4416&lt;/RecNum&gt;&lt;DisplayText&gt;(Smith, 1953)&lt;/DisplayText&gt;&lt;record&gt;&lt;rec-number&gt;4416&lt;/rec-number&gt;&lt;foreign-keys&gt;&lt;key app="EN" db-id="ttdf50500awzt8efpz8xe9arsvatx90055v9" timestamp="1567383240"&gt;4416&lt;/key&gt;&lt;/foreign-keys&gt;&lt;ref-type name="Journal Article"&gt;17&lt;/ref-type&gt;&lt;contributors&gt;&lt;authors&gt;&lt;author&gt;Smith, AH&lt;/author&gt;&lt;/authors&gt;&lt;/contributors&gt;&lt;titles&gt;&lt;title&gt;&lt;style face="normal" font="default" size="100%"&gt;New species of &lt;/style&gt;&lt;style face="italic" font="default" size="100%"&gt;Galerina&lt;/style&gt;&lt;style face="normal" font="default" size="100%"&gt; from North America&lt;/style&gt;&lt;/title&gt;&lt;secondary-title&gt;Mycologia&lt;/secondary-title&gt;&lt;/titles&gt;&lt;periodical&gt;&lt;full-title&gt;Mycologia&lt;/full-title&gt;&lt;/periodical&gt;&lt;pages&gt;892-925&lt;/pages&gt;&lt;volume&gt;45&lt;/volume&gt;&lt;dates&gt;&lt;year&gt;1953&lt;/year&gt;&lt;/dates&gt;&lt;urls&gt;&lt;/urls&gt;&lt;/record&gt;&lt;/Cite&gt;&lt;/EndNote&gt;</w:instrTex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E058C2">
              <w:rPr>
                <w:rFonts w:eastAsia="Times New Roman"/>
                <w:noProof/>
                <w:color w:val="000000"/>
                <w:sz w:val="20"/>
                <w:szCs w:val="20"/>
              </w:rPr>
              <w:t>(Smith, 1953)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. Correct name for clade is uncertain; this species (or species complex) is common and it could correspond to '</w:t>
            </w:r>
            <w:r w:rsidRPr="00E058C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marginat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,' an old European species without a type. </w:t>
            </w:r>
          </w:p>
        </w:tc>
      </w:tr>
      <w:tr w:rsidR="00DD3E3F" w:rsidRPr="00E058C2" w14:paraId="41B7AA39" w14:textId="77777777" w:rsidTr="005F40AC">
        <w:trPr>
          <w:trHeight w:val="179"/>
        </w:trPr>
        <w:tc>
          <w:tcPr>
            <w:tcW w:w="1310" w:type="dxa"/>
          </w:tcPr>
          <w:p w14:paraId="1D512769" w14:textId="30B46863" w:rsidR="002A655F" w:rsidRPr="005F40AC" w:rsidRDefault="002A655F" w:rsidP="002A655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F40AC">
              <w:rPr>
                <w:rFonts w:eastAsia="Times New Roman"/>
                <w:i/>
                <w:color w:val="000000"/>
                <w:sz w:val="18"/>
                <w:szCs w:val="18"/>
              </w:rPr>
              <w:t>Naucoriopsis</w:t>
            </w:r>
            <w:r w:rsidRPr="005F40AC">
              <w:rPr>
                <w:rFonts w:eastAsia="Times New Roman"/>
                <w:color w:val="000000"/>
                <w:sz w:val="18"/>
                <w:szCs w:val="18"/>
              </w:rPr>
              <w:t xml:space="preserve"> (?)</w:t>
            </w:r>
          </w:p>
        </w:tc>
        <w:tc>
          <w:tcPr>
            <w:tcW w:w="2195" w:type="dxa"/>
          </w:tcPr>
          <w:p w14:paraId="3C25EA9D" w14:textId="77777777" w:rsidR="00B96ED8" w:rsidRPr="005F40AC" w:rsidRDefault="002A655F" w:rsidP="00B96ED8">
            <w:pPr>
              <w:rPr>
                <w:rFonts w:eastAsia="Times New Roman"/>
                <w:sz w:val="18"/>
                <w:szCs w:val="18"/>
              </w:rPr>
            </w:pPr>
            <w:r w:rsidRPr="005F40AC">
              <w:rPr>
                <w:sz w:val="18"/>
                <w:szCs w:val="18"/>
              </w:rPr>
              <w:t xml:space="preserve">37; </w:t>
            </w:r>
            <w:r w:rsidRPr="005F40AC">
              <w:rPr>
                <w:i/>
                <w:sz w:val="18"/>
                <w:szCs w:val="18"/>
              </w:rPr>
              <w:t>G. chionophila</w:t>
            </w:r>
            <w:r w:rsidR="00B96ED8" w:rsidRPr="005F40AC">
              <w:rPr>
                <w:rFonts w:eastAsia="Times New Roman"/>
                <w:color w:val="000000"/>
                <w:sz w:val="18"/>
                <w:szCs w:val="18"/>
              </w:rPr>
              <w:t> </w:t>
            </w:r>
            <w:proofErr w:type="spellStart"/>
            <w:r w:rsidR="00B96ED8" w:rsidRPr="005F40AC">
              <w:rPr>
                <w:rFonts w:eastAsia="Times New Roman"/>
                <w:color w:val="000000"/>
                <w:sz w:val="18"/>
                <w:szCs w:val="18"/>
              </w:rPr>
              <w:t>Senn-Irlet</w:t>
            </w:r>
            <w:proofErr w:type="spellEnd"/>
          </w:p>
          <w:p w14:paraId="4D619CA5" w14:textId="14156D9E" w:rsidR="002A655F" w:rsidRPr="005F40AC" w:rsidRDefault="002A655F" w:rsidP="002A655F">
            <w:pPr>
              <w:rPr>
                <w:sz w:val="18"/>
                <w:szCs w:val="18"/>
              </w:rPr>
            </w:pPr>
          </w:p>
        </w:tc>
        <w:tc>
          <w:tcPr>
            <w:tcW w:w="6390" w:type="dxa"/>
          </w:tcPr>
          <w:p w14:paraId="34C34194" w14:textId="25FDC3A7" w:rsidR="002A655F" w:rsidRPr="00E058C2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Supported clade of two sequences with different identifications. Named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chionophil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because the second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G. </w:t>
            </w:r>
            <w:r w:rsidR="00570B99"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harrisonii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collection O50711 is unrelated to clade 37 and is instead in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near the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ymnopilu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sequences. </w:t>
            </w:r>
          </w:p>
        </w:tc>
      </w:tr>
      <w:tr w:rsidR="00DD3E3F" w:rsidRPr="00E058C2" w14:paraId="64710022" w14:textId="77777777" w:rsidTr="005F40AC">
        <w:trPr>
          <w:trHeight w:val="179"/>
        </w:trPr>
        <w:tc>
          <w:tcPr>
            <w:tcW w:w="1310" w:type="dxa"/>
          </w:tcPr>
          <w:p w14:paraId="047B26EB" w14:textId="476C727C" w:rsidR="002A655F" w:rsidRPr="005F40AC" w:rsidRDefault="002A655F" w:rsidP="002A655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F40AC">
              <w:rPr>
                <w:rFonts w:eastAsia="Times New Roman"/>
                <w:i/>
                <w:color w:val="000000"/>
                <w:sz w:val="18"/>
                <w:szCs w:val="18"/>
              </w:rPr>
              <w:t>Naucoriopsis</w:t>
            </w:r>
            <w:r w:rsidRPr="005F40AC">
              <w:rPr>
                <w:rFonts w:eastAsia="Times New Roman"/>
                <w:color w:val="000000"/>
                <w:sz w:val="18"/>
                <w:szCs w:val="18"/>
              </w:rPr>
              <w:t xml:space="preserve"> (?)</w:t>
            </w:r>
          </w:p>
        </w:tc>
        <w:tc>
          <w:tcPr>
            <w:tcW w:w="2195" w:type="dxa"/>
          </w:tcPr>
          <w:p w14:paraId="0390C6A3" w14:textId="2670E70D" w:rsidR="002A655F" w:rsidRPr="005F40AC" w:rsidRDefault="002A655F" w:rsidP="002A655F">
            <w:pPr>
              <w:rPr>
                <w:sz w:val="18"/>
                <w:szCs w:val="18"/>
              </w:rPr>
            </w:pPr>
            <w:r w:rsidRPr="005F40AC">
              <w:rPr>
                <w:sz w:val="18"/>
                <w:szCs w:val="18"/>
              </w:rPr>
              <w:t xml:space="preserve">3; </w:t>
            </w:r>
            <w:r w:rsidRPr="005F40AC">
              <w:rPr>
                <w:i/>
                <w:sz w:val="18"/>
                <w:szCs w:val="18"/>
              </w:rPr>
              <w:t>G. nana</w:t>
            </w:r>
            <w:r w:rsidRPr="005F40AC">
              <w:rPr>
                <w:sz w:val="18"/>
                <w:szCs w:val="18"/>
              </w:rPr>
              <w:t xml:space="preserve"> sp. 1</w:t>
            </w:r>
          </w:p>
        </w:tc>
        <w:tc>
          <w:tcPr>
            <w:tcW w:w="6390" w:type="dxa"/>
          </w:tcPr>
          <w:p w14:paraId="642116B5" w14:textId="545C95B1" w:rsidR="002A655F" w:rsidRPr="00E058C2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>Supported clade of three slightly divergent N. American samples all identified as '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nan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.'</w:t>
            </w:r>
          </w:p>
        </w:tc>
      </w:tr>
      <w:tr w:rsidR="00DD3E3F" w:rsidRPr="00E058C2" w14:paraId="04976630" w14:textId="77777777" w:rsidTr="005F40AC">
        <w:trPr>
          <w:trHeight w:val="179"/>
        </w:trPr>
        <w:tc>
          <w:tcPr>
            <w:tcW w:w="1310" w:type="dxa"/>
          </w:tcPr>
          <w:p w14:paraId="06CC81DC" w14:textId="7EE79B70" w:rsidR="002A655F" w:rsidRPr="005F40AC" w:rsidRDefault="002A655F" w:rsidP="002A655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F40AC">
              <w:rPr>
                <w:rFonts w:eastAsia="Times New Roman"/>
                <w:i/>
                <w:color w:val="000000"/>
                <w:sz w:val="18"/>
                <w:szCs w:val="18"/>
              </w:rPr>
              <w:t>Naucoriopsis</w:t>
            </w:r>
            <w:r w:rsidRPr="005F40AC">
              <w:rPr>
                <w:rFonts w:eastAsia="Times New Roman"/>
                <w:color w:val="000000"/>
                <w:sz w:val="18"/>
                <w:szCs w:val="18"/>
              </w:rPr>
              <w:t xml:space="preserve"> (?)</w:t>
            </w:r>
          </w:p>
        </w:tc>
        <w:tc>
          <w:tcPr>
            <w:tcW w:w="2195" w:type="dxa"/>
          </w:tcPr>
          <w:p w14:paraId="6E9E980E" w14:textId="1643065C" w:rsidR="002A655F" w:rsidRPr="005F40AC" w:rsidRDefault="002A655F" w:rsidP="002A655F">
            <w:pPr>
              <w:rPr>
                <w:sz w:val="18"/>
                <w:szCs w:val="18"/>
              </w:rPr>
            </w:pPr>
            <w:r w:rsidRPr="005F40AC">
              <w:rPr>
                <w:sz w:val="18"/>
                <w:szCs w:val="18"/>
              </w:rPr>
              <w:t xml:space="preserve">20; </w:t>
            </w:r>
            <w:r w:rsidRPr="005F40AC">
              <w:rPr>
                <w:i/>
                <w:sz w:val="18"/>
                <w:szCs w:val="18"/>
              </w:rPr>
              <w:t>G. nana</w:t>
            </w:r>
            <w:r w:rsidRPr="005F40AC">
              <w:rPr>
                <w:sz w:val="18"/>
                <w:szCs w:val="18"/>
              </w:rPr>
              <w:t xml:space="preserve"> sp. 2</w:t>
            </w:r>
          </w:p>
        </w:tc>
        <w:tc>
          <w:tcPr>
            <w:tcW w:w="6390" w:type="dxa"/>
          </w:tcPr>
          <w:p w14:paraId="553C47B2" w14:textId="2457B5D7" w:rsidR="002A655F" w:rsidRPr="00E058C2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>One slightly divergent, European sample, supported sister group to ABGD clade #3; clade #3 plus #20 monophyletic and all identified as '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nan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.'</w:t>
            </w:r>
          </w:p>
        </w:tc>
      </w:tr>
      <w:tr w:rsidR="00DD3E3F" w:rsidRPr="00E058C2" w14:paraId="3130649A" w14:textId="77777777" w:rsidTr="005F40AC">
        <w:trPr>
          <w:trHeight w:val="179"/>
        </w:trPr>
        <w:tc>
          <w:tcPr>
            <w:tcW w:w="1310" w:type="dxa"/>
          </w:tcPr>
          <w:p w14:paraId="6FB0F1DB" w14:textId="53E7B858" w:rsidR="002A655F" w:rsidRPr="00E058C2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Naucoriops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(?)</w:t>
            </w:r>
          </w:p>
        </w:tc>
        <w:tc>
          <w:tcPr>
            <w:tcW w:w="2195" w:type="dxa"/>
          </w:tcPr>
          <w:p w14:paraId="7CD3FFEB" w14:textId="77777777" w:rsidR="00B96ED8" w:rsidRPr="00E058C2" w:rsidRDefault="002A655F" w:rsidP="00B96ED8">
            <w:pPr>
              <w:rPr>
                <w:rFonts w:eastAsia="Times New Roman"/>
                <w:sz w:val="20"/>
                <w:szCs w:val="20"/>
              </w:rPr>
            </w:pPr>
            <w:r w:rsidRPr="00E058C2">
              <w:rPr>
                <w:sz w:val="20"/>
                <w:szCs w:val="20"/>
              </w:rPr>
              <w:t xml:space="preserve">22; </w:t>
            </w:r>
            <w:r w:rsidRPr="00E058C2">
              <w:rPr>
                <w:i/>
                <w:sz w:val="20"/>
                <w:szCs w:val="20"/>
              </w:rPr>
              <w:t>G. pruinatipes</w:t>
            </w:r>
            <w:r w:rsidR="00B96ED8" w:rsidRPr="00E058C2">
              <w:rPr>
                <w:rFonts w:eastAsia="Times New Roman"/>
                <w:color w:val="000000"/>
                <w:sz w:val="20"/>
                <w:szCs w:val="20"/>
              </w:rPr>
              <w:t> A.H. Sm.</w:t>
            </w:r>
          </w:p>
          <w:p w14:paraId="723B47AE" w14:textId="7B97ED7E" w:rsidR="002A655F" w:rsidRPr="00E058C2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6739D86B" w14:textId="4F6709DB" w:rsidR="002A655F" w:rsidRPr="00E058C2" w:rsidRDefault="002A655F" w:rsidP="00E058C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>Supported clade of 3 European and N. American samples, all identified as '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pruinatipes'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. Includes Smith holotype sequence 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Gulden&lt;/Author&gt;&lt;Year&gt;2005&lt;/Year&gt;&lt;RecNum&gt;3567&lt;/RecNum&gt;&lt;DisplayText&gt;(Gulden et al., 2005)&lt;/DisplayText&gt;&lt;record&gt;&lt;rec-number&gt;3567&lt;/rec-number&gt;&lt;foreign-keys&gt;&lt;key app="EN" db-id="ttdf50500awzt8efpz8xe9arsvatx90055v9" timestamp="1471045813"&gt;3567&lt;/key&gt;&lt;/foreign-keys&gt;&lt;ref-type name="Journal Article"&gt;17&lt;/ref-type&gt;&lt;contributors&gt;&lt;authors&gt;&lt;author&gt;Gulden, G.&lt;/author&gt;&lt;author&gt;Stensrud, O.&lt;/author&gt;&lt;author&gt;Shalchian-Tabrizi, K.&lt;/author&gt;&lt;author&gt;Kauserud, H.&lt;/author&gt;&lt;/authors&gt;&lt;/contributors&gt;&lt;titles&gt;&lt;title&gt;&lt;style face="italic" font="default" size="100%"&gt;Galerina&lt;/style&gt;&lt;style face="normal" font="default" size="100%"&gt; Earle: A polyphyletic genus in the consortium of dark-spored agarics&lt;/style&gt;&lt;/title&gt;&lt;secondary-title&gt;Mycologia&lt;/secondary-title&gt;&lt;/titles&gt;&lt;periodical&gt;&lt;full-title&gt;Mycologia&lt;/full-title&gt;&lt;/periodical&gt;&lt;pages&gt;823-837&lt;/pages&gt;&lt;volume&gt;97&lt;/volume&gt;&lt;number&gt;4&lt;/number&gt;&lt;dates&gt;&lt;year&gt;2005&lt;/year&gt;&lt;pub-dates&gt;&lt;date&gt;Jul-Aug&lt;/date&gt;&lt;/pub-dates&gt;&lt;/dates&gt;&lt;isbn&gt;0027-5514&lt;/isbn&gt;&lt;accession-num&gt;WOS:000233048200010&lt;/accession-num&gt;&lt;urls&gt;&lt;related-urls&gt;&lt;url&gt;&amp;lt;Go to ISI&amp;gt;://WOS:000233048200010&lt;/url&gt;&lt;url&gt;http://www.mycologia.org/content/97/4/823.full.pdf&lt;/url&gt;&lt;/related-urls&gt;&lt;/urls&gt;&lt;electronic-resource-num&gt;10.3852/mycologia.97.4.823&lt;/electronic-resource-num&gt;&lt;/record&gt;&lt;/Cite&gt;&lt;/EndNote&gt;</w:instrTex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E058C2">
              <w:rPr>
                <w:rFonts w:eastAsia="Times New Roman"/>
                <w:noProof/>
                <w:color w:val="000000"/>
                <w:sz w:val="20"/>
                <w:szCs w:val="20"/>
              </w:rPr>
              <w:t>(Gulden et al., 2005)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</w:tr>
      <w:tr w:rsidR="00DD3E3F" w:rsidRPr="00E058C2" w14:paraId="03FAF230" w14:textId="77777777" w:rsidTr="005F40AC">
        <w:trPr>
          <w:trHeight w:val="179"/>
        </w:trPr>
        <w:tc>
          <w:tcPr>
            <w:tcW w:w="1310" w:type="dxa"/>
          </w:tcPr>
          <w:p w14:paraId="69FCA3FD" w14:textId="3924327F" w:rsidR="002A655F" w:rsidRPr="00E058C2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Naucoriops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(?)</w:t>
            </w:r>
          </w:p>
        </w:tc>
        <w:tc>
          <w:tcPr>
            <w:tcW w:w="2195" w:type="dxa"/>
          </w:tcPr>
          <w:p w14:paraId="2E6717BE" w14:textId="77777777" w:rsidR="00B96ED8" w:rsidRPr="00E058C2" w:rsidRDefault="002A655F" w:rsidP="00B96ED8">
            <w:pPr>
              <w:rPr>
                <w:rFonts w:eastAsia="Times New Roman"/>
                <w:sz w:val="20"/>
                <w:szCs w:val="20"/>
              </w:rPr>
            </w:pPr>
            <w:r w:rsidRPr="00E058C2">
              <w:rPr>
                <w:sz w:val="20"/>
                <w:szCs w:val="20"/>
              </w:rPr>
              <w:t xml:space="preserve">23; </w:t>
            </w:r>
            <w:r w:rsidRPr="00E058C2">
              <w:rPr>
                <w:i/>
                <w:sz w:val="20"/>
                <w:szCs w:val="20"/>
              </w:rPr>
              <w:t>G. pseudocamerina</w:t>
            </w:r>
            <w:r w:rsidR="00B96ED8" w:rsidRPr="00E058C2">
              <w:rPr>
                <w:i/>
                <w:sz w:val="20"/>
                <w:szCs w:val="20"/>
              </w:rPr>
              <w:t xml:space="preserve"> </w:t>
            </w:r>
            <w:r w:rsidR="00B96ED8" w:rsidRPr="00E058C2">
              <w:rPr>
                <w:rFonts w:eastAsia="Times New Roman"/>
                <w:color w:val="000000"/>
                <w:sz w:val="20"/>
                <w:szCs w:val="20"/>
              </w:rPr>
              <w:t>Singer</w:t>
            </w:r>
          </w:p>
          <w:p w14:paraId="1C2C1726" w14:textId="72BCB3F1" w:rsidR="002A655F" w:rsidRPr="00E058C2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6280D868" w14:textId="5C9EC7D9" w:rsidR="002A655F" w:rsidRPr="00E058C2" w:rsidRDefault="002A655F" w:rsidP="00E058C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lastRenderedPageBreak/>
              <w:t>Supported clade of 4 sequences. Gulden's sequences identified as '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pseudocamerin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' 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Gulden&lt;/Author&gt;&lt;Year&gt;2005&lt;/Year&gt;&lt;RecNum&gt;3567&lt;/RecNum&gt;&lt;DisplayText&gt;(Gulden et al., 2005)&lt;/DisplayText&gt;&lt;record&gt;&lt;rec-number&gt;3567&lt;/rec-number&gt;&lt;foreign-keys&gt;&lt;key app="EN" db-id="ttdf50500awzt8efpz8xe9arsvatx90055v9" timestamp="1471045813"&gt;3567&lt;/key&gt;&lt;/foreign-keys&gt;&lt;ref-type name="Journal Article"&gt;17&lt;/ref-type&gt;&lt;contributors&gt;&lt;authors&gt;&lt;author&gt;Gulden, G.&lt;/author&gt;&lt;author&gt;Stensrud, O.&lt;/author&gt;&lt;author&gt;Shalchian-Tabrizi, K.&lt;/author&gt;&lt;author&gt;Kauserud, H.&lt;/author&gt;&lt;/authors&gt;&lt;/contributors&gt;&lt;titles&gt;&lt;title&gt;&lt;style face="italic" font="default" size="100%"&gt;Galerina&lt;/style&gt;&lt;style face="normal" font="default" size="100%"&gt; Earle: A polyphyletic genus in the consortium of dark-spored agarics&lt;/style&gt;&lt;/title&gt;&lt;secondary-title&gt;Mycologia&lt;/secondary-title&gt;&lt;/titles&gt;&lt;periodical&gt;&lt;full-title&gt;Mycologia&lt;/full-title&gt;&lt;/periodical&gt;&lt;pages&gt;823-837&lt;/pages&gt;&lt;volume&gt;97&lt;/volume&gt;&lt;number&gt;4&lt;/number&gt;&lt;dates&gt;&lt;year&gt;2005&lt;/year&gt;&lt;pub-dates&gt;&lt;date&gt;Jul-Aug&lt;/date&gt;&lt;/pub-dates&gt;&lt;/dates&gt;&lt;isbn&gt;0027-5514&lt;/isbn&gt;&lt;accession-num&gt;WOS:000233048200010&lt;/accession-num&gt;&lt;urls&gt;&lt;related-urls&gt;&lt;url&gt;&amp;lt;Go to ISI&amp;gt;://WOS:000233048200010&lt;/url&gt;&lt;url&gt;http://www.mycologia.org/content/97/4/823.full.pdf&lt;/url&gt;&lt;/related-urls&gt;&lt;/urls&gt;&lt;electronic-resource-num&gt;10.3852/mycologia.97.4.823&lt;/electronic-resource-num&gt;&lt;/record&gt;&lt;/Cite&gt;&lt;/EndNote&gt;</w:instrTex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E058C2">
              <w:rPr>
                <w:rFonts w:eastAsia="Times New Roman"/>
                <w:noProof/>
                <w:color w:val="000000"/>
                <w:sz w:val="20"/>
                <w:szCs w:val="20"/>
              </w:rPr>
              <w:t>(Gulden et al., 2005)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. Also in clade,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alerina larign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lastRenderedPageBreak/>
              <w:t xml:space="preserve">Singer 1945, which has priority over </w:t>
            </w:r>
            <w:r w:rsidR="00570B99"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pseudocamerin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Singer 1951. Smith examined the specimen LRHesler17642 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Smith&lt;/Author&gt;&lt;Year&gt;1964&lt;/Year&gt;&lt;RecNum&gt;4646&lt;/RecNum&gt;&lt;DisplayText&gt;(Smith and Singer, 1964)&lt;/DisplayText&gt;&lt;record&gt;&lt;rec-number&gt;4646&lt;/rec-number&gt;&lt;foreign-keys&gt;&lt;key app="EN" db-id="ttdf50500awzt8efpz8xe9arsvatx90055v9" timestamp="1575338096"&gt;4646&lt;/key&gt;&lt;/foreign-keys&gt;&lt;ref-type name="Book"&gt;6&lt;/ref-type&gt;&lt;contributors&gt;&lt;authors&gt;&lt;author&gt;A. H. Smith&lt;/author&gt;&lt;author&gt;R. Singer&lt;/author&gt;&lt;/authors&gt;&lt;/contributors&gt;&lt;titles&gt;&lt;title&gt;&lt;style face="normal" font="default" size="100%"&gt;A Monograph on the Genus &lt;/style&gt;&lt;style face="italic" font="default" size="100%"&gt;Galerina&lt;/style&gt;&lt;style face="normal" font="default" size="100%"&gt; Earle&lt;/style&gt;&lt;/title&gt;&lt;/titles&gt;&lt;pages&gt;384&lt;/pages&gt;&lt;dates&gt;&lt;year&gt;1964&lt;/year&gt;&lt;/dates&gt;&lt;pub-location&gt;New York&lt;/pub-location&gt;&lt;publisher&gt;Hafner&lt;/publisher&gt;&lt;urls&gt;&lt;/urls&gt;&lt;/record&gt;&lt;/Cite&gt;&lt;/EndNote&gt;</w:instrTex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E058C2">
              <w:rPr>
                <w:rFonts w:eastAsia="Times New Roman"/>
                <w:noProof/>
                <w:color w:val="000000"/>
                <w:sz w:val="20"/>
                <w:szCs w:val="20"/>
              </w:rPr>
              <w:t>(Smith and Singer, 1964)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but unclear that ID of US specimen of this species described from Europe is correct.</w:t>
            </w:r>
            <w:r w:rsidR="0083687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D3E3F" w:rsidRPr="00E058C2" w14:paraId="39217CC2" w14:textId="77777777" w:rsidTr="005F40AC">
        <w:trPr>
          <w:trHeight w:val="179"/>
        </w:trPr>
        <w:tc>
          <w:tcPr>
            <w:tcW w:w="1310" w:type="dxa"/>
          </w:tcPr>
          <w:p w14:paraId="2552FF89" w14:textId="01676B75" w:rsidR="002A655F" w:rsidRPr="00E058C2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lastRenderedPageBreak/>
              <w:t>Naucoriops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(?)</w:t>
            </w:r>
          </w:p>
        </w:tc>
        <w:tc>
          <w:tcPr>
            <w:tcW w:w="2195" w:type="dxa"/>
          </w:tcPr>
          <w:p w14:paraId="45144F83" w14:textId="240ADC0D" w:rsidR="00B96ED8" w:rsidRPr="00E058C2" w:rsidRDefault="002A655F" w:rsidP="00B96ED8">
            <w:pPr>
              <w:rPr>
                <w:rFonts w:eastAsia="Times New Roman"/>
                <w:sz w:val="20"/>
                <w:szCs w:val="20"/>
              </w:rPr>
            </w:pPr>
            <w:r w:rsidRPr="00E058C2">
              <w:rPr>
                <w:sz w:val="20"/>
                <w:szCs w:val="20"/>
              </w:rPr>
              <w:t xml:space="preserve">41; </w:t>
            </w:r>
            <w:r w:rsidRPr="00E058C2">
              <w:rPr>
                <w:i/>
                <w:sz w:val="20"/>
                <w:szCs w:val="20"/>
              </w:rPr>
              <w:t>G. salicicola</w:t>
            </w:r>
            <w:r w:rsidR="0083687A">
              <w:rPr>
                <w:sz w:val="20"/>
                <w:szCs w:val="20"/>
              </w:rPr>
              <w:t xml:space="preserve"> </w:t>
            </w:r>
            <w:r w:rsidR="00B96ED8" w:rsidRPr="00E058C2">
              <w:rPr>
                <w:rFonts w:eastAsia="Times New Roman"/>
                <w:color w:val="000000"/>
                <w:sz w:val="20"/>
                <w:szCs w:val="20"/>
              </w:rPr>
              <w:t>P.D. Orton</w:t>
            </w:r>
          </w:p>
          <w:p w14:paraId="2108BF4F" w14:textId="77777777" w:rsidR="00B96ED8" w:rsidRPr="00E058C2" w:rsidRDefault="002A655F" w:rsidP="00B96ED8">
            <w:pPr>
              <w:rPr>
                <w:rFonts w:eastAsia="Times New Roman"/>
                <w:sz w:val="20"/>
                <w:szCs w:val="20"/>
              </w:rPr>
            </w:pPr>
            <w:r w:rsidRPr="00E058C2">
              <w:rPr>
                <w:sz w:val="20"/>
                <w:szCs w:val="20"/>
              </w:rPr>
              <w:t xml:space="preserve">&amp; </w:t>
            </w:r>
            <w:r w:rsidRPr="00E058C2">
              <w:rPr>
                <w:i/>
                <w:sz w:val="20"/>
                <w:szCs w:val="20"/>
              </w:rPr>
              <w:t>G. indica</w:t>
            </w:r>
            <w:r w:rsidR="00B96ED8" w:rsidRPr="00E058C2">
              <w:rPr>
                <w:i/>
                <w:sz w:val="20"/>
                <w:szCs w:val="20"/>
              </w:rPr>
              <w:t xml:space="preserve"> </w:t>
            </w:r>
            <w:r w:rsidR="00B96ED8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K.P.D. </w:t>
            </w:r>
            <w:proofErr w:type="spellStart"/>
            <w:r w:rsidR="00B96ED8" w:rsidRPr="00E058C2">
              <w:rPr>
                <w:rFonts w:eastAsia="Times New Roman"/>
                <w:color w:val="000000"/>
                <w:sz w:val="20"/>
                <w:szCs w:val="20"/>
              </w:rPr>
              <w:t>Latha</w:t>
            </w:r>
            <w:proofErr w:type="spellEnd"/>
            <w:r w:rsidR="00B96ED8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="00B96ED8" w:rsidRPr="00E058C2">
              <w:rPr>
                <w:rFonts w:eastAsia="Times New Roman"/>
                <w:color w:val="000000"/>
                <w:sz w:val="20"/>
                <w:szCs w:val="20"/>
              </w:rPr>
              <w:t>Manim</w:t>
            </w:r>
            <w:proofErr w:type="spellEnd"/>
            <w:r w:rsidR="00B96ED8" w:rsidRPr="00E058C2">
              <w:rPr>
                <w:rFonts w:eastAsia="Times New Roman"/>
                <w:color w:val="000000"/>
                <w:sz w:val="20"/>
                <w:szCs w:val="20"/>
              </w:rPr>
              <w:t>. </w:t>
            </w:r>
          </w:p>
          <w:p w14:paraId="7C220102" w14:textId="5380C5B9" w:rsidR="002A655F" w:rsidRPr="00E058C2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3F8DAC8D" w14:textId="38EE7A35" w:rsidR="002A655F" w:rsidRPr="00E058C2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Supported clade, 2 samples.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indic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from India;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salicicol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from UK. Conspecific? Unclear without more data.</w:t>
            </w:r>
          </w:p>
        </w:tc>
      </w:tr>
      <w:tr w:rsidR="00DD3E3F" w:rsidRPr="00E058C2" w14:paraId="2C5AA1C4" w14:textId="77777777" w:rsidTr="005F40AC">
        <w:trPr>
          <w:trHeight w:val="179"/>
        </w:trPr>
        <w:tc>
          <w:tcPr>
            <w:tcW w:w="1310" w:type="dxa"/>
          </w:tcPr>
          <w:p w14:paraId="1D4DE2CE" w14:textId="2FD303EB" w:rsidR="002A655F" w:rsidRPr="00E058C2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Naucoriops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(?)</w:t>
            </w:r>
          </w:p>
        </w:tc>
        <w:tc>
          <w:tcPr>
            <w:tcW w:w="2195" w:type="dxa"/>
          </w:tcPr>
          <w:p w14:paraId="1CEA58BF" w14:textId="77777777" w:rsidR="00676707" w:rsidRPr="00E058C2" w:rsidRDefault="002A655F" w:rsidP="00676707">
            <w:pPr>
              <w:rPr>
                <w:rFonts w:eastAsia="Times New Roman"/>
                <w:sz w:val="20"/>
                <w:szCs w:val="20"/>
              </w:rPr>
            </w:pPr>
            <w:r w:rsidRPr="00E058C2">
              <w:rPr>
                <w:sz w:val="20"/>
                <w:szCs w:val="20"/>
              </w:rPr>
              <w:t xml:space="preserve">2; </w:t>
            </w:r>
            <w:r w:rsidRPr="00E058C2">
              <w:rPr>
                <w:i/>
                <w:sz w:val="20"/>
                <w:szCs w:val="20"/>
              </w:rPr>
              <w:t>G. triscopa</w:t>
            </w:r>
            <w:r w:rsidR="00676707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 (Fr.) </w:t>
            </w:r>
            <w:proofErr w:type="spellStart"/>
            <w:r w:rsidR="00676707" w:rsidRPr="00E058C2">
              <w:rPr>
                <w:rFonts w:eastAsia="Times New Roman"/>
                <w:color w:val="000000"/>
                <w:sz w:val="20"/>
                <w:szCs w:val="20"/>
              </w:rPr>
              <w:t>Kühner</w:t>
            </w:r>
            <w:proofErr w:type="spellEnd"/>
            <w:r w:rsidR="00676707" w:rsidRPr="00E058C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  <w:p w14:paraId="5002CBC8" w14:textId="4D4A1ED8" w:rsidR="002A655F" w:rsidRPr="00E058C2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1650946C" w14:textId="55C27376" w:rsidR="002A655F" w:rsidRPr="00E058C2" w:rsidRDefault="002A655F" w:rsidP="00E058C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Supported clade of 4 samples. Name based on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triscop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sequences 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Gulden&lt;/Author&gt;&lt;Year&gt;2005&lt;/Year&gt;&lt;RecNum&gt;3567&lt;/RecNum&gt;&lt;DisplayText&gt;(Gulden et al., 2005)&lt;/DisplayText&gt;&lt;record&gt;&lt;rec-number&gt;3567&lt;/rec-number&gt;&lt;foreign-keys&gt;&lt;key app="EN" db-id="ttdf50500awzt8efpz8xe9arsvatx90055v9" timestamp="1471045813"&gt;3567&lt;/key&gt;&lt;/foreign-keys&gt;&lt;ref-type name="Journal Article"&gt;17&lt;/ref-type&gt;&lt;contributors&gt;&lt;authors&gt;&lt;author&gt;Gulden, G.&lt;/author&gt;&lt;author&gt;Stensrud, O.&lt;/author&gt;&lt;author&gt;Shalchian-Tabrizi, K.&lt;/author&gt;&lt;author&gt;Kauserud, H.&lt;/author&gt;&lt;/authors&gt;&lt;/contributors&gt;&lt;titles&gt;&lt;title&gt;&lt;style face="italic" font="default" size="100%"&gt;Galerina&lt;/style&gt;&lt;style face="normal" font="default" size="100%"&gt; Earle: A polyphyletic genus in the consortium of dark-spored agarics&lt;/style&gt;&lt;/title&gt;&lt;secondary-title&gt;Mycologia&lt;/secondary-title&gt;&lt;/titles&gt;&lt;periodical&gt;&lt;full-title&gt;Mycologia&lt;/full-title&gt;&lt;/periodical&gt;&lt;pages&gt;823-837&lt;/pages&gt;&lt;volume&gt;97&lt;/volume&gt;&lt;number&gt;4&lt;/number&gt;&lt;dates&gt;&lt;year&gt;2005&lt;/year&gt;&lt;pub-dates&gt;&lt;date&gt;Jul-Aug&lt;/date&gt;&lt;/pub-dates&gt;&lt;/dates&gt;&lt;isbn&gt;0027-5514&lt;/isbn&gt;&lt;accession-num&gt;WOS:000233048200010&lt;/accession-num&gt;&lt;urls&gt;&lt;related-urls&gt;&lt;url&gt;&amp;lt;Go to ISI&amp;gt;://WOS:000233048200010&lt;/url&gt;&lt;url&gt;http://www.mycologia.org/content/97/4/823.full.pdf&lt;/url&gt;&lt;/related-urls&gt;&lt;/urls&gt;&lt;electronic-resource-num&gt;10.3852/mycologia.97.4.823&lt;/electronic-resource-num&gt;&lt;/record&gt;&lt;/Cite&gt;&lt;/EndNote&gt;</w:instrTex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E058C2">
              <w:rPr>
                <w:rFonts w:eastAsia="Times New Roman"/>
                <w:noProof/>
                <w:color w:val="000000"/>
                <w:sz w:val="20"/>
                <w:szCs w:val="20"/>
              </w:rPr>
              <w:t>(Gulden et al., 2005)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</w:tr>
      <w:tr w:rsidR="00DD3E3F" w:rsidRPr="00E058C2" w14:paraId="41A64107" w14:textId="77777777" w:rsidTr="005F40AC">
        <w:trPr>
          <w:trHeight w:val="179"/>
        </w:trPr>
        <w:tc>
          <w:tcPr>
            <w:tcW w:w="1310" w:type="dxa"/>
            <w:shd w:val="clear" w:color="auto" w:fill="E2EFD9" w:themeFill="accent6" w:themeFillTint="33"/>
          </w:tcPr>
          <w:p w14:paraId="11530B91" w14:textId="693910BB" w:rsidR="002A655F" w:rsidRPr="00E058C2" w:rsidRDefault="00634D3C" w:rsidP="00C237C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Subgenus </w:t>
            </w:r>
            <w:r w:rsidR="002A655F"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alerina</w:t>
            </w:r>
            <w:r w:rsidR="00624C39"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95" w:type="dxa"/>
            <w:shd w:val="clear" w:color="auto" w:fill="E2EFD9" w:themeFill="accent6" w:themeFillTint="33"/>
          </w:tcPr>
          <w:p w14:paraId="39EF6C1A" w14:textId="77777777" w:rsidR="002A655F" w:rsidRPr="00E058C2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  <w:shd w:val="clear" w:color="auto" w:fill="E2EFD9" w:themeFill="accent6" w:themeFillTint="33"/>
          </w:tcPr>
          <w:p w14:paraId="311304A7" w14:textId="566620B6" w:rsidR="002A655F" w:rsidRPr="00E058C2" w:rsidRDefault="00EE138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>Subgenus</w:t>
            </w:r>
            <w:r w:rsidR="002A655F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2A655F" w:rsidRPr="00E058C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alerina</w:t>
            </w:r>
            <w:r w:rsidR="002A655F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is supported by concatenated data (90% bootstrap)</w:t>
            </w:r>
            <w:r w:rsidR="002A655F" w:rsidRPr="00E058C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2A655F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It includes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vittiformis</w:t>
            </w:r>
            <w:r w:rsidR="000C2010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(Fr.) Singer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, the </w:t>
            </w:r>
            <w:proofErr w:type="spellStart"/>
            <w:r w:rsidRPr="00E058C2">
              <w:rPr>
                <w:rFonts w:eastAsia="Times New Roman"/>
                <w:color w:val="000000"/>
                <w:sz w:val="20"/>
                <w:szCs w:val="20"/>
              </w:rPr>
              <w:t>generitype</w:t>
            </w:r>
            <w:proofErr w:type="spellEnd"/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. </w:t>
            </w:r>
            <w:r w:rsidR="002A655F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Often on moss 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Gulden&lt;/Author&gt;&lt;Year&gt;2005&lt;/Year&gt;&lt;RecNum&gt;3567&lt;/RecNum&gt;&lt;DisplayText&gt;(Gulden et al., 2005)&lt;/DisplayText&gt;&lt;record&gt;&lt;rec-number&gt;3567&lt;/rec-number&gt;&lt;foreign-keys&gt;&lt;key app="EN" db-id="ttdf50500awzt8efpz8xe9arsvatx90055v9" timestamp="1471045813"&gt;3567&lt;/key&gt;&lt;/foreign-keys&gt;&lt;ref-type name="Journal Article"&gt;17&lt;/ref-type&gt;&lt;contributors&gt;&lt;authors&gt;&lt;author&gt;Gulden, G.&lt;/author&gt;&lt;author&gt;Stensrud, O.&lt;/author&gt;&lt;author&gt;Shalchian-Tabrizi, K.&lt;/author&gt;&lt;author&gt;Kauserud, H.&lt;/author&gt;&lt;/authors&gt;&lt;/contributors&gt;&lt;titles&gt;&lt;title&gt;&lt;style face="italic" font="default" size="100%"&gt;Galerina&lt;/style&gt;&lt;style face="normal" font="default" size="100%"&gt; Earle: A polyphyletic genus in the consortium of dark-spored agarics&lt;/style&gt;&lt;/title&gt;&lt;secondary-title&gt;Mycologia&lt;/secondary-title&gt;&lt;/titles&gt;&lt;periodical&gt;&lt;full-title&gt;Mycologia&lt;/full-title&gt;&lt;/periodical&gt;&lt;pages&gt;823-837&lt;/pages&gt;&lt;volume&gt;97&lt;/volume&gt;&lt;number&gt;4&lt;/number&gt;&lt;dates&gt;&lt;year&gt;2005&lt;/year&gt;&lt;pub-dates&gt;&lt;date&gt;Jul-Aug&lt;/date&gt;&lt;/pub-dates&gt;&lt;/dates&gt;&lt;isbn&gt;0027-5514&lt;/isbn&gt;&lt;accession-num&gt;WOS:000233048200010&lt;/accession-num&gt;&lt;urls&gt;&lt;related-urls&gt;&lt;url&gt;&amp;lt;Go to ISI&amp;gt;://WOS:000233048200010&lt;/url&gt;&lt;url&gt;http://www.mycologia.org/content/97/4/823.full.pdf&lt;/url&gt;&lt;/related-urls&gt;&lt;/urls&gt;&lt;electronic-resource-num&gt;10.3852/mycologia.97.4.823&lt;/electronic-resource-num&gt;&lt;/record&gt;&lt;/Cite&gt;&lt;/EndNote&gt;</w:instrTex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E058C2">
              <w:rPr>
                <w:rFonts w:eastAsia="Times New Roman"/>
                <w:noProof/>
                <w:color w:val="000000"/>
                <w:sz w:val="20"/>
                <w:szCs w:val="20"/>
              </w:rPr>
              <w:t>(Gulden et al., 2005)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="002A655F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. Cystidia as in </w:t>
            </w:r>
            <w:r w:rsidR="002A655F" w:rsidRPr="00E058C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ucoriopsis</w:t>
            </w:r>
            <w:r w:rsidR="002A655F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but </w:t>
            </w:r>
            <w:r w:rsidR="00382FA7" w:rsidRPr="00864E14">
              <w:rPr>
                <w:rFonts w:eastAsia="Times New Roman"/>
                <w:color w:val="000000"/>
                <w:sz w:val="20"/>
                <w:szCs w:val="20"/>
              </w:rPr>
              <w:t>generally</w:t>
            </w:r>
            <w:r w:rsidR="00382FA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2A655F" w:rsidRPr="00E058C2">
              <w:rPr>
                <w:rFonts w:eastAsia="Times New Roman"/>
                <w:color w:val="000000"/>
                <w:sz w:val="20"/>
                <w:szCs w:val="20"/>
              </w:rPr>
              <w:t>caulocystidia as well resulting in stipe that is pruinose over its length</w:t>
            </w:r>
            <w:r w:rsidR="00EE21C6" w:rsidRPr="00E058C2">
              <w:rPr>
                <w:rFonts w:eastAsia="Times New Roman"/>
                <w:color w:val="000000"/>
                <w:sz w:val="20"/>
                <w:szCs w:val="20"/>
              </w:rPr>
              <w:t>;</w:t>
            </w:r>
            <w:r w:rsidR="00C237C8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also sometimes pileocystidia</w:t>
            </w:r>
            <w:r w:rsidR="002A655F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Gulden&lt;/Author&gt;&lt;Year&gt;2000&lt;/Year&gt;&lt;RecNum&gt;4415&lt;/RecNum&gt;&lt;DisplayText&gt;(Gulden and Hallgrímsson, 2000)&lt;/DisplayText&gt;&lt;record&gt;&lt;rec-number&gt;4415&lt;/rec-number&gt;&lt;foreign-keys&gt;&lt;key app="EN" db-id="ttdf50500awzt8efpz8xe9arsvatx90055v9" timestamp="1567382974"&gt;4415&lt;/key&gt;&lt;/foreign-keys&gt;&lt;ref-type name="Journal Article"&gt;17&lt;/ref-type&gt;&lt;contributors&gt;&lt;authors&gt;&lt;author&gt;Gulden, G&lt;/author&gt;&lt;author&gt;Hallgrímsson, H&lt;/author&gt;&lt;/authors&gt;&lt;/contributors&gt;&lt;titles&gt;&lt;title&gt;&lt;style face="normal" font="default" size="100%"&gt;The genera &lt;/style&gt;&lt;style face="italic" font="default" size="100%"&gt;Galerina&lt;/style&gt;&lt;style face="normal" font="default" size="100%"&gt; Earle and &lt;/style&gt;&lt;style face="italic" font="default" size="100%"&gt;Phaeogalera&lt;/style&gt;&lt;style face="normal" font="default" size="100%"&gt; Kühner (Basidiomycetes, Agaricales) in Iceland&lt;/style&gt;&lt;/title&gt;&lt;secondary-title&gt;Acta Botanica Islandica&lt;/secondary-title&gt;&lt;/titles&gt;&lt;pages&gt;3-54&lt;/pages&gt;&lt;volume&gt;13&lt;/volume&gt;&lt;dates&gt;&lt;year&gt;2000&lt;/year&gt;&lt;/dates&gt;&lt;urls&gt;&lt;/urls&gt;&lt;/record&gt;&lt;/Cite&gt;&lt;/EndNote&gt;</w:instrTex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E058C2">
              <w:rPr>
                <w:rFonts w:eastAsia="Times New Roman"/>
                <w:noProof/>
                <w:color w:val="000000"/>
                <w:sz w:val="20"/>
                <w:szCs w:val="20"/>
              </w:rPr>
              <w:t>(Gulden and Hallgrímsson, 2000)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="002A655F" w:rsidRPr="00E058C2">
              <w:rPr>
                <w:rFonts w:eastAsia="Times New Roman"/>
                <w:color w:val="000000"/>
                <w:sz w:val="20"/>
                <w:szCs w:val="20"/>
              </w:rPr>
              <w:t>. Spores dextrinoid, plage distinct</w:t>
            </w:r>
            <w:r w:rsidR="00EE21C6" w:rsidRPr="00E058C2">
              <w:rPr>
                <w:rFonts w:eastAsia="Times New Roman"/>
                <w:color w:val="000000"/>
                <w:sz w:val="20"/>
                <w:szCs w:val="20"/>
              </w:rPr>
              <w:t>, a</w:t>
            </w:r>
            <w:r w:rsidR="002A655F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s in </w:t>
            </w:r>
            <w:r w:rsidR="002A655F"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Naucoriopsis</w:t>
            </w:r>
            <w:r w:rsidR="002A655F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Gulden&lt;/Author&gt;&lt;Year&gt;2000&lt;/Year&gt;&lt;RecNum&gt;4415&lt;/RecNum&gt;&lt;DisplayText&gt;(Gulden and Hallgrímsson, 2000)&lt;/DisplayText&gt;&lt;record&gt;&lt;rec-number&gt;4415&lt;/rec-number&gt;&lt;foreign-keys&gt;&lt;key app="EN" db-id="ttdf50500awzt8efpz8xe9arsvatx90055v9" timestamp="1567382974"&gt;4415&lt;/key&gt;&lt;/foreign-keys&gt;&lt;ref-type name="Journal Article"&gt;17&lt;/ref-type&gt;&lt;contributors&gt;&lt;authors&gt;&lt;author&gt;Gulden, G&lt;/author&gt;&lt;author&gt;Hallgrímsson, H&lt;/author&gt;&lt;/authors&gt;&lt;/contributors&gt;&lt;titles&gt;&lt;title&gt;&lt;style face="normal" font="default" size="100%"&gt;The genera &lt;/style&gt;&lt;style face="italic" font="default" size="100%"&gt;Galerina&lt;/style&gt;&lt;style face="normal" font="default" size="100%"&gt; Earle and &lt;/style&gt;&lt;style face="italic" font="default" size="100%"&gt;Phaeogalera&lt;/style&gt;&lt;style face="normal" font="default" size="100%"&gt; Kühner (Basidiomycetes, Agaricales) in Iceland&lt;/style&gt;&lt;/title&gt;&lt;secondary-title&gt;Acta Botanica Islandica&lt;/secondary-title&gt;&lt;/titles&gt;&lt;pages&gt;3-54&lt;/pages&gt;&lt;volume&gt;13&lt;/volume&gt;&lt;dates&gt;&lt;year&gt;2000&lt;/year&gt;&lt;/dates&gt;&lt;urls&gt;&lt;/urls&gt;&lt;/record&gt;&lt;/Cite&gt;&lt;/EndNote&gt;</w:instrTex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E058C2">
              <w:rPr>
                <w:rFonts w:eastAsia="Times New Roman"/>
                <w:noProof/>
                <w:color w:val="000000"/>
                <w:sz w:val="20"/>
                <w:szCs w:val="20"/>
              </w:rPr>
              <w:t>(Gulden and Hallgrímsson, 2000)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="002A655F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. 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Gulden &amp; </w:t>
            </w:r>
            <w:proofErr w:type="spellStart"/>
            <w:r w:rsidRPr="00E058C2">
              <w:rPr>
                <w:sz w:val="20"/>
                <w:szCs w:val="20"/>
              </w:rPr>
              <w:t>Hallgrímsson</w:t>
            </w:r>
            <w:proofErr w:type="spellEnd"/>
            <w:r w:rsidRPr="00E058C2">
              <w:rPr>
                <w:sz w:val="20"/>
                <w:szCs w:val="20"/>
              </w:rPr>
              <w:t xml:space="preserve"> 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 ExcludeAuth="1"&gt;&lt;Author&gt;Gulden&lt;/Author&gt;&lt;Year&gt;2000&lt;/Year&gt;&lt;RecNum&gt;4415&lt;/RecNum&gt;&lt;DisplayText&gt;(2000)&lt;/DisplayText&gt;&lt;record&gt;&lt;rec-number&gt;4415&lt;/rec-number&gt;&lt;foreign-keys&gt;&lt;key app="EN" db-id="ttdf50500awzt8efpz8xe9arsvatx90055v9" timestamp="1567382974"&gt;4415&lt;/key&gt;&lt;/foreign-keys&gt;&lt;ref-type name="Journal Article"&gt;17&lt;/ref-type&gt;&lt;contributors&gt;&lt;authors&gt;&lt;author&gt;Gulden, G&lt;/author&gt;&lt;author&gt;Hallgrímsson, H&lt;/author&gt;&lt;/authors&gt;&lt;/contributors&gt;&lt;titles&gt;&lt;title&gt;&lt;style face="normal" font="default" size="100%"&gt;The genera &lt;/style&gt;&lt;style face="italic" font="default" size="100%"&gt;Galerina&lt;/style&gt;&lt;style face="normal" font="default" size="100%"&gt; Earle and &lt;/style&gt;&lt;style face="italic" font="default" size="100%"&gt;Phaeogalera&lt;/style&gt;&lt;style face="normal" font="default" size="100%"&gt; Kühner (Basidiomycetes, Agaricales) in Iceland&lt;/style&gt;&lt;/title&gt;&lt;secondary-title&gt;Acta Botanica Islandica&lt;/secondary-title&gt;&lt;/titles&gt;&lt;pages&gt;3-54&lt;/pages&gt;&lt;volume&gt;13&lt;/volume&gt;&lt;dates&gt;&lt;year&gt;2000&lt;/year&gt;&lt;/dates&gt;&lt;urls&gt;&lt;/urls&gt;&lt;/record&gt;&lt;/Cite&gt;&lt;/EndNote&gt;</w:instrTex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E058C2">
              <w:rPr>
                <w:rFonts w:eastAsia="Times New Roman"/>
                <w:noProof/>
                <w:color w:val="000000"/>
                <w:sz w:val="20"/>
                <w:szCs w:val="20"/>
              </w:rPr>
              <w:t>(2000)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included </w:t>
            </w:r>
            <w:r w:rsidR="00EE21C6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two sections in subgenus </w:t>
            </w:r>
            <w:r w:rsidR="00EE21C6"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alerin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: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alerin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and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  <w:r w:rsidR="0067048C">
              <w:rPr>
                <w:rFonts w:eastAsia="Times New Roman"/>
                <w:color w:val="000000"/>
                <w:sz w:val="20"/>
                <w:szCs w:val="20"/>
              </w:rPr>
              <w:t xml:space="preserve">. However, here, as 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in Gulden et al. 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 ExcludeAuth="1"&gt;&lt;Author&gt;Gulden&lt;/Author&gt;&lt;Year&gt;2005&lt;/Year&gt;&lt;RecNum&gt;3567&lt;/RecNum&gt;&lt;DisplayText&gt;(2005)&lt;/DisplayText&gt;&lt;record&gt;&lt;rec-number&gt;3567&lt;/rec-number&gt;&lt;foreign-keys&gt;&lt;key app="EN" db-id="ttdf50500awzt8efpz8xe9arsvatx90055v9" timestamp="1471045813"&gt;3567&lt;/key&gt;&lt;/foreign-keys&gt;&lt;ref-type name="Journal Article"&gt;17&lt;/ref-type&gt;&lt;contributors&gt;&lt;authors&gt;&lt;author&gt;Gulden, G.&lt;/author&gt;&lt;author&gt;Stensrud, O.&lt;/author&gt;&lt;author&gt;Shalchian-Tabrizi, K.&lt;/author&gt;&lt;author&gt;Kauserud, H.&lt;/author&gt;&lt;/authors&gt;&lt;/contributors&gt;&lt;titles&gt;&lt;title&gt;&lt;style face="italic" font="default" size="100%"&gt;Galerina&lt;/style&gt;&lt;style face="normal" font="default" size="100%"&gt; Earle: A polyphyletic genus in the consortium of dark-spored agarics&lt;/style&gt;&lt;/title&gt;&lt;secondary-title&gt;Mycologia&lt;/secondary-title&gt;&lt;/titles&gt;&lt;periodical&gt;&lt;full-title&gt;Mycologia&lt;/full-title&gt;&lt;/periodical&gt;&lt;pages&gt;823-837&lt;/pages&gt;&lt;volume&gt;97&lt;/volume&gt;&lt;number&gt;4&lt;/number&gt;&lt;dates&gt;&lt;year&gt;2005&lt;/year&gt;&lt;pub-dates&gt;&lt;date&gt;Jul-Aug&lt;/date&gt;&lt;/pub-dates&gt;&lt;/dates&gt;&lt;isbn&gt;0027-5514&lt;/isbn&gt;&lt;accession-num&gt;WOS:000233048200010&lt;/accession-num&gt;&lt;urls&gt;&lt;related-urls&gt;&lt;url&gt;&amp;lt;Go to ISI&amp;gt;://WOS:000233048200010&lt;/url&gt;&lt;url&gt;http://www.mycologia.org/content/97/4/823.full.pdf&lt;/url&gt;&lt;/related-urls&gt;&lt;/urls&gt;&lt;electronic-resource-num&gt;10.3852/mycologia.97.4.823&lt;/electronic-resource-num&gt;&lt;/record&gt;&lt;/Cite&gt;&lt;/EndNote&gt;</w:instrTex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E058C2">
              <w:rPr>
                <w:rFonts w:eastAsia="Times New Roman"/>
                <w:noProof/>
                <w:color w:val="000000"/>
                <w:sz w:val="20"/>
                <w:szCs w:val="20"/>
              </w:rPr>
              <w:t>(2005)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="0067048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subgenus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Galerina 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appears as sister to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Naucoriops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, ruling out the inclusion of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  <w:r w:rsidR="00C237C8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in it.</w:t>
            </w:r>
          </w:p>
        </w:tc>
      </w:tr>
      <w:tr w:rsidR="00DD3E3F" w:rsidRPr="00E058C2" w14:paraId="5606E3D3" w14:textId="77777777" w:rsidTr="005F40AC">
        <w:trPr>
          <w:trHeight w:val="179"/>
        </w:trPr>
        <w:tc>
          <w:tcPr>
            <w:tcW w:w="1310" w:type="dxa"/>
          </w:tcPr>
          <w:p w14:paraId="6B04DEE4" w14:textId="1C9857D9" w:rsidR="002A655F" w:rsidRPr="00E058C2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alerina</w:t>
            </w:r>
          </w:p>
        </w:tc>
        <w:tc>
          <w:tcPr>
            <w:tcW w:w="2195" w:type="dxa"/>
          </w:tcPr>
          <w:p w14:paraId="34E7B5C2" w14:textId="1B6EE658" w:rsidR="002A655F" w:rsidRPr="00E058C2" w:rsidRDefault="002A655F" w:rsidP="002A655F">
            <w:pPr>
              <w:rPr>
                <w:sz w:val="20"/>
                <w:szCs w:val="20"/>
              </w:rPr>
            </w:pPr>
            <w:r w:rsidRPr="00E058C2">
              <w:rPr>
                <w:sz w:val="20"/>
                <w:szCs w:val="20"/>
              </w:rPr>
              <w:t xml:space="preserve">57; </w:t>
            </w:r>
            <w:r w:rsidRPr="00E058C2">
              <w:rPr>
                <w:i/>
                <w:sz w:val="20"/>
                <w:szCs w:val="20"/>
              </w:rPr>
              <w:t>G. aff. vittiformis</w:t>
            </w:r>
            <w:r w:rsidRPr="00E058C2">
              <w:rPr>
                <w:sz w:val="20"/>
                <w:szCs w:val="20"/>
              </w:rPr>
              <w:t xml:space="preserve"> sp. 4</w:t>
            </w:r>
          </w:p>
        </w:tc>
        <w:tc>
          <w:tcPr>
            <w:tcW w:w="6390" w:type="dxa"/>
          </w:tcPr>
          <w:p w14:paraId="3834A0BA" w14:textId="66CDD2B4" w:rsidR="002A655F" w:rsidRPr="00E058C2" w:rsidRDefault="002A655F" w:rsidP="00E058C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Supported clade of two specimens collected in Greenland 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Gulden&lt;/Author&gt;&lt;Year&gt;2005&lt;/Year&gt;&lt;RecNum&gt;3567&lt;/RecNum&gt;&lt;DisplayText&gt;(Gulden et al., 2005)&lt;/DisplayText&gt;&lt;record&gt;&lt;rec-number&gt;3567&lt;/rec-number&gt;&lt;foreign-keys&gt;&lt;key app="EN" db-id="ttdf50500awzt8efpz8xe9arsvatx90055v9" timestamp="1471045813"&gt;3567&lt;/key&gt;&lt;/foreign-keys&gt;&lt;ref-type name="Journal Article"&gt;17&lt;/ref-type&gt;&lt;contributors&gt;&lt;authors&gt;&lt;author&gt;Gulden, G.&lt;/author&gt;&lt;author&gt;Stensrud, O.&lt;/author&gt;&lt;author&gt;Shalchian-Tabrizi, K.&lt;/author&gt;&lt;author&gt;Kauserud, H.&lt;/author&gt;&lt;/authors&gt;&lt;/contributors&gt;&lt;titles&gt;&lt;title&gt;&lt;style face="italic" font="default" size="100%"&gt;Galerina&lt;/style&gt;&lt;style face="normal" font="default" size="100%"&gt; Earle: A polyphyletic genus in the consortium of dark-spored agarics&lt;/style&gt;&lt;/title&gt;&lt;secondary-title&gt;Mycologia&lt;/secondary-title&gt;&lt;/titles&gt;&lt;periodical&gt;&lt;full-title&gt;Mycologia&lt;/full-title&gt;&lt;/periodical&gt;&lt;pages&gt;823-837&lt;/pages&gt;&lt;volume&gt;97&lt;/volume&gt;&lt;number&gt;4&lt;/number&gt;&lt;dates&gt;&lt;year&gt;2005&lt;/year&gt;&lt;pub-dates&gt;&lt;date&gt;Jul-Aug&lt;/date&gt;&lt;/pub-dates&gt;&lt;/dates&gt;&lt;isbn&gt;0027-5514&lt;/isbn&gt;&lt;accession-num&gt;WOS:000233048200010&lt;/accession-num&gt;&lt;urls&gt;&lt;related-urls&gt;&lt;url&gt;&amp;lt;Go to ISI&amp;gt;://WOS:000233048200010&lt;/url&gt;&lt;url&gt;http://www.mycologia.org/content/97/4/823.full.pdf&lt;/url&gt;&lt;/related-urls&gt;&lt;/urls&gt;&lt;electronic-resource-num&gt;10.3852/mycologia.97.4.823&lt;/electronic-resource-num&gt;&lt;/record&gt;&lt;/Cite&gt;&lt;/EndNote&gt;</w:instrTex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E058C2">
              <w:rPr>
                <w:rFonts w:eastAsia="Times New Roman"/>
                <w:noProof/>
                <w:color w:val="000000"/>
                <w:sz w:val="20"/>
                <w:szCs w:val="20"/>
              </w:rPr>
              <w:t>(Gulden et al., 2005)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. In clade with '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vittiform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' and all of the '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aff. vittiform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' but also </w:t>
            </w:r>
            <w:r w:rsidRPr="00382FA7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G. </w:t>
            </w:r>
            <w:r w:rsidRPr="005266DA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minima and </w:t>
            </w:r>
            <w:r w:rsidRPr="00382FA7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G. </w:t>
            </w:r>
            <w:r w:rsidRPr="005266DA">
              <w:rPr>
                <w:rFonts w:eastAsia="Times New Roman"/>
                <w:i/>
                <w:color w:val="000000"/>
                <w:sz w:val="20"/>
                <w:szCs w:val="20"/>
              </w:rPr>
              <w:t>alpestr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</w:tr>
      <w:tr w:rsidR="00DD3E3F" w:rsidRPr="00E058C2" w14:paraId="4C9D2E33" w14:textId="77777777" w:rsidTr="005F40AC">
        <w:trPr>
          <w:trHeight w:val="179"/>
        </w:trPr>
        <w:tc>
          <w:tcPr>
            <w:tcW w:w="1310" w:type="dxa"/>
          </w:tcPr>
          <w:p w14:paraId="7059FCB5" w14:textId="4EA7D921" w:rsidR="002A655F" w:rsidRPr="00E058C2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alerina</w:t>
            </w:r>
          </w:p>
        </w:tc>
        <w:tc>
          <w:tcPr>
            <w:tcW w:w="2195" w:type="dxa"/>
          </w:tcPr>
          <w:p w14:paraId="4740AB35" w14:textId="1841A7A6" w:rsidR="002A655F" w:rsidRPr="00E058C2" w:rsidRDefault="002A655F" w:rsidP="002A655F">
            <w:pPr>
              <w:rPr>
                <w:sz w:val="20"/>
                <w:szCs w:val="20"/>
              </w:rPr>
            </w:pPr>
            <w:r w:rsidRPr="00E058C2">
              <w:rPr>
                <w:sz w:val="20"/>
                <w:szCs w:val="20"/>
              </w:rPr>
              <w:t xml:space="preserve">56; </w:t>
            </w:r>
            <w:r w:rsidRPr="00E058C2">
              <w:rPr>
                <w:i/>
                <w:sz w:val="20"/>
                <w:szCs w:val="20"/>
              </w:rPr>
              <w:t>G. aff. vittiformis</w:t>
            </w:r>
            <w:r w:rsidRPr="00E058C2">
              <w:rPr>
                <w:sz w:val="20"/>
                <w:szCs w:val="20"/>
              </w:rPr>
              <w:t xml:space="preserve"> sp. 2</w:t>
            </w:r>
          </w:p>
        </w:tc>
        <w:tc>
          <w:tcPr>
            <w:tcW w:w="6390" w:type="dxa"/>
          </w:tcPr>
          <w:p w14:paraId="29C94AEC" w14:textId="77777777" w:rsidR="002A655F" w:rsidRPr="00E058C2" w:rsidRDefault="002A655F" w:rsidP="002A655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Supported clade, 3 of 4 samples identified as </w:t>
            </w:r>
            <w:r w:rsidRPr="00E058C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G. atkinsoniana </w:t>
            </w:r>
          </w:p>
          <w:p w14:paraId="16F4E90C" w14:textId="13CC1FDF" w:rsidR="002A655F" w:rsidRPr="00E058C2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but not monophyletic with other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G. atkinsoniana 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samples.</w:t>
            </w:r>
            <w:r w:rsidR="0083687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Europe, Asia, N. America.</w:t>
            </w:r>
          </w:p>
        </w:tc>
      </w:tr>
      <w:tr w:rsidR="00DD3E3F" w:rsidRPr="00E058C2" w14:paraId="78D9AC7F" w14:textId="77777777" w:rsidTr="005F40AC">
        <w:trPr>
          <w:trHeight w:val="179"/>
        </w:trPr>
        <w:tc>
          <w:tcPr>
            <w:tcW w:w="1310" w:type="dxa"/>
          </w:tcPr>
          <w:p w14:paraId="38BAA489" w14:textId="3FF78231" w:rsidR="002A655F" w:rsidRPr="00E058C2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alerina</w:t>
            </w:r>
          </w:p>
        </w:tc>
        <w:tc>
          <w:tcPr>
            <w:tcW w:w="2195" w:type="dxa"/>
          </w:tcPr>
          <w:p w14:paraId="6B46E26D" w14:textId="154A765C" w:rsidR="002A655F" w:rsidRPr="00E058C2" w:rsidRDefault="002A655F" w:rsidP="002A655F">
            <w:pPr>
              <w:rPr>
                <w:sz w:val="20"/>
                <w:szCs w:val="20"/>
              </w:rPr>
            </w:pPr>
            <w:r w:rsidRPr="00E058C2">
              <w:rPr>
                <w:sz w:val="20"/>
                <w:szCs w:val="20"/>
              </w:rPr>
              <w:t xml:space="preserve">54; </w:t>
            </w:r>
            <w:r w:rsidRPr="00E058C2">
              <w:rPr>
                <w:i/>
                <w:sz w:val="20"/>
                <w:szCs w:val="20"/>
              </w:rPr>
              <w:t>G. aff. vittiformis</w:t>
            </w:r>
            <w:r w:rsidRPr="00E058C2">
              <w:rPr>
                <w:sz w:val="20"/>
                <w:szCs w:val="20"/>
              </w:rPr>
              <w:t xml:space="preserve"> sp. 3</w:t>
            </w:r>
          </w:p>
        </w:tc>
        <w:tc>
          <w:tcPr>
            <w:tcW w:w="6390" w:type="dxa"/>
          </w:tcPr>
          <w:p w14:paraId="19695474" w14:textId="64AB51C1" w:rsidR="002A655F" w:rsidRPr="00E058C2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Supported clade of 13 UBC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vittiform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samples most from Ceska collections from Vancouver Island BC Canada. Nested in clade with '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vittiform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' and all of the '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aff. vittiform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' but also </w:t>
            </w:r>
            <w:r w:rsidRPr="00382FA7">
              <w:rPr>
                <w:rFonts w:eastAsia="Times New Roman"/>
                <w:color w:val="000000"/>
                <w:sz w:val="20"/>
                <w:szCs w:val="20"/>
              </w:rPr>
              <w:t>G. minim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and </w:t>
            </w:r>
            <w:r w:rsidRPr="00382FA7">
              <w:rPr>
                <w:rFonts w:eastAsia="Times New Roman"/>
                <w:color w:val="000000"/>
                <w:sz w:val="20"/>
                <w:szCs w:val="20"/>
              </w:rPr>
              <w:t>G. alpestris.</w:t>
            </w:r>
          </w:p>
        </w:tc>
      </w:tr>
      <w:tr w:rsidR="00DD3E3F" w:rsidRPr="00E058C2" w14:paraId="69B2B1B1" w14:textId="77777777" w:rsidTr="005F40AC">
        <w:trPr>
          <w:trHeight w:val="179"/>
        </w:trPr>
        <w:tc>
          <w:tcPr>
            <w:tcW w:w="1310" w:type="dxa"/>
          </w:tcPr>
          <w:p w14:paraId="0C6A1F76" w14:textId="1B6C4B02" w:rsidR="002A655F" w:rsidRPr="00E058C2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alerina</w:t>
            </w:r>
          </w:p>
        </w:tc>
        <w:tc>
          <w:tcPr>
            <w:tcW w:w="2195" w:type="dxa"/>
            <w:tcBorders>
              <w:bottom w:val="single" w:sz="4" w:space="0" w:color="auto"/>
            </w:tcBorders>
          </w:tcPr>
          <w:p w14:paraId="5E45B12E" w14:textId="248642CD" w:rsidR="002A655F" w:rsidRPr="00E058C2" w:rsidRDefault="002A655F" w:rsidP="002A655F">
            <w:pPr>
              <w:rPr>
                <w:sz w:val="20"/>
                <w:szCs w:val="20"/>
              </w:rPr>
            </w:pPr>
            <w:r w:rsidRPr="00E058C2">
              <w:rPr>
                <w:sz w:val="20"/>
                <w:szCs w:val="20"/>
              </w:rPr>
              <w:t xml:space="preserve">59; </w:t>
            </w:r>
            <w:r w:rsidRPr="00E058C2">
              <w:rPr>
                <w:i/>
                <w:sz w:val="20"/>
                <w:szCs w:val="20"/>
              </w:rPr>
              <w:t>G. aff. vittiformis</w:t>
            </w:r>
            <w:r w:rsidRPr="00E058C2">
              <w:rPr>
                <w:sz w:val="20"/>
                <w:szCs w:val="20"/>
              </w:rPr>
              <w:t xml:space="preserve"> sp. 5</w:t>
            </w:r>
          </w:p>
        </w:tc>
        <w:tc>
          <w:tcPr>
            <w:tcW w:w="6390" w:type="dxa"/>
          </w:tcPr>
          <w:p w14:paraId="32AB1E35" w14:textId="4DBD795B" w:rsidR="002A655F" w:rsidRPr="00E058C2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Supported clade of two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vittiform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samples from Ceska collections from Vancouver Island BC Canada. Nested in clade with '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vittiform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' and all of the '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aff. vittiform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' but also </w:t>
            </w:r>
            <w:r w:rsidRPr="00382FA7">
              <w:rPr>
                <w:rFonts w:eastAsia="Times New Roman"/>
                <w:i/>
                <w:color w:val="000000"/>
                <w:sz w:val="20"/>
                <w:szCs w:val="20"/>
              </w:rPr>
              <w:t>G. minima and G. alpestris.</w:t>
            </w:r>
          </w:p>
        </w:tc>
      </w:tr>
      <w:tr w:rsidR="00DD3E3F" w:rsidRPr="00E058C2" w14:paraId="66C24380" w14:textId="77777777" w:rsidTr="005F40AC">
        <w:trPr>
          <w:trHeight w:val="179"/>
        </w:trPr>
        <w:tc>
          <w:tcPr>
            <w:tcW w:w="1310" w:type="dxa"/>
          </w:tcPr>
          <w:p w14:paraId="747E463E" w14:textId="78E56B73" w:rsidR="002A655F" w:rsidRPr="00E058C2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alerina</w:t>
            </w:r>
          </w:p>
        </w:tc>
        <w:tc>
          <w:tcPr>
            <w:tcW w:w="2195" w:type="dxa"/>
            <w:shd w:val="clear" w:color="auto" w:fill="auto"/>
          </w:tcPr>
          <w:p w14:paraId="2303977F" w14:textId="77777777" w:rsidR="00676707" w:rsidRPr="00E058C2" w:rsidRDefault="002A655F" w:rsidP="00676707">
            <w:pPr>
              <w:rPr>
                <w:rFonts w:eastAsia="Times New Roman"/>
                <w:sz w:val="20"/>
                <w:szCs w:val="20"/>
              </w:rPr>
            </w:pPr>
            <w:r w:rsidRPr="00E058C2">
              <w:rPr>
                <w:sz w:val="20"/>
                <w:szCs w:val="20"/>
              </w:rPr>
              <w:t xml:space="preserve">34; </w:t>
            </w:r>
            <w:r w:rsidRPr="00E058C2">
              <w:rPr>
                <w:i/>
                <w:sz w:val="20"/>
                <w:szCs w:val="20"/>
              </w:rPr>
              <w:t>G. alpestris</w:t>
            </w:r>
            <w:r w:rsidR="00676707" w:rsidRPr="00E058C2">
              <w:rPr>
                <w:i/>
                <w:sz w:val="20"/>
                <w:szCs w:val="20"/>
              </w:rPr>
              <w:t xml:space="preserve"> </w:t>
            </w:r>
            <w:r w:rsidR="00676707" w:rsidRPr="00E058C2">
              <w:rPr>
                <w:rFonts w:eastAsia="Times New Roman"/>
                <w:color w:val="000000"/>
                <w:sz w:val="20"/>
                <w:szCs w:val="20"/>
              </w:rPr>
              <w:t>Singer </w:t>
            </w:r>
          </w:p>
          <w:p w14:paraId="2B599F7A" w14:textId="363840D6" w:rsidR="002A655F" w:rsidRPr="00E058C2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2847D4FA" w14:textId="140435DE" w:rsidR="002A655F" w:rsidRPr="00E058C2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>Supported clade of two samples from Italy. Nested in clade with '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vittiform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' and all of the '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aff. vittiform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' but sister to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minim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</w:tr>
      <w:tr w:rsidR="00DD3E3F" w:rsidRPr="00E058C2" w14:paraId="007B96E2" w14:textId="77777777" w:rsidTr="005F40AC">
        <w:trPr>
          <w:trHeight w:val="179"/>
        </w:trPr>
        <w:tc>
          <w:tcPr>
            <w:tcW w:w="1310" w:type="dxa"/>
          </w:tcPr>
          <w:p w14:paraId="08CAC42D" w14:textId="009333A9" w:rsidR="002A655F" w:rsidRPr="00E058C2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alerina</w:t>
            </w:r>
          </w:p>
        </w:tc>
        <w:tc>
          <w:tcPr>
            <w:tcW w:w="2195" w:type="dxa"/>
            <w:shd w:val="clear" w:color="auto" w:fill="auto"/>
          </w:tcPr>
          <w:p w14:paraId="65F15DFC" w14:textId="77777777" w:rsidR="00676707" w:rsidRPr="00E058C2" w:rsidRDefault="002A655F" w:rsidP="00676707">
            <w:pPr>
              <w:rPr>
                <w:rFonts w:eastAsia="Times New Roman"/>
                <w:sz w:val="20"/>
                <w:szCs w:val="20"/>
              </w:rPr>
            </w:pPr>
            <w:r w:rsidRPr="00E058C2">
              <w:rPr>
                <w:sz w:val="20"/>
                <w:szCs w:val="20"/>
              </w:rPr>
              <w:t xml:space="preserve">10; </w:t>
            </w:r>
            <w:r w:rsidRPr="00E058C2">
              <w:rPr>
                <w:i/>
                <w:sz w:val="20"/>
                <w:szCs w:val="20"/>
              </w:rPr>
              <w:t>G. atkinsoniana</w:t>
            </w:r>
            <w:r w:rsidR="00676707" w:rsidRPr="00E058C2">
              <w:rPr>
                <w:rFonts w:eastAsia="Times New Roman"/>
                <w:color w:val="000000"/>
                <w:sz w:val="20"/>
                <w:szCs w:val="20"/>
              </w:rPr>
              <w:t> A.H. Sm.</w:t>
            </w:r>
          </w:p>
          <w:p w14:paraId="65D497E2" w14:textId="2A317BBD" w:rsidR="002A655F" w:rsidRPr="00E058C2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27D3B961" w14:textId="624DE957" w:rsidR="002A655F" w:rsidRPr="00E058C2" w:rsidRDefault="002A655F" w:rsidP="00E058C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>Supported sister clade to '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vittiform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' and all of the '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aff. vittiform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'. American and European specimens identified as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G. atkinsoniana 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or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vittiform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. Gulden et al. 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Gulden&lt;/Author&gt;&lt;Year&gt;2005&lt;/Year&gt;&lt;RecNum&gt;3567&lt;/RecNum&gt;&lt;DisplayText&gt;(Gulden et al., 2005)&lt;/DisplayText&gt;&lt;record&gt;&lt;rec-number&gt;3567&lt;/rec-number&gt;&lt;foreign-keys&gt;&lt;key app="EN" db-id="ttdf50500awzt8efpz8xe9arsvatx90055v9" timestamp="1471045813"&gt;3567&lt;/key&gt;&lt;/foreign-keys&gt;&lt;ref-type name="Journal Article"&gt;17&lt;/ref-type&gt;&lt;contributors&gt;&lt;authors&gt;&lt;author&gt;Gulden, G.&lt;/author&gt;&lt;author&gt;Stensrud, O.&lt;/author&gt;&lt;author&gt;Shalchian-Tabrizi, K.&lt;/author&gt;&lt;author&gt;Kauserud, H.&lt;/author&gt;&lt;/authors&gt;&lt;/contributors&gt;&lt;titles&gt;&lt;title&gt;&lt;style face="italic" font="default" size="100%"&gt;Galerina&lt;/style&gt;&lt;style face="normal" font="default" size="100%"&gt; Earle: A polyphyletic genus in the consortium of dark-spored agarics&lt;/style&gt;&lt;/title&gt;&lt;secondary-title&gt;Mycologia&lt;/secondary-title&gt;&lt;/titles&gt;&lt;periodical&gt;&lt;full-title&gt;Mycologia&lt;/full-title&gt;&lt;/periodical&gt;&lt;pages&gt;823-837&lt;/pages&gt;&lt;volume&gt;97&lt;/volume&gt;&lt;number&gt;4&lt;/number&gt;&lt;dates&gt;&lt;year&gt;2005&lt;/year&gt;&lt;pub-dates&gt;&lt;date&gt;Jul-Aug&lt;/date&gt;&lt;/pub-dates&gt;&lt;/dates&gt;&lt;isbn&gt;0027-5514&lt;/isbn&gt;&lt;accession-num&gt;WOS:000233048200010&lt;/accession-num&gt;&lt;urls&gt;&lt;related-urls&gt;&lt;url&gt;&amp;lt;Go to ISI&amp;gt;://WOS:000233048200010&lt;/url&gt;&lt;url&gt;http://www.mycologia.org/content/97/4/823.full.pdf&lt;/url&gt;&lt;/related-urls&gt;&lt;/urls&gt;&lt;electronic-resource-num&gt;10.3852/mycologia.97.4.823&lt;/electronic-resource-num&gt;&lt;/record&gt;&lt;/Cite&gt;&lt;/EndNote&gt;</w:instrTex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E058C2">
              <w:rPr>
                <w:rFonts w:eastAsia="Times New Roman"/>
                <w:noProof/>
                <w:color w:val="000000"/>
                <w:sz w:val="20"/>
                <w:szCs w:val="20"/>
              </w:rPr>
              <w:t>(Gulden et al., 2005)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: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atkinsoniana 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is 2-4 spored with pileocystidia. No pileocystidia, is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vittiform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or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minim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. Whitish veil remains, is </w:t>
            </w:r>
            <w:r w:rsidR="00570B99"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minim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. But Gulden et al. point out that these characters didn't work based on inconsistent specimen ids.</w:t>
            </w:r>
          </w:p>
        </w:tc>
      </w:tr>
      <w:tr w:rsidR="00DD3E3F" w:rsidRPr="00E058C2" w14:paraId="3E64B969" w14:textId="77777777" w:rsidTr="005F40AC">
        <w:trPr>
          <w:trHeight w:val="179"/>
        </w:trPr>
        <w:tc>
          <w:tcPr>
            <w:tcW w:w="1310" w:type="dxa"/>
          </w:tcPr>
          <w:p w14:paraId="4397494F" w14:textId="024B85EE" w:rsidR="002A655F" w:rsidRPr="00E058C2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alerina</w:t>
            </w:r>
          </w:p>
        </w:tc>
        <w:tc>
          <w:tcPr>
            <w:tcW w:w="2195" w:type="dxa"/>
          </w:tcPr>
          <w:p w14:paraId="1DB0F020" w14:textId="77777777" w:rsidR="00244A08" w:rsidRPr="00E058C2" w:rsidRDefault="002A655F" w:rsidP="00244A08">
            <w:pPr>
              <w:rPr>
                <w:rFonts w:eastAsia="Times New Roman"/>
                <w:sz w:val="20"/>
                <w:szCs w:val="20"/>
              </w:rPr>
            </w:pPr>
            <w:r w:rsidRPr="00E058C2">
              <w:rPr>
                <w:sz w:val="20"/>
                <w:szCs w:val="20"/>
              </w:rPr>
              <w:t xml:space="preserve">58; </w:t>
            </w:r>
            <w:r w:rsidRPr="00E058C2">
              <w:rPr>
                <w:i/>
                <w:sz w:val="20"/>
                <w:szCs w:val="20"/>
              </w:rPr>
              <w:t>G. minima</w:t>
            </w:r>
            <w:r w:rsidR="00244A08" w:rsidRPr="00E058C2">
              <w:rPr>
                <w:i/>
                <w:sz w:val="20"/>
                <w:szCs w:val="20"/>
              </w:rPr>
              <w:t xml:space="preserve"> </w:t>
            </w:r>
            <w:r w:rsidR="00244A08" w:rsidRPr="00E058C2">
              <w:rPr>
                <w:rFonts w:eastAsia="Times New Roman"/>
                <w:color w:val="000000"/>
                <w:sz w:val="20"/>
                <w:szCs w:val="20"/>
              </w:rPr>
              <w:t>(Peck) A.H. Sm. &amp; Singer </w:t>
            </w:r>
          </w:p>
          <w:p w14:paraId="1DE42F3F" w14:textId="57CB9057" w:rsidR="002A655F" w:rsidRPr="00E058C2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55F54BAB" w14:textId="716C319C" w:rsidR="002A655F" w:rsidRPr="00E058C2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>Supported clade of three Nordic samples, two identified as '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minim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'. Nested in clade with '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vittiform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' and all of the '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aff. vittiform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' but sister to G. alpestris.</w:t>
            </w:r>
          </w:p>
        </w:tc>
      </w:tr>
      <w:tr w:rsidR="00DD3E3F" w:rsidRPr="00E058C2" w14:paraId="30A55133" w14:textId="77777777" w:rsidTr="005F40AC">
        <w:trPr>
          <w:trHeight w:val="179"/>
        </w:trPr>
        <w:tc>
          <w:tcPr>
            <w:tcW w:w="1310" w:type="dxa"/>
          </w:tcPr>
          <w:p w14:paraId="687F55BF" w14:textId="5EB8342B" w:rsidR="002A655F" w:rsidRPr="00E058C2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alerina</w:t>
            </w:r>
          </w:p>
        </w:tc>
        <w:tc>
          <w:tcPr>
            <w:tcW w:w="2195" w:type="dxa"/>
          </w:tcPr>
          <w:p w14:paraId="3CA42030" w14:textId="77777777" w:rsidR="00244A08" w:rsidRPr="00E058C2" w:rsidRDefault="002A655F" w:rsidP="00244A08">
            <w:pPr>
              <w:rPr>
                <w:rFonts w:eastAsia="Times New Roman"/>
                <w:sz w:val="20"/>
                <w:szCs w:val="20"/>
              </w:rPr>
            </w:pPr>
            <w:r w:rsidRPr="00E058C2">
              <w:rPr>
                <w:sz w:val="20"/>
                <w:szCs w:val="20"/>
              </w:rPr>
              <w:t xml:space="preserve">55; </w:t>
            </w:r>
            <w:r w:rsidRPr="00E058C2">
              <w:rPr>
                <w:i/>
                <w:sz w:val="20"/>
                <w:szCs w:val="20"/>
              </w:rPr>
              <w:t>G. vittiformis</w:t>
            </w:r>
            <w:r w:rsidR="00244A08" w:rsidRPr="00E058C2">
              <w:rPr>
                <w:i/>
                <w:sz w:val="20"/>
                <w:szCs w:val="20"/>
              </w:rPr>
              <w:t xml:space="preserve"> </w:t>
            </w:r>
            <w:r w:rsidR="00244A08" w:rsidRPr="00E058C2">
              <w:rPr>
                <w:rFonts w:eastAsia="Times New Roman"/>
                <w:color w:val="000000"/>
                <w:sz w:val="20"/>
                <w:szCs w:val="20"/>
              </w:rPr>
              <w:t>(Fr.) Singer</w:t>
            </w:r>
          </w:p>
          <w:p w14:paraId="78096A2F" w14:textId="27F8C881" w:rsidR="002A655F" w:rsidRPr="00E058C2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1C3B7933" w14:textId="333F414A" w:rsidR="002A655F" w:rsidRPr="00E058C2" w:rsidRDefault="002A655F" w:rsidP="00E058C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>Monophyletic but no bootstrap support.</w:t>
            </w:r>
            <w:r w:rsidR="0083687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Nested in clade with '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vittiform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' and all of the '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aff. vittiform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' but also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minim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and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alpestr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. Name applied because clade includes Smith type for </w:t>
            </w:r>
            <w:r w:rsidRPr="00E058C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vittiformis f. bispor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but collections identified as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'vittiformis'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are not monophyletic. European and N. American. Spore number per basidium likely inconsistent 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Gulden&lt;/Author&gt;&lt;Year&gt;2005&lt;/Year&gt;&lt;RecNum&gt;3567&lt;/RecNum&gt;&lt;DisplayText&gt;(Gulden et al., 2005)&lt;/DisplayText&gt;&lt;record&gt;&lt;rec-number&gt;3567&lt;/rec-number&gt;&lt;foreign-keys&gt;&lt;key app="EN" db-id="ttdf50500awzt8efpz8xe9arsvatx90055v9" timestamp="1471045813"&gt;3567&lt;/key&gt;&lt;/foreign-keys&gt;&lt;ref-type name="Journal Article"&gt;17&lt;/ref-type&gt;&lt;contributors&gt;&lt;authors&gt;&lt;author&gt;Gulden, G.&lt;/author&gt;&lt;author&gt;Stensrud, O.&lt;/author&gt;&lt;author&gt;Shalchian-Tabrizi, K.&lt;/author&gt;&lt;author&gt;Kauserud, H.&lt;/author&gt;&lt;/authors&gt;&lt;/contributors&gt;&lt;titles&gt;&lt;title&gt;&lt;style face="italic" font="default" size="100%"&gt;Galerina&lt;/style&gt;&lt;style face="normal" font="default" size="100%"&gt; Earle: A polyphyletic genus in the consortium of dark-spored agarics&lt;/style&gt;&lt;/title&gt;&lt;secondary-title&gt;Mycologia&lt;/secondary-title&gt;&lt;/titles&gt;&lt;periodical&gt;&lt;full-title&gt;Mycologia&lt;/full-title&gt;&lt;/periodical&gt;&lt;pages&gt;823-837&lt;/pages&gt;&lt;volume&gt;97&lt;/volume&gt;&lt;number&gt;4&lt;/number&gt;&lt;dates&gt;&lt;year&gt;2005&lt;/year&gt;&lt;pub-dates&gt;&lt;date&gt;Jul-Aug&lt;/date&gt;&lt;/pub-dates&gt;&lt;/dates&gt;&lt;isbn&gt;0027-5514&lt;/isbn&gt;&lt;accession-num&gt;WOS:000233048200010&lt;/accession-num&gt;&lt;urls&gt;&lt;related-urls&gt;&lt;url&gt;&amp;lt;Go to ISI&amp;gt;://WOS:000233048200010&lt;/url&gt;&lt;url&gt;http://www.mycologia.org/content/97/4/823.full.pdf&lt;/url&gt;&lt;/related-urls&gt;&lt;/urls&gt;&lt;electronic-resource-num&gt;10.3852/mycologia.97.4.823&lt;/electronic-resource-num&gt;&lt;/record&gt;&lt;/Cite&gt;&lt;/EndNote&gt;</w:instrTex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E058C2">
              <w:rPr>
                <w:rFonts w:eastAsia="Times New Roman"/>
                <w:noProof/>
                <w:color w:val="000000"/>
                <w:sz w:val="20"/>
                <w:szCs w:val="20"/>
              </w:rPr>
              <w:t>(Gulden et al., 2005)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. </w:t>
            </w:r>
          </w:p>
        </w:tc>
      </w:tr>
      <w:tr w:rsidR="00DD3E3F" w:rsidRPr="00E058C2" w14:paraId="6F30A12E" w14:textId="77777777" w:rsidTr="005F40AC">
        <w:trPr>
          <w:trHeight w:val="179"/>
        </w:trPr>
        <w:tc>
          <w:tcPr>
            <w:tcW w:w="1310" w:type="dxa"/>
            <w:shd w:val="clear" w:color="auto" w:fill="E1F3FF"/>
          </w:tcPr>
          <w:p w14:paraId="0512B02F" w14:textId="30323FD2" w:rsidR="002A655F" w:rsidRPr="00E058C2" w:rsidRDefault="00634D3C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Subgenus </w:t>
            </w:r>
            <w:r w:rsidR="002A655F"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Tubariopsis</w:t>
            </w:r>
            <w:r w:rsidR="00B10B3C"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="00B10B3C" w:rsidRPr="00E058C2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="00B10B3C" w:rsidRPr="00E058C2">
              <w:rPr>
                <w:rFonts w:eastAsia="Times New Roman"/>
                <w:color w:val="000000"/>
                <w:sz w:val="20"/>
                <w:szCs w:val="20"/>
              </w:rPr>
              <w:t>Kühner</w:t>
            </w:r>
            <w:proofErr w:type="spellEnd"/>
            <w:r w:rsidR="00B10B3C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ex Bas) A. H. Sm. &amp; Singer </w:t>
            </w:r>
            <w:r w:rsidR="00B10B3C" w:rsidRPr="00E058C2">
              <w:rPr>
                <w:rFonts w:eastAsia="Times New Roman"/>
                <w:color w:val="000000"/>
                <w:sz w:val="20"/>
                <w:szCs w:val="20"/>
              </w:rPr>
              <w:lastRenderedPageBreak/>
              <w:t>emend. Gulden</w:t>
            </w:r>
          </w:p>
        </w:tc>
        <w:tc>
          <w:tcPr>
            <w:tcW w:w="2195" w:type="dxa"/>
            <w:shd w:val="clear" w:color="auto" w:fill="E1F3FF"/>
          </w:tcPr>
          <w:p w14:paraId="38FD9DB1" w14:textId="77777777" w:rsidR="002A655F" w:rsidRPr="00E058C2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  <w:shd w:val="clear" w:color="auto" w:fill="E1F3FF"/>
          </w:tcPr>
          <w:p w14:paraId="749765FD" w14:textId="6D5018D4" w:rsidR="002A655F" w:rsidRPr="00E058C2" w:rsidRDefault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>Often on moss; distinctive microscopic characters, tibiiform cystidia, never pleurocystidia, many species lack clamps, spores often with minimal or no plage and are not dextrinoid (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stordalii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is a dextrinoid exception)</w:t>
            </w:r>
            <w:r w:rsidR="000C2010" w:rsidRPr="00E058C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83687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6E6D76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Molecular phylogenies, here and from Gulden et al. 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 ExcludeAuth="1"&gt;&lt;Author&gt;Gulden&lt;/Author&gt;&lt;Year&gt;2005&lt;/Year&gt;&lt;RecNum&gt;3567&lt;/RecNum&gt;&lt;DisplayText&gt;(2005)&lt;/DisplayText&gt;&lt;record&gt;&lt;rec-number&gt;3567&lt;/rec-number&gt;&lt;foreign-keys&gt;&lt;key app="EN" db-id="ttdf50500awzt8efpz8xe9arsvatx90055v9" timestamp="1471045813"&gt;3567&lt;/key&gt;&lt;/foreign-keys&gt;&lt;ref-type name="Journal Article"&gt;17&lt;/ref-type&gt;&lt;contributors&gt;&lt;authors&gt;&lt;author&gt;Gulden, G.&lt;/author&gt;&lt;author&gt;Stensrud, O.&lt;/author&gt;&lt;author&gt;Shalchian-Tabrizi, K.&lt;/author&gt;&lt;author&gt;Kauserud, H.&lt;/author&gt;&lt;/authors&gt;&lt;/contributors&gt;&lt;titles&gt;&lt;title&gt;&lt;style face="italic" font="default" size="100%"&gt;Galerina&lt;/style&gt;&lt;style face="normal" font="default" size="100%"&gt; Earle: A polyphyletic genus in the consortium of dark-spored agarics&lt;/style&gt;&lt;/title&gt;&lt;secondary-title&gt;Mycologia&lt;/secondary-title&gt;&lt;/titles&gt;&lt;periodical&gt;&lt;full-title&gt;Mycologia&lt;/full-title&gt;&lt;/periodical&gt;&lt;pages&gt;823-837&lt;/pages&gt;&lt;volume&gt;97&lt;/volume&gt;&lt;number&gt;4&lt;/number&gt;&lt;dates&gt;&lt;year&gt;2005&lt;/year&gt;&lt;pub-dates&gt;&lt;date&gt;Jul-Aug&lt;/date&gt;&lt;/pub-dates&gt;&lt;/dates&gt;&lt;isbn&gt;0027-5514&lt;/isbn&gt;&lt;accession-num&gt;WOS:000233048200010&lt;/accession-num&gt;&lt;urls&gt;&lt;related-urls&gt;&lt;url&gt;&amp;lt;Go to ISI&amp;gt;://WOS:000233048200010&lt;/url&gt;&lt;url&gt;http://www.mycologia.org/content/97/4/823.full.pdf&lt;/url&gt;&lt;/related-urls&gt;&lt;/urls&gt;&lt;electronic-resource-num&gt;10.3852/mycologia.97.4.823&lt;/electronic-resource-num&gt;&lt;/record&gt;&lt;/Cite&gt;&lt;/EndNote&gt;</w:instrTex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E058C2">
              <w:rPr>
                <w:rFonts w:eastAsia="Times New Roman"/>
                <w:noProof/>
                <w:color w:val="000000"/>
                <w:sz w:val="20"/>
                <w:szCs w:val="20"/>
              </w:rPr>
              <w:t>(2005)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="006E6D76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support the monophyly of the subgenus </w:t>
            </w:r>
            <w:r w:rsidR="00382FA7">
              <w:rPr>
                <w:rFonts w:eastAsia="Times New Roman"/>
                <w:color w:val="000000"/>
                <w:sz w:val="20"/>
                <w:szCs w:val="20"/>
              </w:rPr>
              <w:t>in</w:t>
            </w:r>
            <w:r w:rsidR="00382FA7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6E6D76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a sense close to that of Gulden &amp; </w:t>
            </w:r>
            <w:proofErr w:type="spellStart"/>
            <w:r w:rsidR="006E6D76" w:rsidRPr="00E058C2">
              <w:rPr>
                <w:sz w:val="20"/>
                <w:szCs w:val="20"/>
              </w:rPr>
              <w:t>Hallgrímsson</w:t>
            </w:r>
            <w:proofErr w:type="spellEnd"/>
            <w:r w:rsidR="006E6D76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 ExcludeAuth="1"&gt;&lt;Author&gt;Gulden&lt;/Author&gt;&lt;Year&gt;2000&lt;/Year&gt;&lt;RecNum&gt;4415&lt;/RecNum&gt;&lt;DisplayText&gt;(2000)&lt;/DisplayText&gt;&lt;record&gt;&lt;rec-number&gt;4415&lt;/rec-number&gt;&lt;foreign-keys&gt;&lt;key app="EN" db-id="ttdf50500awzt8efpz8xe9arsvatx90055v9" timestamp="1567382974"&gt;4415&lt;/key&gt;&lt;/foreign-keys&gt;&lt;ref-type name="Journal Article"&gt;17&lt;/ref-type&gt;&lt;contributors&gt;&lt;authors&gt;&lt;author&gt;Gulden, G&lt;/author&gt;&lt;author&gt;Hallgrímsson, H&lt;/author&gt;&lt;/authors&gt;&lt;/contributors&gt;&lt;titles&gt;&lt;title&gt;&lt;style face="normal" font="default" size="100%"&gt;The genera &lt;/style&gt;&lt;style face="italic" font="default" size="100%"&gt;Galerina&lt;/style&gt;&lt;style face="normal" font="default" size="100%"&gt; Earle and &lt;/style&gt;&lt;style face="italic" font="default" size="100%"&gt;Phaeogalera&lt;/style&gt;&lt;style face="normal" font="default" size="100%"&gt; Kühner (Basidiomycetes, Agaricales) in Iceland&lt;/style&gt;&lt;/title&gt;&lt;secondary-title&gt;Acta Botanica Islandica&lt;/secondary-title&gt;&lt;/titles&gt;&lt;pages&gt;3-54&lt;/pages&gt;&lt;volume&gt;13&lt;/volume&gt;&lt;dates&gt;&lt;year&gt;2000&lt;/year&gt;&lt;/dates&gt;&lt;urls&gt;&lt;/urls&gt;&lt;/record&gt;&lt;/Cite&gt;&lt;/EndNote&gt;</w:instrTex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E058C2">
              <w:rPr>
                <w:rFonts w:eastAsia="Times New Roman"/>
                <w:noProof/>
                <w:color w:val="000000"/>
                <w:sz w:val="20"/>
                <w:szCs w:val="20"/>
              </w:rPr>
              <w:t>(2000)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="00EE21C6" w:rsidRPr="00E058C2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</w:tr>
      <w:tr w:rsidR="00DD3E3F" w:rsidRPr="00E058C2" w14:paraId="34A6D377" w14:textId="77777777" w:rsidTr="005F40AC">
        <w:trPr>
          <w:trHeight w:val="179"/>
        </w:trPr>
        <w:tc>
          <w:tcPr>
            <w:tcW w:w="1310" w:type="dxa"/>
          </w:tcPr>
          <w:p w14:paraId="26B62B28" w14:textId="260098C3" w:rsidR="002A655F" w:rsidRPr="00E058C2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lastRenderedPageBreak/>
              <w:t>Tubariopsis</w:t>
            </w:r>
          </w:p>
        </w:tc>
        <w:tc>
          <w:tcPr>
            <w:tcW w:w="2195" w:type="dxa"/>
          </w:tcPr>
          <w:p w14:paraId="79ED4AF0" w14:textId="77777777" w:rsidR="00244A08" w:rsidRPr="00E058C2" w:rsidRDefault="002A655F" w:rsidP="00244A08">
            <w:pPr>
              <w:rPr>
                <w:rFonts w:eastAsia="Times New Roman"/>
                <w:sz w:val="20"/>
                <w:szCs w:val="20"/>
              </w:rPr>
            </w:pPr>
            <w:r w:rsidRPr="00E058C2">
              <w:rPr>
                <w:sz w:val="20"/>
                <w:szCs w:val="20"/>
              </w:rPr>
              <w:t xml:space="preserve">15; </w:t>
            </w:r>
            <w:r w:rsidRPr="00E058C2">
              <w:rPr>
                <w:i/>
                <w:sz w:val="20"/>
                <w:szCs w:val="20"/>
              </w:rPr>
              <w:t>G. arctica</w:t>
            </w:r>
            <w:r w:rsidR="00244A08" w:rsidRPr="00E058C2">
              <w:rPr>
                <w:i/>
                <w:sz w:val="20"/>
                <w:szCs w:val="20"/>
              </w:rPr>
              <w:t xml:space="preserve"> </w:t>
            </w:r>
            <w:r w:rsidR="00244A08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(Singer) </w:t>
            </w:r>
            <w:proofErr w:type="spellStart"/>
            <w:r w:rsidR="00244A08" w:rsidRPr="00E058C2">
              <w:rPr>
                <w:rFonts w:eastAsia="Times New Roman"/>
                <w:color w:val="000000"/>
                <w:sz w:val="20"/>
                <w:szCs w:val="20"/>
              </w:rPr>
              <w:t>Nezdojm</w:t>
            </w:r>
            <w:proofErr w:type="spellEnd"/>
            <w:r w:rsidR="00244A08" w:rsidRPr="00E058C2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  <w:p w14:paraId="35A2567A" w14:textId="3B94335B" w:rsidR="002A655F" w:rsidRPr="00E058C2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2FDC61F5" w14:textId="7E8C6405" w:rsidR="002A655F" w:rsidRPr="00E058C2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>Supported clade of two Arctic samples</w:t>
            </w:r>
            <w:r w:rsidR="00EE21C6" w:rsidRPr="00E058C2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</w:tr>
      <w:tr w:rsidR="00DD3E3F" w:rsidRPr="00E058C2" w14:paraId="184F1B74" w14:textId="77777777" w:rsidTr="005F40AC">
        <w:trPr>
          <w:trHeight w:val="548"/>
        </w:trPr>
        <w:tc>
          <w:tcPr>
            <w:tcW w:w="1310" w:type="dxa"/>
          </w:tcPr>
          <w:p w14:paraId="11735CCB" w14:textId="49A089C2" w:rsidR="002A655F" w:rsidRPr="00E058C2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Tubariopsis</w:t>
            </w:r>
          </w:p>
        </w:tc>
        <w:tc>
          <w:tcPr>
            <w:tcW w:w="2195" w:type="dxa"/>
          </w:tcPr>
          <w:p w14:paraId="1E620083" w14:textId="79B0C770" w:rsidR="00244A08" w:rsidRPr="005266DA" w:rsidRDefault="002A655F" w:rsidP="00244A08">
            <w:pPr>
              <w:rPr>
                <w:rFonts w:eastAsia="Times New Roman"/>
                <w:sz w:val="20"/>
                <w:szCs w:val="20"/>
                <w:lang w:val="nb-NO"/>
              </w:rPr>
            </w:pPr>
            <w:r w:rsidRPr="005266DA">
              <w:rPr>
                <w:sz w:val="20"/>
                <w:szCs w:val="20"/>
                <w:lang w:val="nb-NO"/>
              </w:rPr>
              <w:t xml:space="preserve">6; </w:t>
            </w:r>
            <w:r w:rsidRPr="005266DA">
              <w:rPr>
                <w:i/>
                <w:sz w:val="20"/>
                <w:szCs w:val="20"/>
                <w:lang w:val="nb-NO"/>
              </w:rPr>
              <w:t xml:space="preserve">G. </w:t>
            </w:r>
            <w:proofErr w:type="spellStart"/>
            <w:r w:rsidRPr="005266DA">
              <w:rPr>
                <w:i/>
                <w:sz w:val="20"/>
                <w:szCs w:val="20"/>
                <w:lang w:val="nb-NO"/>
              </w:rPr>
              <w:t>dimorphocystis</w:t>
            </w:r>
            <w:proofErr w:type="spellEnd"/>
            <w:r w:rsidR="0083687A">
              <w:rPr>
                <w:sz w:val="20"/>
                <w:szCs w:val="20"/>
                <w:lang w:val="nb-NO"/>
              </w:rPr>
              <w:t xml:space="preserve"> </w:t>
            </w:r>
            <w:r w:rsidR="00244A08" w:rsidRPr="005266DA">
              <w:rPr>
                <w:rFonts w:eastAsia="Times New Roman"/>
                <w:color w:val="000000"/>
                <w:sz w:val="20"/>
                <w:szCs w:val="20"/>
                <w:lang w:val="nb-NO"/>
              </w:rPr>
              <w:t>A.H. Sm. &amp; Singer</w:t>
            </w:r>
          </w:p>
          <w:p w14:paraId="590670EE" w14:textId="77777777" w:rsidR="00244A08" w:rsidRPr="00E058C2" w:rsidRDefault="002A655F" w:rsidP="00244A08">
            <w:pPr>
              <w:rPr>
                <w:rFonts w:eastAsia="Times New Roman"/>
                <w:sz w:val="20"/>
                <w:szCs w:val="20"/>
              </w:rPr>
            </w:pPr>
            <w:r w:rsidRPr="00E058C2">
              <w:rPr>
                <w:sz w:val="20"/>
                <w:szCs w:val="20"/>
              </w:rPr>
              <w:t xml:space="preserve">&amp; </w:t>
            </w:r>
            <w:r w:rsidRPr="00E058C2">
              <w:rPr>
                <w:i/>
                <w:sz w:val="20"/>
                <w:szCs w:val="20"/>
              </w:rPr>
              <w:t>G. clavata</w:t>
            </w:r>
            <w:r w:rsidR="00244A08" w:rsidRPr="00E058C2">
              <w:rPr>
                <w:i/>
                <w:sz w:val="20"/>
                <w:szCs w:val="20"/>
              </w:rPr>
              <w:t xml:space="preserve"> </w:t>
            </w:r>
            <w:r w:rsidR="00244A08" w:rsidRPr="00E058C2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="00244A08" w:rsidRPr="00E058C2">
              <w:rPr>
                <w:rFonts w:eastAsia="Times New Roman"/>
                <w:color w:val="000000"/>
                <w:sz w:val="20"/>
                <w:szCs w:val="20"/>
              </w:rPr>
              <w:t>Velen</w:t>
            </w:r>
            <w:proofErr w:type="spellEnd"/>
            <w:r w:rsidR="00244A08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="00244A08" w:rsidRPr="00E058C2">
              <w:rPr>
                <w:rFonts w:eastAsia="Times New Roman"/>
                <w:color w:val="000000"/>
                <w:sz w:val="20"/>
                <w:szCs w:val="20"/>
              </w:rPr>
              <w:t>Kühner</w:t>
            </w:r>
            <w:proofErr w:type="spellEnd"/>
            <w:r w:rsidR="00244A08" w:rsidRPr="00E058C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  <w:p w14:paraId="11BB9FE8" w14:textId="30BA5212" w:rsidR="002A655F" w:rsidRPr="00E058C2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65F237AF" w14:textId="66991878" w:rsidR="002A655F" w:rsidRPr="00E058C2" w:rsidRDefault="002A655F" w:rsidP="00E058C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Supported clade with two supported subclades. Subclade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dimorphocyst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Smith&lt;/Author&gt;&lt;Year&gt;1955&lt;/Year&gt;&lt;RecNum&gt;4418&lt;/RecNum&gt;&lt;DisplayText&gt;(Smith and Singer, 1955)&lt;/DisplayText&gt;&lt;record&gt;&lt;rec-number&gt;4418&lt;/rec-number&gt;&lt;foreign-keys&gt;&lt;key app="EN" db-id="ttdf50500awzt8efpz8xe9arsvatx90055v9" timestamp="1567383434"&gt;4418&lt;/key&gt;&lt;/foreign-keys&gt;&lt;ref-type name="Journal Article"&gt;17&lt;/ref-type&gt;&lt;contributors&gt;&lt;authors&gt;&lt;author&gt;Smith, AH&lt;/author&gt;&lt;author&gt;Singer, R&lt;/author&gt;&lt;/authors&gt;&lt;/contributors&gt;&lt;titles&gt;&lt;title&gt;&lt;style face="normal" font="default" size="100%"&gt;New species of &lt;/style&gt;&lt;style face="italic" font="default" size="100%"&gt;Galerina&lt;/style&gt;&lt;/title&gt;&lt;secondary-title&gt;Mycologia&lt;/secondary-title&gt;&lt;/titles&gt;&lt;periodical&gt;&lt;full-title&gt;Mycologia&lt;/full-title&gt;&lt;/periodical&gt;&lt;pages&gt;557-596&lt;/pages&gt;&lt;volume&gt;47&lt;/volume&gt;&lt;dates&gt;&lt;year&gt;1955&lt;/year&gt;&lt;/dates&gt;&lt;urls&gt;&lt;/urls&gt;&lt;/record&gt;&lt;/Cite&gt;&lt;/EndNote&gt;</w:instrTex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E058C2">
              <w:rPr>
                <w:rFonts w:eastAsia="Times New Roman"/>
                <w:noProof/>
                <w:color w:val="000000"/>
                <w:sz w:val="20"/>
                <w:szCs w:val="20"/>
              </w:rPr>
              <w:t>(Smith and Singer, 1955)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="0083687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is the oldest name among names appearing in the first subclade: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G. 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heterocystis/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G. 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>dimorphocystis/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G. 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semilanceata.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semilanceata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described exclusively from PNW, but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dimorphocyst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and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heterocyst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are also described in PNW (and other locales, 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Smith&lt;/Author&gt;&lt;Year&gt;1964&lt;/Year&gt;&lt;RecNum&gt;4646&lt;/RecNum&gt;&lt;DisplayText&gt;(Smith and Singer, 1964)&lt;/DisplayText&gt;&lt;record&gt;&lt;rec-number&gt;4646&lt;/rec-number&gt;&lt;foreign-keys&gt;&lt;key app="EN" db-id="ttdf50500awzt8efpz8xe9arsvatx90055v9" timestamp="1575338096"&gt;4646&lt;/key&gt;&lt;/foreign-keys&gt;&lt;ref-type name="Book"&gt;6&lt;/ref-type&gt;&lt;contributors&gt;&lt;authors&gt;&lt;author&gt;A. H. Smith&lt;/author&gt;&lt;author&gt;R. Singer&lt;/author&gt;&lt;/authors&gt;&lt;/contributors&gt;&lt;titles&gt;&lt;title&gt;&lt;style face="normal" font="default" size="100%"&gt;A Monograph on the Genus &lt;/style&gt;&lt;style face="italic" font="default" size="100%"&gt;Galerina&lt;/style&gt;&lt;style face="normal" font="default" size="100%"&gt; Earle&lt;/style&gt;&lt;/title&gt;&lt;/titles&gt;&lt;pages&gt;384&lt;/pages&gt;&lt;dates&gt;&lt;year&gt;1964&lt;/year&gt;&lt;/dates&gt;&lt;pub-location&gt;New York&lt;/pub-location&gt;&lt;publisher&gt;Hafner&lt;/publisher&gt;&lt;urls&gt;&lt;/urls&gt;&lt;/record&gt;&lt;/Cite&gt;&lt;/EndNote&gt;</w:instrTex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E058C2">
              <w:rPr>
                <w:rFonts w:eastAsia="Times New Roman"/>
                <w:noProof/>
                <w:color w:val="000000"/>
                <w:sz w:val="20"/>
                <w:szCs w:val="20"/>
              </w:rPr>
              <w:t>(Smith and Singer, 1964)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. Represented by 37 collections, almost all from western N. America. Subclade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clavata</w:t>
            </w:r>
            <w:r w:rsidR="00BF3FCE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represented by three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specimens, all from Nordic Europe. Subclades may well be better viewed as separate species.</w:t>
            </w:r>
          </w:p>
        </w:tc>
      </w:tr>
      <w:tr w:rsidR="00DD3E3F" w:rsidRPr="00E058C2" w14:paraId="71869AB8" w14:textId="77777777" w:rsidTr="005F40AC">
        <w:trPr>
          <w:trHeight w:val="161"/>
        </w:trPr>
        <w:tc>
          <w:tcPr>
            <w:tcW w:w="1310" w:type="dxa"/>
          </w:tcPr>
          <w:p w14:paraId="3B3E1B71" w14:textId="6FF269B5" w:rsidR="002A655F" w:rsidRPr="00E058C2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Tubariopsis</w:t>
            </w:r>
          </w:p>
        </w:tc>
        <w:tc>
          <w:tcPr>
            <w:tcW w:w="2195" w:type="dxa"/>
          </w:tcPr>
          <w:p w14:paraId="72C1AFBF" w14:textId="09922231" w:rsidR="00244A08" w:rsidRPr="003F031C" w:rsidRDefault="002A655F" w:rsidP="00244A08">
            <w:pPr>
              <w:rPr>
                <w:rFonts w:eastAsia="Times New Roman"/>
                <w:sz w:val="20"/>
                <w:szCs w:val="20"/>
                <w:lang w:val="nb-NO"/>
              </w:rPr>
            </w:pPr>
            <w:r w:rsidRPr="003F031C">
              <w:rPr>
                <w:sz w:val="20"/>
                <w:szCs w:val="20"/>
                <w:lang w:val="nb-NO"/>
              </w:rPr>
              <w:t xml:space="preserve">63; </w:t>
            </w:r>
            <w:r w:rsidRPr="003F031C">
              <w:rPr>
                <w:i/>
                <w:sz w:val="20"/>
                <w:szCs w:val="20"/>
                <w:lang w:val="nb-NO"/>
              </w:rPr>
              <w:t xml:space="preserve">G. </w:t>
            </w:r>
            <w:proofErr w:type="spellStart"/>
            <w:r w:rsidRPr="003F031C">
              <w:rPr>
                <w:i/>
                <w:sz w:val="20"/>
                <w:szCs w:val="20"/>
                <w:lang w:val="nb-NO"/>
              </w:rPr>
              <w:t>discreta</w:t>
            </w:r>
            <w:proofErr w:type="spellEnd"/>
            <w:r w:rsidR="0083687A">
              <w:rPr>
                <w:i/>
                <w:sz w:val="20"/>
                <w:szCs w:val="20"/>
                <w:lang w:val="nb-NO"/>
              </w:rPr>
              <w:t xml:space="preserve"> </w:t>
            </w:r>
            <w:r w:rsidR="00244A08" w:rsidRPr="003F031C">
              <w:rPr>
                <w:rFonts w:eastAsia="Times New Roman"/>
                <w:color w:val="000000"/>
                <w:sz w:val="20"/>
                <w:szCs w:val="20"/>
                <w:lang w:val="nb-NO"/>
              </w:rPr>
              <w:t xml:space="preserve">E. </w:t>
            </w:r>
            <w:proofErr w:type="spellStart"/>
            <w:r w:rsidR="00244A08" w:rsidRPr="003F031C">
              <w:rPr>
                <w:rFonts w:eastAsia="Times New Roman"/>
                <w:color w:val="000000"/>
                <w:sz w:val="20"/>
                <w:szCs w:val="20"/>
                <w:lang w:val="nb-NO"/>
              </w:rPr>
              <w:t>Horak</w:t>
            </w:r>
            <w:proofErr w:type="spellEnd"/>
            <w:r w:rsidR="00244A08" w:rsidRPr="003F031C">
              <w:rPr>
                <w:rFonts w:eastAsia="Times New Roman"/>
                <w:color w:val="000000"/>
                <w:sz w:val="20"/>
                <w:szCs w:val="20"/>
                <w:lang w:val="nb-NO"/>
              </w:rPr>
              <w:t>, Senn-</w:t>
            </w:r>
            <w:proofErr w:type="spellStart"/>
            <w:r w:rsidR="00244A08" w:rsidRPr="003F031C">
              <w:rPr>
                <w:rFonts w:eastAsia="Times New Roman"/>
                <w:color w:val="000000"/>
                <w:sz w:val="20"/>
                <w:szCs w:val="20"/>
                <w:lang w:val="nb-NO"/>
              </w:rPr>
              <w:t>Irlet</w:t>
            </w:r>
            <w:proofErr w:type="spellEnd"/>
            <w:r w:rsidR="00244A08" w:rsidRPr="003F031C">
              <w:rPr>
                <w:rFonts w:eastAsia="Times New Roman"/>
                <w:color w:val="000000"/>
                <w:sz w:val="20"/>
                <w:szCs w:val="20"/>
                <w:lang w:val="nb-NO"/>
              </w:rPr>
              <w:t xml:space="preserve">, </w:t>
            </w:r>
            <w:proofErr w:type="spellStart"/>
            <w:r w:rsidR="00244A08" w:rsidRPr="003F031C">
              <w:rPr>
                <w:rFonts w:eastAsia="Times New Roman"/>
                <w:color w:val="000000"/>
                <w:sz w:val="20"/>
                <w:szCs w:val="20"/>
                <w:lang w:val="nb-NO"/>
              </w:rPr>
              <w:t>Curti</w:t>
            </w:r>
            <w:proofErr w:type="spellEnd"/>
            <w:r w:rsidR="00244A08" w:rsidRPr="003F031C">
              <w:rPr>
                <w:rFonts w:eastAsia="Times New Roman"/>
                <w:color w:val="000000"/>
                <w:sz w:val="20"/>
                <w:szCs w:val="20"/>
                <w:lang w:val="nb-NO"/>
              </w:rPr>
              <w:t xml:space="preserve"> &amp; </w:t>
            </w:r>
            <w:proofErr w:type="spellStart"/>
            <w:r w:rsidR="00244A08" w:rsidRPr="003F031C">
              <w:rPr>
                <w:rFonts w:eastAsia="Times New Roman"/>
                <w:color w:val="000000"/>
                <w:sz w:val="20"/>
                <w:szCs w:val="20"/>
                <w:lang w:val="nb-NO"/>
              </w:rPr>
              <w:t>Musumeci</w:t>
            </w:r>
            <w:proofErr w:type="spellEnd"/>
            <w:r w:rsidR="00244A08" w:rsidRPr="003F031C">
              <w:rPr>
                <w:rFonts w:eastAsia="Times New Roman"/>
                <w:color w:val="000000"/>
                <w:sz w:val="20"/>
                <w:szCs w:val="20"/>
                <w:lang w:val="nb-NO"/>
              </w:rPr>
              <w:t> </w:t>
            </w:r>
          </w:p>
          <w:p w14:paraId="58AF9EDB" w14:textId="6AC32C1D" w:rsidR="002A655F" w:rsidRPr="003F031C" w:rsidRDefault="002A655F" w:rsidP="002A655F">
            <w:pPr>
              <w:rPr>
                <w:sz w:val="20"/>
                <w:szCs w:val="20"/>
                <w:lang w:val="nb-NO"/>
              </w:rPr>
            </w:pPr>
          </w:p>
        </w:tc>
        <w:tc>
          <w:tcPr>
            <w:tcW w:w="6390" w:type="dxa"/>
          </w:tcPr>
          <w:p w14:paraId="646E2B79" w14:textId="214F3BB8" w:rsidR="002A655F" w:rsidRPr="00E058C2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>One sequence</w:t>
            </w:r>
          </w:p>
        </w:tc>
      </w:tr>
      <w:tr w:rsidR="00DD3E3F" w:rsidRPr="00E058C2" w14:paraId="4C31341D" w14:textId="77777777" w:rsidTr="005F40AC">
        <w:trPr>
          <w:trHeight w:val="161"/>
        </w:trPr>
        <w:tc>
          <w:tcPr>
            <w:tcW w:w="1310" w:type="dxa"/>
          </w:tcPr>
          <w:p w14:paraId="670033E2" w14:textId="27110B9E" w:rsidR="002A655F" w:rsidRPr="00E058C2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Tubariopsis</w:t>
            </w:r>
          </w:p>
        </w:tc>
        <w:tc>
          <w:tcPr>
            <w:tcW w:w="2195" w:type="dxa"/>
          </w:tcPr>
          <w:p w14:paraId="7C3EDFAF" w14:textId="325369E3" w:rsidR="00244A08" w:rsidRPr="00E058C2" w:rsidRDefault="002A655F" w:rsidP="00244A08">
            <w:pPr>
              <w:rPr>
                <w:rFonts w:eastAsia="Times New Roman"/>
                <w:sz w:val="20"/>
                <w:szCs w:val="20"/>
              </w:rPr>
            </w:pPr>
            <w:r w:rsidRPr="00E058C2">
              <w:rPr>
                <w:sz w:val="20"/>
                <w:szCs w:val="20"/>
              </w:rPr>
              <w:t xml:space="preserve">39; </w:t>
            </w:r>
            <w:r w:rsidRPr="00E058C2">
              <w:rPr>
                <w:i/>
                <w:sz w:val="20"/>
                <w:szCs w:val="20"/>
              </w:rPr>
              <w:t xml:space="preserve">G. </w:t>
            </w:r>
            <w:r w:rsidRPr="00E058C2">
              <w:rPr>
                <w:i/>
                <w:sz w:val="20"/>
                <w:szCs w:val="20"/>
                <w:u w:val="single"/>
              </w:rPr>
              <w:t>hybrida</w:t>
            </w:r>
            <w:r w:rsidR="0083687A">
              <w:rPr>
                <w:i/>
                <w:sz w:val="20"/>
                <w:szCs w:val="20"/>
                <w:u w:val="single"/>
              </w:rPr>
              <w:t xml:space="preserve"> </w:t>
            </w:r>
            <w:proofErr w:type="spellStart"/>
            <w:r w:rsidR="00244A08" w:rsidRPr="00E058C2">
              <w:rPr>
                <w:rFonts w:eastAsia="Times New Roman"/>
                <w:color w:val="000000"/>
                <w:sz w:val="20"/>
                <w:szCs w:val="20"/>
              </w:rPr>
              <w:t>Kühner</w:t>
            </w:r>
            <w:proofErr w:type="spellEnd"/>
          </w:p>
          <w:p w14:paraId="0DD36083" w14:textId="6D9866E4" w:rsidR="002A655F" w:rsidRPr="00E058C2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012A3B4A" w14:textId="29CA1CED" w:rsidR="002A655F" w:rsidRPr="00E058C2" w:rsidRDefault="00BF3FCE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>Supported clade of three</w:t>
            </w:r>
            <w:r w:rsidR="002A655F" w:rsidRPr="00E058C2">
              <w:rPr>
                <w:rFonts w:eastAsia="Times New Roman"/>
                <w:color w:val="000000"/>
                <w:sz w:val="20"/>
                <w:szCs w:val="20"/>
              </w:rPr>
              <w:t>, European and N. American</w:t>
            </w:r>
          </w:p>
        </w:tc>
      </w:tr>
      <w:tr w:rsidR="00DD3E3F" w:rsidRPr="00E058C2" w14:paraId="6514B41D" w14:textId="77777777" w:rsidTr="005F40AC">
        <w:trPr>
          <w:trHeight w:val="161"/>
        </w:trPr>
        <w:tc>
          <w:tcPr>
            <w:tcW w:w="1310" w:type="dxa"/>
          </w:tcPr>
          <w:p w14:paraId="34328C53" w14:textId="3CA80D47" w:rsidR="002A655F" w:rsidRPr="00E058C2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Tubariopsis</w:t>
            </w:r>
          </w:p>
        </w:tc>
        <w:tc>
          <w:tcPr>
            <w:tcW w:w="2195" w:type="dxa"/>
          </w:tcPr>
          <w:p w14:paraId="640CCDFB" w14:textId="77777777" w:rsidR="00244A08" w:rsidRPr="00E058C2" w:rsidRDefault="002A655F" w:rsidP="00244A08">
            <w:pPr>
              <w:rPr>
                <w:rFonts w:eastAsia="Times New Roman"/>
                <w:sz w:val="20"/>
                <w:szCs w:val="20"/>
              </w:rPr>
            </w:pPr>
            <w:r w:rsidRPr="00E058C2">
              <w:rPr>
                <w:sz w:val="20"/>
                <w:szCs w:val="20"/>
              </w:rPr>
              <w:t xml:space="preserve">61; </w:t>
            </w:r>
            <w:r w:rsidRPr="00E058C2">
              <w:rPr>
                <w:i/>
                <w:sz w:val="20"/>
                <w:szCs w:val="20"/>
              </w:rPr>
              <w:t>G. laevis</w:t>
            </w:r>
            <w:r w:rsidR="00244A08" w:rsidRPr="00E058C2">
              <w:rPr>
                <w:i/>
                <w:sz w:val="20"/>
                <w:szCs w:val="20"/>
              </w:rPr>
              <w:t xml:space="preserve"> </w:t>
            </w:r>
            <w:r w:rsidR="00244A08" w:rsidRPr="00E058C2">
              <w:rPr>
                <w:rFonts w:eastAsia="Times New Roman"/>
                <w:color w:val="000000"/>
                <w:sz w:val="20"/>
                <w:szCs w:val="20"/>
              </w:rPr>
              <w:t>Singer</w:t>
            </w:r>
          </w:p>
          <w:p w14:paraId="123E22B3" w14:textId="6D47527B" w:rsidR="002A655F" w:rsidRPr="00E058C2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74C5D8A2" w14:textId="116E6A93" w:rsidR="002A655F" w:rsidRPr="00E058C2" w:rsidRDefault="00BF3FCE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>Supported clade of four</w:t>
            </w:r>
            <w:r w:rsidR="002A655F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sequences, European, consistently identified as </w:t>
            </w:r>
            <w:r w:rsidR="002A655F"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G. </w:t>
            </w:r>
            <w:r w:rsidR="002A655F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laevis. </w:t>
            </w:r>
          </w:p>
        </w:tc>
      </w:tr>
      <w:tr w:rsidR="00DD3E3F" w:rsidRPr="00E058C2" w14:paraId="000F5CE2" w14:textId="77777777" w:rsidTr="005F40AC">
        <w:trPr>
          <w:trHeight w:val="161"/>
        </w:trPr>
        <w:tc>
          <w:tcPr>
            <w:tcW w:w="1310" w:type="dxa"/>
          </w:tcPr>
          <w:p w14:paraId="73746787" w14:textId="4CABD698" w:rsidR="002A655F" w:rsidRPr="00E058C2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Tubariopsis</w:t>
            </w:r>
          </w:p>
        </w:tc>
        <w:tc>
          <w:tcPr>
            <w:tcW w:w="2195" w:type="dxa"/>
          </w:tcPr>
          <w:p w14:paraId="62E53A28" w14:textId="77777777" w:rsidR="00244A08" w:rsidRPr="00E058C2" w:rsidRDefault="002A655F" w:rsidP="00244A08">
            <w:pPr>
              <w:rPr>
                <w:rFonts w:eastAsia="Times New Roman"/>
                <w:sz w:val="20"/>
                <w:szCs w:val="20"/>
              </w:rPr>
            </w:pPr>
            <w:r w:rsidRPr="00E058C2">
              <w:rPr>
                <w:sz w:val="20"/>
                <w:szCs w:val="20"/>
              </w:rPr>
              <w:t xml:space="preserve">62; </w:t>
            </w:r>
            <w:r w:rsidRPr="00E058C2">
              <w:rPr>
                <w:i/>
                <w:sz w:val="20"/>
                <w:szCs w:val="20"/>
              </w:rPr>
              <w:t>G. nigripes</w:t>
            </w:r>
            <w:r w:rsidR="00244A08" w:rsidRPr="00E058C2">
              <w:rPr>
                <w:i/>
                <w:sz w:val="20"/>
                <w:szCs w:val="20"/>
              </w:rPr>
              <w:t xml:space="preserve"> </w:t>
            </w:r>
            <w:r w:rsidR="00244A08" w:rsidRPr="00E058C2">
              <w:rPr>
                <w:rFonts w:eastAsia="Times New Roman"/>
                <w:color w:val="000000"/>
                <w:sz w:val="20"/>
                <w:szCs w:val="20"/>
              </w:rPr>
              <w:t>A.H. Sm. &amp; Singer</w:t>
            </w:r>
          </w:p>
          <w:p w14:paraId="53B4ABDD" w14:textId="244079F6" w:rsidR="002A655F" w:rsidRPr="00E058C2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55322702" w14:textId="47D63F69" w:rsidR="002A655F" w:rsidRPr="00E058C2" w:rsidRDefault="002A655F" w:rsidP="00E058C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Sequence from specimen of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nigripe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examined by Smith and Singer 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 ExcludeAuth="1"&gt;&lt;Author&gt;Smith&lt;/Author&gt;&lt;Year&gt;1964&lt;/Year&gt;&lt;RecNum&gt;4646&lt;/RecNum&gt;&lt;DisplayText&gt;(1964)&lt;/DisplayText&gt;&lt;record&gt;&lt;rec-number&gt;4646&lt;/rec-number&gt;&lt;foreign-keys&gt;&lt;key app="EN" db-id="ttdf50500awzt8efpz8xe9arsvatx90055v9" timestamp="1575338096"&gt;4646&lt;/key&gt;&lt;/foreign-keys&gt;&lt;ref-type name="Book"&gt;6&lt;/ref-type&gt;&lt;contributors&gt;&lt;authors&gt;&lt;author&gt;A. H. Smith&lt;/author&gt;&lt;author&gt;R. Singer&lt;/author&gt;&lt;/authors&gt;&lt;/contributors&gt;&lt;titles&gt;&lt;title&gt;&lt;style face="normal" font="default" size="100%"&gt;A Monograph on the Genus &lt;/style&gt;&lt;style face="italic" font="default" size="100%"&gt;Galerina&lt;/style&gt;&lt;style face="normal" font="default" size="100%"&gt; Earle&lt;/style&gt;&lt;/title&gt;&lt;/titles&gt;&lt;pages&gt;384&lt;/pages&gt;&lt;dates&gt;&lt;year&gt;1964&lt;/year&gt;&lt;/dates&gt;&lt;pub-location&gt;New York&lt;/pub-location&gt;&lt;publisher&gt;Hafner&lt;/publisher&gt;&lt;urls&gt;&lt;/urls&gt;&lt;/record&gt;&lt;/Cite&gt;&lt;/EndNote&gt;</w:instrTex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E058C2">
              <w:rPr>
                <w:rFonts w:eastAsia="Times New Roman"/>
                <w:noProof/>
                <w:color w:val="000000"/>
                <w:sz w:val="20"/>
                <w:szCs w:val="20"/>
              </w:rPr>
              <w:t>(1964)</w:t>
            </w:r>
            <w:r w:rsidR="00E058C2" w:rsidRPr="00E058C2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; </w:t>
            </w:r>
            <w:r w:rsidR="0057122D" w:rsidRPr="00E058C2">
              <w:rPr>
                <w:rFonts w:eastAsia="Times New Roman"/>
                <w:color w:val="000000"/>
                <w:sz w:val="20"/>
                <w:szCs w:val="20"/>
              </w:rPr>
              <w:t>clade also contain</w:t>
            </w:r>
            <w:r w:rsidR="00BF3FCE" w:rsidRPr="00E058C2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2/21 </w:t>
            </w:r>
            <w:r w:rsidR="00BF3FCE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specimens </w:t>
            </w:r>
            <w:proofErr w:type="spellStart"/>
            <w:r w:rsidR="00BF3FCE" w:rsidRPr="00E058C2">
              <w:rPr>
                <w:rFonts w:eastAsia="Times New Roman"/>
                <w:color w:val="000000"/>
                <w:sz w:val="20"/>
                <w:szCs w:val="20"/>
              </w:rPr>
              <w:t>id'd</w:t>
            </w:r>
            <w:proofErr w:type="spellEnd"/>
            <w:r w:rsidR="00BF3FCE"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as </w:t>
            </w:r>
            <w:r w:rsidRPr="00E058C2">
              <w:rPr>
                <w:rFonts w:eastAsia="Times New Roman"/>
                <w:i/>
                <w:color w:val="000000"/>
                <w:sz w:val="20"/>
                <w:szCs w:val="20"/>
              </w:rPr>
              <w:t>G. heterocystis</w:t>
            </w:r>
            <w:r w:rsidRPr="00E058C2">
              <w:rPr>
                <w:rFonts w:eastAsia="Times New Roman"/>
                <w:color w:val="000000"/>
                <w:sz w:val="20"/>
                <w:szCs w:val="20"/>
              </w:rPr>
              <w:t xml:space="preserve"> - a similar species.</w:t>
            </w:r>
          </w:p>
        </w:tc>
      </w:tr>
      <w:tr w:rsidR="00DD3E3F" w:rsidRPr="00E058C2" w14:paraId="16C20A0D" w14:textId="77777777" w:rsidTr="005F40AC">
        <w:trPr>
          <w:trHeight w:val="161"/>
        </w:trPr>
        <w:tc>
          <w:tcPr>
            <w:tcW w:w="1310" w:type="dxa"/>
          </w:tcPr>
          <w:p w14:paraId="54316E55" w14:textId="2E29AA55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Tubariopsis</w:t>
            </w:r>
          </w:p>
        </w:tc>
        <w:tc>
          <w:tcPr>
            <w:tcW w:w="2195" w:type="dxa"/>
          </w:tcPr>
          <w:p w14:paraId="07629317" w14:textId="0F783E32" w:rsidR="002A655F" w:rsidRPr="005F40AC" w:rsidRDefault="002A655F" w:rsidP="002A655F">
            <w:pPr>
              <w:rPr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24; </w:t>
            </w:r>
            <w:r w:rsidRPr="005F40AC">
              <w:rPr>
                <w:i/>
                <w:sz w:val="20"/>
                <w:szCs w:val="20"/>
              </w:rPr>
              <w:t>G. pseudocerina</w:t>
            </w:r>
            <w:r w:rsidRPr="005F40AC">
              <w:rPr>
                <w:sz w:val="20"/>
                <w:szCs w:val="20"/>
              </w:rPr>
              <w:t xml:space="preserve"> sp. 1</w:t>
            </w:r>
          </w:p>
        </w:tc>
        <w:tc>
          <w:tcPr>
            <w:tcW w:w="6390" w:type="dxa"/>
          </w:tcPr>
          <w:p w14:paraId="6BB19585" w14:textId="12F6CA4D" w:rsidR="002A655F" w:rsidRPr="005F40AC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One sequence split by ABGD from supported clade of sequences identified as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G.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  <w:u w:val="single"/>
              </w:rPr>
              <w:t>pseudocerin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>. All Nordic.</w:t>
            </w:r>
          </w:p>
        </w:tc>
      </w:tr>
      <w:tr w:rsidR="00DD3E3F" w:rsidRPr="00E058C2" w14:paraId="38D6AF3D" w14:textId="77777777" w:rsidTr="005F40AC">
        <w:trPr>
          <w:trHeight w:val="161"/>
        </w:trPr>
        <w:tc>
          <w:tcPr>
            <w:tcW w:w="1310" w:type="dxa"/>
          </w:tcPr>
          <w:p w14:paraId="16DCB3C0" w14:textId="20BBA00D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Tubariopsis</w:t>
            </w:r>
          </w:p>
        </w:tc>
        <w:tc>
          <w:tcPr>
            <w:tcW w:w="2195" w:type="dxa"/>
          </w:tcPr>
          <w:p w14:paraId="2BE899B4" w14:textId="58F7CF6A" w:rsidR="002A655F" w:rsidRPr="005F40AC" w:rsidRDefault="002A655F" w:rsidP="002A655F">
            <w:pPr>
              <w:rPr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25; </w:t>
            </w:r>
            <w:r w:rsidRPr="005F40AC">
              <w:rPr>
                <w:i/>
                <w:sz w:val="20"/>
                <w:szCs w:val="20"/>
              </w:rPr>
              <w:t>G. pseudocerina</w:t>
            </w:r>
            <w:r w:rsidRPr="005F40AC">
              <w:rPr>
                <w:sz w:val="20"/>
                <w:szCs w:val="20"/>
              </w:rPr>
              <w:t xml:space="preserve"> sp. 2</w:t>
            </w:r>
          </w:p>
        </w:tc>
        <w:tc>
          <w:tcPr>
            <w:tcW w:w="6390" w:type="dxa"/>
          </w:tcPr>
          <w:p w14:paraId="155D56C6" w14:textId="35DCF44B" w:rsidR="002A655F" w:rsidRPr="005F40AC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Two sequences split by ABGD from supported clade of sequences identified as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pseudocerin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>. All Nordic.</w:t>
            </w:r>
          </w:p>
        </w:tc>
      </w:tr>
      <w:tr w:rsidR="00DD3E3F" w:rsidRPr="00E058C2" w14:paraId="62B0F2A2" w14:textId="77777777" w:rsidTr="005F40AC">
        <w:trPr>
          <w:trHeight w:val="161"/>
        </w:trPr>
        <w:tc>
          <w:tcPr>
            <w:tcW w:w="1310" w:type="dxa"/>
          </w:tcPr>
          <w:p w14:paraId="2B67E26D" w14:textId="7894B277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Tubariopsis</w:t>
            </w:r>
          </w:p>
        </w:tc>
        <w:tc>
          <w:tcPr>
            <w:tcW w:w="2195" w:type="dxa"/>
          </w:tcPr>
          <w:p w14:paraId="4B664205" w14:textId="5AC2EACC" w:rsidR="002A655F" w:rsidRPr="005F40AC" w:rsidRDefault="002A655F" w:rsidP="002A655F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28; </w:t>
            </w:r>
            <w:r w:rsidRPr="005F40AC">
              <w:rPr>
                <w:i/>
                <w:sz w:val="20"/>
                <w:szCs w:val="20"/>
              </w:rPr>
              <w:t>G. stordalii</w:t>
            </w:r>
            <w:r w:rsidR="0083687A">
              <w:rPr>
                <w:i/>
                <w:sz w:val="20"/>
                <w:szCs w:val="20"/>
              </w:rPr>
              <w:t xml:space="preserve"> </w:t>
            </w:r>
            <w:r w:rsidR="00244A08" w:rsidRPr="005F40AC">
              <w:rPr>
                <w:rFonts w:eastAsia="Times New Roman"/>
                <w:color w:val="000000"/>
                <w:sz w:val="20"/>
                <w:szCs w:val="20"/>
              </w:rPr>
              <w:t>A.H. Sm. </w:t>
            </w:r>
          </w:p>
        </w:tc>
        <w:tc>
          <w:tcPr>
            <w:tcW w:w="6390" w:type="dxa"/>
          </w:tcPr>
          <w:p w14:paraId="2CFF8C2A" w14:textId="4A831DCC" w:rsidR="002A655F" w:rsidRPr="005F40AC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>Supported clade of 10 sequences, European</w:t>
            </w:r>
          </w:p>
        </w:tc>
      </w:tr>
      <w:tr w:rsidR="00DD3E3F" w:rsidRPr="00E058C2" w14:paraId="087D7D2C" w14:textId="77777777" w:rsidTr="005F40AC">
        <w:trPr>
          <w:trHeight w:val="161"/>
        </w:trPr>
        <w:tc>
          <w:tcPr>
            <w:tcW w:w="1310" w:type="dxa"/>
          </w:tcPr>
          <w:p w14:paraId="72A4E4E4" w14:textId="231AEBA9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Tubariopsis</w:t>
            </w:r>
          </w:p>
        </w:tc>
        <w:tc>
          <w:tcPr>
            <w:tcW w:w="2195" w:type="dxa"/>
          </w:tcPr>
          <w:p w14:paraId="6DD6BFDA" w14:textId="2DA19E0F" w:rsidR="005920ED" w:rsidRPr="005F40AC" w:rsidRDefault="002A655F" w:rsidP="005920ED">
            <w:pPr>
              <w:rPr>
                <w:rFonts w:eastAsia="Times New Roman"/>
                <w:sz w:val="20"/>
                <w:szCs w:val="20"/>
              </w:rPr>
            </w:pPr>
            <w:r w:rsidRPr="003F031C">
              <w:rPr>
                <w:sz w:val="20"/>
                <w:szCs w:val="20"/>
                <w:lang w:val="nb-NO"/>
              </w:rPr>
              <w:t xml:space="preserve">47; </w:t>
            </w:r>
            <w:r w:rsidRPr="003F031C">
              <w:rPr>
                <w:i/>
                <w:sz w:val="20"/>
                <w:szCs w:val="20"/>
                <w:lang w:val="nb-NO"/>
              </w:rPr>
              <w:t xml:space="preserve">G. </w:t>
            </w:r>
            <w:proofErr w:type="spellStart"/>
            <w:r w:rsidRPr="003F031C">
              <w:rPr>
                <w:i/>
                <w:sz w:val="20"/>
                <w:szCs w:val="20"/>
                <w:lang w:val="nb-NO"/>
              </w:rPr>
              <w:t>tibiicystis</w:t>
            </w:r>
            <w:proofErr w:type="spellEnd"/>
            <w:r w:rsidR="0083687A">
              <w:rPr>
                <w:i/>
                <w:sz w:val="20"/>
                <w:szCs w:val="20"/>
                <w:lang w:val="nb-NO"/>
              </w:rPr>
              <w:t xml:space="preserve"> </w:t>
            </w:r>
            <w:r w:rsidR="005920ED" w:rsidRPr="003F031C">
              <w:rPr>
                <w:rFonts w:eastAsia="Times New Roman"/>
                <w:color w:val="000000"/>
                <w:sz w:val="20"/>
                <w:szCs w:val="20"/>
                <w:lang w:val="nb-NO"/>
              </w:rPr>
              <w:t xml:space="preserve">(G.F. </w:t>
            </w:r>
            <w:proofErr w:type="spellStart"/>
            <w:r w:rsidR="005920ED" w:rsidRPr="003F031C">
              <w:rPr>
                <w:rFonts w:eastAsia="Times New Roman"/>
                <w:color w:val="000000"/>
                <w:sz w:val="20"/>
                <w:szCs w:val="20"/>
                <w:lang w:val="nb-NO"/>
              </w:rPr>
              <w:t>Atk</w:t>
            </w:r>
            <w:proofErr w:type="spellEnd"/>
            <w:r w:rsidR="005920ED" w:rsidRPr="003F031C">
              <w:rPr>
                <w:rFonts w:eastAsia="Times New Roman"/>
                <w:color w:val="000000"/>
                <w:sz w:val="20"/>
                <w:szCs w:val="20"/>
                <w:lang w:val="nb-NO"/>
              </w:rPr>
              <w:t xml:space="preserve">.) </w:t>
            </w:r>
            <w:proofErr w:type="spellStart"/>
            <w:r w:rsidR="005920ED" w:rsidRPr="005F40AC">
              <w:rPr>
                <w:rFonts w:eastAsia="Times New Roman"/>
                <w:color w:val="000000"/>
                <w:sz w:val="20"/>
                <w:szCs w:val="20"/>
              </w:rPr>
              <w:t>Kühner</w:t>
            </w:r>
            <w:proofErr w:type="spellEnd"/>
          </w:p>
          <w:p w14:paraId="3AEDE435" w14:textId="56ECDC5D" w:rsidR="002A655F" w:rsidRPr="005F40AC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535895F3" w14:textId="6769E045" w:rsidR="002A655F" w:rsidRPr="005F40AC" w:rsidRDefault="00BF3FCE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>Supported, two</w:t>
            </w:r>
            <w:r w:rsidR="002A655F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sequences, European</w:t>
            </w:r>
          </w:p>
        </w:tc>
      </w:tr>
      <w:tr w:rsidR="00DD3E3F" w:rsidRPr="00E058C2" w14:paraId="3A158F55" w14:textId="77777777" w:rsidTr="005F40AC">
        <w:trPr>
          <w:trHeight w:val="161"/>
        </w:trPr>
        <w:tc>
          <w:tcPr>
            <w:tcW w:w="1310" w:type="dxa"/>
          </w:tcPr>
          <w:p w14:paraId="54D0FBA3" w14:textId="44640334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Tubariopsis</w:t>
            </w:r>
          </w:p>
        </w:tc>
        <w:tc>
          <w:tcPr>
            <w:tcW w:w="2195" w:type="dxa"/>
          </w:tcPr>
          <w:p w14:paraId="70527EBE" w14:textId="0DE75284" w:rsidR="002A655F" w:rsidRPr="005F40AC" w:rsidRDefault="002A655F" w:rsidP="002A655F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48; </w:t>
            </w:r>
            <w:r w:rsidRPr="005F40AC">
              <w:rPr>
                <w:i/>
                <w:sz w:val="20"/>
                <w:szCs w:val="20"/>
              </w:rPr>
              <w:t>G. tibiiformis</w:t>
            </w:r>
            <w:r w:rsidR="005920ED" w:rsidRPr="005F40AC">
              <w:rPr>
                <w:i/>
                <w:sz w:val="20"/>
                <w:szCs w:val="20"/>
              </w:rPr>
              <w:t xml:space="preserve"> </w:t>
            </w:r>
            <w:r w:rsidR="005920ED" w:rsidRPr="005F40AC">
              <w:rPr>
                <w:rFonts w:eastAsia="Times New Roman"/>
                <w:color w:val="000000"/>
                <w:sz w:val="20"/>
                <w:szCs w:val="20"/>
              </w:rPr>
              <w:t>A.E. Wood</w:t>
            </w:r>
          </w:p>
        </w:tc>
        <w:tc>
          <w:tcPr>
            <w:tcW w:w="6390" w:type="dxa"/>
          </w:tcPr>
          <w:p w14:paraId="27D539C2" w14:textId="47D4C592" w:rsidR="002A655F" w:rsidRPr="005F40AC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>One sequence, Australian</w:t>
            </w:r>
          </w:p>
        </w:tc>
      </w:tr>
      <w:tr w:rsidR="00DD3E3F" w:rsidRPr="00E058C2" w14:paraId="0D520A40" w14:textId="77777777" w:rsidTr="005F40AC">
        <w:trPr>
          <w:trHeight w:val="161"/>
        </w:trPr>
        <w:tc>
          <w:tcPr>
            <w:tcW w:w="1310" w:type="dxa"/>
            <w:shd w:val="clear" w:color="auto" w:fill="F8FBC4"/>
          </w:tcPr>
          <w:p w14:paraId="73BAB044" w14:textId="4CE1BBA3" w:rsidR="002A655F" w:rsidRPr="005F40AC" w:rsidRDefault="00634D3C" w:rsidP="00624C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Subgenus </w:t>
            </w:r>
            <w:r w:rsidR="002A655F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  <w:r w:rsidR="00061179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="00061179" w:rsidRPr="005F40AC">
              <w:rPr>
                <w:rFonts w:eastAsia="Times New Roman"/>
                <w:color w:val="000000"/>
                <w:sz w:val="20"/>
                <w:szCs w:val="20"/>
              </w:rPr>
              <w:t>A. H. Sm. &amp; Singer</w:t>
            </w:r>
            <w:r w:rsidR="00D32344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C237C8" w:rsidRPr="005F40AC">
              <w:rPr>
                <w:rFonts w:eastAsia="Times New Roman"/>
                <w:color w:val="000000"/>
                <w:sz w:val="20"/>
                <w:szCs w:val="20"/>
              </w:rPr>
              <w:t>e</w:t>
            </w:r>
            <w:r w:rsidR="00624C39" w:rsidRPr="005F40AC">
              <w:rPr>
                <w:rFonts w:eastAsia="Times New Roman"/>
                <w:color w:val="000000"/>
                <w:sz w:val="20"/>
                <w:szCs w:val="20"/>
              </w:rPr>
              <w:t>mend.</w:t>
            </w:r>
            <w:r w:rsidR="00D32344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Berbee</w:t>
            </w:r>
          </w:p>
        </w:tc>
        <w:tc>
          <w:tcPr>
            <w:tcW w:w="2195" w:type="dxa"/>
            <w:shd w:val="clear" w:color="auto" w:fill="F8FBC4"/>
          </w:tcPr>
          <w:p w14:paraId="5C090F72" w14:textId="77777777" w:rsidR="002A655F" w:rsidRPr="005F40AC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  <w:shd w:val="clear" w:color="auto" w:fill="F8FBC4"/>
          </w:tcPr>
          <w:p w14:paraId="62A2743C" w14:textId="013148EC" w:rsidR="002A655F" w:rsidRPr="005F40AC" w:rsidRDefault="002A655F" w:rsidP="00E058C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includes </w:t>
            </w:r>
            <w:r w:rsidR="00570B99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ymnopilus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with 88% support.</w:t>
            </w:r>
            <w:r w:rsidR="0018309A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Due to the small sample of </w:t>
            </w:r>
            <w:r w:rsidR="0018309A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ymnopilus</w:t>
            </w:r>
            <w:r w:rsidR="0018309A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species included here, we do not propose </w:t>
            </w:r>
            <w:r w:rsidR="00D32344" w:rsidRPr="005F40AC">
              <w:rPr>
                <w:rFonts w:eastAsia="Times New Roman"/>
                <w:color w:val="000000"/>
                <w:sz w:val="20"/>
                <w:szCs w:val="20"/>
              </w:rPr>
              <w:t>name changes</w:t>
            </w:r>
            <w:r w:rsidR="00F451F6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to recognize this relationship</w:t>
            </w:r>
            <w:r w:rsidR="0018309A" w:rsidRPr="005F40AC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  <w:r w:rsidR="00F451F6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members usually grow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on moss, thin, delicate mushrooms with conical or bell-shaped caps 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Gulden&lt;/Author&gt;&lt;Year&gt;2005&lt;/Year&gt;&lt;RecNum&gt;3567&lt;/RecNum&gt;&lt;DisplayText&gt;(Gulden et al., 2005)&lt;/DisplayText&gt;&lt;record&gt;&lt;rec-number&gt;3567&lt;/rec-number&gt;&lt;foreign-keys&gt;&lt;key app="EN" db-id="ttdf50500awzt8efpz8xe9arsvatx90055v9" timestamp="1471045813"&gt;3567&lt;/key&gt;&lt;/foreign-keys&gt;&lt;ref-type name="Journal Article"&gt;17&lt;/ref-type&gt;&lt;contributors&gt;&lt;authors&gt;&lt;author&gt;Gulden, G.&lt;/author&gt;&lt;author&gt;Stensrud, O.&lt;/author&gt;&lt;author&gt;Shalchian-Tabrizi, K.&lt;/author&gt;&lt;author&gt;Kauserud, H.&lt;/author&gt;&lt;/authors&gt;&lt;/contributors&gt;&lt;titles&gt;&lt;title&gt;&lt;style face="italic" font="default" size="100%"&gt;Galerina&lt;/style&gt;&lt;style face="normal" font="default" size="100%"&gt; Earle: A polyphyletic genus in the consortium of dark-spored agarics&lt;/style&gt;&lt;/title&gt;&lt;secondary-title&gt;Mycologia&lt;/secondary-title&gt;&lt;/titles&gt;&lt;periodical&gt;&lt;full-title&gt;Mycologia&lt;/full-title&gt;&lt;/periodical&gt;&lt;pages&gt;823-837&lt;/pages&gt;&lt;volume&gt;97&lt;/volume&gt;&lt;number&gt;4&lt;/number&gt;&lt;dates&gt;&lt;year&gt;2005&lt;/year&gt;&lt;pub-dates&gt;&lt;date&gt;Jul-Aug&lt;/date&gt;&lt;/pub-dates&gt;&lt;/dates&gt;&lt;isbn&gt;0027-5514&lt;/isbn&gt;&lt;accession-num&gt;WOS:000233048200010&lt;/accession-num&gt;&lt;urls&gt;&lt;related-urls&gt;&lt;url&gt;&amp;lt;Go to ISI&amp;gt;://WOS:000233048200010&lt;/url&gt;&lt;url&gt;http://www.mycologia.org/content/97/4/823.full.pdf&lt;/url&gt;&lt;/related-urls&gt;&lt;/urls&gt;&lt;electronic-resource-num&gt;10.3852/mycologia.97.4.823&lt;/electronic-resource-num&gt;&lt;/record&gt;&lt;/Cite&gt;&lt;/EndNote&gt;</w:instrTex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5F40AC">
              <w:rPr>
                <w:rFonts w:eastAsia="Times New Roman"/>
                <w:noProof/>
                <w:color w:val="000000"/>
                <w:sz w:val="20"/>
                <w:szCs w:val="20"/>
              </w:rPr>
              <w:t>(Gulden et al., 2005)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, spores faintly ornamented or smooth and +/-calyptrate, cheilocystida only. </w:t>
            </w:r>
            <w:r w:rsidR="00305D9B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Gulden et al. 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 ExcludeAuth="1"&gt;&lt;Author&gt;Gulden&lt;/Author&gt;&lt;Year&gt;2005&lt;/Year&gt;&lt;RecNum&gt;3567&lt;/RecNum&gt;&lt;DisplayText&gt;(2005)&lt;/DisplayText&gt;&lt;record&gt;&lt;rec-number&gt;3567&lt;/rec-number&gt;&lt;foreign-keys&gt;&lt;key app="EN" db-id="ttdf50500awzt8efpz8xe9arsvatx90055v9" timestamp="1471045813"&gt;3567&lt;/key&gt;&lt;/foreign-keys&gt;&lt;ref-type name="Journal Article"&gt;17&lt;/ref-type&gt;&lt;contributors&gt;&lt;authors&gt;&lt;author&gt;Gulden, G.&lt;/author&gt;&lt;author&gt;Stensrud, O.&lt;/author&gt;&lt;author&gt;Shalchian-Tabrizi, K.&lt;/author&gt;&lt;author&gt;Kauserud, H.&lt;/author&gt;&lt;/authors&gt;&lt;/contributors&gt;&lt;titles&gt;&lt;title&gt;&lt;style face="italic" font="default" size="100%"&gt;Galerina&lt;/style&gt;&lt;style face="normal" font="default" size="100%"&gt; Earle: A polyphyletic genus in the consortium of dark-spored agarics&lt;/style&gt;&lt;/title&gt;&lt;secondary-title&gt;Mycologia&lt;/secondary-title&gt;&lt;/titles&gt;&lt;periodical&gt;&lt;full-title&gt;Mycologia&lt;/full-title&gt;&lt;/periodical&gt;&lt;pages&gt;823-837&lt;/pages&gt;&lt;volume&gt;97&lt;/volume&gt;&lt;number&gt;4&lt;/number&gt;&lt;dates&gt;&lt;year&gt;2005&lt;/year&gt;&lt;pub-dates&gt;&lt;date&gt;Jul-Aug&lt;/date&gt;&lt;/pub-dates&gt;&lt;/dates&gt;&lt;isbn&gt;0027-5514&lt;/isbn&gt;&lt;accession-num&gt;WOS:000233048200010&lt;/accession-num&gt;&lt;urls&gt;&lt;related-urls&gt;&lt;url&gt;&amp;lt;Go to ISI&amp;gt;://WOS:000233048200010&lt;/url&gt;&lt;url&gt;http://www.mycologia.org/content/97/4/823.full.pdf&lt;/url&gt;&lt;/related-urls&gt;&lt;/urls&gt;&lt;electronic-resource-num&gt;10.3852/mycologia.97.4.823&lt;/electronic-resource-num&gt;&lt;/record&gt;&lt;/Cite&gt;&lt;/EndNote&gt;</w:instrTex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5F40AC">
              <w:rPr>
                <w:rFonts w:eastAsia="Times New Roman"/>
                <w:noProof/>
                <w:color w:val="000000"/>
                <w:sz w:val="20"/>
                <w:szCs w:val="20"/>
              </w:rPr>
              <w:t>(2005)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="00305D9B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included Smith &amp; Singer's </w:t>
            </w:r>
            <w:r w:rsidR="0057122D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Smith </w:t>
            </w:r>
            <w:r w:rsidR="001F78A7" w:rsidRPr="005F40AC">
              <w:rPr>
                <w:rFonts w:eastAsia="Times New Roman"/>
                <w:color w:val="000000"/>
                <w:sz w:val="20"/>
                <w:szCs w:val="20"/>
              </w:rPr>
              <w:t>&amp;</w:t>
            </w:r>
            <w:r w:rsidR="0057122D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Singer 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 ExcludeAuth="1"&gt;&lt;Author&gt;Smith&lt;/Author&gt;&lt;Year&gt;1964&lt;/Year&gt;&lt;RecNum&gt;4646&lt;/RecNum&gt;&lt;DisplayText&gt;(1964)&lt;/DisplayText&gt;&lt;record&gt;&lt;rec-number&gt;4646&lt;/rec-number&gt;&lt;foreign-keys&gt;&lt;key app="EN" db-id="ttdf50500awzt8efpz8xe9arsvatx90055v9" timestamp="1575338096"&gt;4646&lt;/key&gt;&lt;/foreign-keys&gt;&lt;ref-type name="Book"&gt;6&lt;/ref-type&gt;&lt;contributors&gt;&lt;authors&gt;&lt;author&gt;A. H. Smith&lt;/author&gt;&lt;author&gt;R. Singer&lt;/author&gt;&lt;/authors&gt;&lt;/contributors&gt;&lt;titles&gt;&lt;title&gt;&lt;style face="normal" font="default" size="100%"&gt;A Monograph on the Genus &lt;/style&gt;&lt;style face="italic" font="default" size="100%"&gt;Galerina&lt;/style&gt;&lt;style face="normal" font="default" size="100%"&gt; Earle&lt;/style&gt;&lt;/title&gt;&lt;/titles&gt;&lt;pages&gt;384&lt;/pages&gt;&lt;dates&gt;&lt;year&gt;1964&lt;/year&gt;&lt;/dates&gt;&lt;pub-location&gt;New York&lt;/pub-location&gt;&lt;publisher&gt;Hafner&lt;/publisher&gt;&lt;urls&gt;&lt;/urls&gt;&lt;/record&gt;&lt;/Cite&gt;&lt;/EndNote&gt;</w:instrTex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5F40AC">
              <w:rPr>
                <w:rFonts w:eastAsia="Times New Roman"/>
                <w:noProof/>
                <w:color w:val="000000"/>
                <w:sz w:val="20"/>
                <w:szCs w:val="20"/>
              </w:rPr>
              <w:t>(1964)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="0057122D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305D9B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Sect. </w:t>
            </w:r>
            <w:r w:rsidR="00305D9B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Calyptrospora</w:t>
            </w:r>
            <w:r w:rsidR="00305D9B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in Sect </w:t>
            </w:r>
            <w:r w:rsidR="00305D9B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  <w:r w:rsidR="00305D9B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, as is supported in </w:t>
            </w:r>
            <w:r w:rsidR="0057122D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our </w:t>
            </w:r>
            <w:r w:rsidR="00305D9B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phylogenies. </w:t>
            </w:r>
            <w:r w:rsidR="00635778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Gulden &amp; </w:t>
            </w:r>
            <w:proofErr w:type="spellStart"/>
            <w:r w:rsidR="00635778" w:rsidRPr="005F40AC">
              <w:rPr>
                <w:sz w:val="20"/>
                <w:szCs w:val="20"/>
              </w:rPr>
              <w:t>Hallgrímsson</w:t>
            </w:r>
            <w:proofErr w:type="spellEnd"/>
            <w:r w:rsidR="00635778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 ExcludeAuth="1"&gt;&lt;Author&gt;Gulden&lt;/Author&gt;&lt;Year&gt;2000&lt;/Year&gt;&lt;RecNum&gt;4415&lt;/RecNum&gt;&lt;DisplayText&gt;(2000)&lt;/DisplayText&gt;&lt;record&gt;&lt;rec-number&gt;4415&lt;/rec-number&gt;&lt;foreign-keys&gt;&lt;key app="EN" db-id="ttdf50500awzt8efpz8xe9arsvatx90055v9" timestamp="1567382974"&gt;4415&lt;/key&gt;&lt;/foreign-keys&gt;&lt;ref-type name="Journal Article"&gt;17&lt;/ref-type&gt;&lt;contributors&gt;&lt;authors&gt;&lt;author&gt;Gulden, G&lt;/author&gt;&lt;author&gt;Hallgrímsson, H&lt;/author&gt;&lt;/authors&gt;&lt;/contributors&gt;&lt;titles&gt;&lt;title&gt;&lt;style face="normal" font="default" size="100%"&gt;The genera &lt;/style&gt;&lt;style face="italic" font="default" size="100%"&gt;Galerina&lt;/style&gt;&lt;style face="normal" font="default" size="100%"&gt; Earle and &lt;/style&gt;&lt;style face="italic" font="default" size="100%"&gt;Phaeogalera&lt;/style&gt;&lt;style face="normal" font="default" size="100%"&gt; Kühner (Basidiomycetes, Agaricales) in Iceland&lt;/style&gt;&lt;/title&gt;&lt;secondary-title&gt;Acta Botanica Islandica&lt;/secondary-title&gt;&lt;/titles&gt;&lt;pages&gt;3-54&lt;/pages&gt;&lt;volume&gt;13&lt;/volume&gt;&lt;dates&gt;&lt;year&gt;2000&lt;/year&gt;&lt;/dates&gt;&lt;urls&gt;&lt;/urls&gt;&lt;/record&gt;&lt;/Cite&gt;&lt;/EndNote&gt;</w:instrTex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5F40AC">
              <w:rPr>
                <w:rFonts w:eastAsia="Times New Roman"/>
                <w:noProof/>
                <w:color w:val="000000"/>
                <w:sz w:val="20"/>
                <w:szCs w:val="20"/>
              </w:rPr>
              <w:t>(2000)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="00EE21C6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consider </w:t>
            </w:r>
            <w:r w:rsidR="00EE21C6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Mycenopsis </w:t>
            </w:r>
            <w:r w:rsidR="00EE21C6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to be a section in subgenus </w:t>
            </w:r>
            <w:r w:rsidR="00EE21C6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alerina</w:t>
            </w:r>
            <w:r w:rsidR="00635778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, but </w:t>
            </w:r>
            <w:r w:rsidR="00F451F6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phylogenies here and in Gulden et al. 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 ExcludeAuth="1"&gt;&lt;Author&gt;Gulden&lt;/Author&gt;&lt;Year&gt;2005&lt;/Year&gt;&lt;RecNum&gt;3567&lt;/RecNum&gt;&lt;DisplayText&gt;(2005)&lt;/DisplayText&gt;&lt;record&gt;&lt;rec-number&gt;3567&lt;/rec-number&gt;&lt;foreign-keys&gt;&lt;key app="EN" db-id="ttdf50500awzt8efpz8xe9arsvatx90055v9" timestamp="1471045813"&gt;3567&lt;/key&gt;&lt;/foreign-keys&gt;&lt;ref-type name="Journal Article"&gt;17&lt;/ref-type&gt;&lt;contributors&gt;&lt;authors&gt;&lt;author&gt;Gulden, G.&lt;/author&gt;&lt;author&gt;Stensrud, O.&lt;/author&gt;&lt;author&gt;Shalchian-Tabrizi, K.&lt;/author&gt;&lt;author&gt;Kauserud, H.&lt;/author&gt;&lt;/authors&gt;&lt;/contributors&gt;&lt;titles&gt;&lt;title&gt;&lt;style face="italic" font="default" size="100%"&gt;Galerina&lt;/style&gt;&lt;style face="normal" font="default" size="100%"&gt; Earle: A polyphyletic genus in the consortium of dark-spored agarics&lt;/style&gt;&lt;/title&gt;&lt;secondary-title&gt;Mycologia&lt;/secondary-title&gt;&lt;/titles&gt;&lt;periodical&gt;&lt;full-title&gt;Mycologia&lt;/full-title&gt;&lt;/periodical&gt;&lt;pages&gt;823-837&lt;/pages&gt;&lt;volume&gt;97&lt;/volume&gt;&lt;number&gt;4&lt;/number&gt;&lt;dates&gt;&lt;year&gt;2005&lt;/year&gt;&lt;pub-dates&gt;&lt;date&gt;Jul-Aug&lt;/date&gt;&lt;/pub-dates&gt;&lt;/dates&gt;&lt;isbn&gt;0027-5514&lt;/isbn&gt;&lt;accession-num&gt;WOS:000233048200010&lt;/accession-num&gt;&lt;urls&gt;&lt;related-urls&gt;&lt;url&gt;&amp;lt;Go to ISI&amp;gt;://WOS:000233048200010&lt;/url&gt;&lt;url&gt;http://www.mycologia.org/content/97/4/823.full.pdf&lt;/url&gt;&lt;/related-urls&gt;&lt;/urls&gt;&lt;electronic-resource-num&gt;10.3852/mycologia.97.4.823&lt;/electronic-resource-num&gt;&lt;/record&gt;&lt;/Cite&gt;&lt;/EndNote&gt;</w:instrTex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5F40AC">
              <w:rPr>
                <w:rFonts w:eastAsia="Times New Roman"/>
                <w:noProof/>
                <w:color w:val="000000"/>
                <w:sz w:val="20"/>
                <w:szCs w:val="20"/>
              </w:rPr>
              <w:t>(2005)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="0057122D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suggest</w:t>
            </w:r>
            <w:r w:rsidR="00F451F6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C00555" w:rsidRPr="005F40AC">
              <w:rPr>
                <w:rFonts w:eastAsia="Times New Roman"/>
                <w:color w:val="000000"/>
                <w:sz w:val="20"/>
                <w:szCs w:val="20"/>
              </w:rPr>
              <w:t>rather that</w:t>
            </w:r>
            <w:r w:rsidR="0057122D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F451F6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Mycenopsis </w:t>
            </w:r>
            <w:r w:rsidR="00491C4B" w:rsidRPr="005F40AC">
              <w:rPr>
                <w:rFonts w:eastAsia="Times New Roman"/>
                <w:color w:val="000000"/>
                <w:sz w:val="20"/>
                <w:szCs w:val="20"/>
              </w:rPr>
              <w:t>requires recognition as a subgenus because it is</w:t>
            </w:r>
            <w:r w:rsidR="00F451F6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sister to a clade comprising </w:t>
            </w:r>
            <w:r w:rsidR="00F451F6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Naucoriopsis</w:t>
            </w:r>
            <w:r w:rsidR="00F451F6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="00F451F6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alerina</w:t>
            </w:r>
            <w:r w:rsidR="00F451F6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, and </w:t>
            </w:r>
            <w:r w:rsidR="00F451F6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Tubariopsis</w:t>
            </w:r>
            <w:r w:rsidR="00491C4B" w:rsidRPr="005F40AC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</w:tr>
      <w:tr w:rsidR="00DD3E3F" w:rsidRPr="00E058C2" w14:paraId="57C1D6C8" w14:textId="77777777" w:rsidTr="005F40AC">
        <w:trPr>
          <w:trHeight w:val="161"/>
        </w:trPr>
        <w:tc>
          <w:tcPr>
            <w:tcW w:w="1310" w:type="dxa"/>
          </w:tcPr>
          <w:p w14:paraId="16E560BB" w14:textId="09278A52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</w:p>
        </w:tc>
        <w:tc>
          <w:tcPr>
            <w:tcW w:w="2195" w:type="dxa"/>
          </w:tcPr>
          <w:p w14:paraId="738A04C5" w14:textId="77777777" w:rsidR="005920ED" w:rsidRPr="005F40AC" w:rsidRDefault="002A655F" w:rsidP="005920ED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33; </w:t>
            </w:r>
            <w:r w:rsidRPr="005F40AC">
              <w:rPr>
                <w:i/>
                <w:sz w:val="20"/>
                <w:szCs w:val="20"/>
              </w:rPr>
              <w:t>G. allospora</w:t>
            </w:r>
            <w:r w:rsidR="005920ED" w:rsidRPr="005F40AC">
              <w:rPr>
                <w:i/>
                <w:sz w:val="20"/>
                <w:szCs w:val="20"/>
              </w:rPr>
              <w:t xml:space="preserve"> </w:t>
            </w:r>
            <w:r w:rsidR="005920ED" w:rsidRPr="005F40AC">
              <w:rPr>
                <w:rFonts w:eastAsia="Times New Roman"/>
                <w:color w:val="000000"/>
                <w:sz w:val="20"/>
                <w:szCs w:val="20"/>
              </w:rPr>
              <w:t>A.H. Sm. &amp; Singer</w:t>
            </w:r>
          </w:p>
          <w:p w14:paraId="78BC95A9" w14:textId="28C57997" w:rsidR="002A655F" w:rsidRPr="005F40AC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75C66948" w14:textId="019D4EBF" w:rsidR="002A655F" w:rsidRPr="005F40AC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>supported, two European sequences.</w:t>
            </w:r>
          </w:p>
        </w:tc>
      </w:tr>
      <w:tr w:rsidR="00DD3E3F" w:rsidRPr="00E058C2" w14:paraId="5D2661C3" w14:textId="77777777" w:rsidTr="005F40AC">
        <w:trPr>
          <w:trHeight w:val="161"/>
        </w:trPr>
        <w:tc>
          <w:tcPr>
            <w:tcW w:w="1310" w:type="dxa"/>
          </w:tcPr>
          <w:p w14:paraId="0BAF1BFC" w14:textId="0AE2B022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</w:p>
        </w:tc>
        <w:tc>
          <w:tcPr>
            <w:tcW w:w="2195" w:type="dxa"/>
          </w:tcPr>
          <w:p w14:paraId="60412025" w14:textId="77777777" w:rsidR="005920ED" w:rsidRPr="005F40AC" w:rsidRDefault="002A655F" w:rsidP="005920ED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35; </w:t>
            </w:r>
            <w:r w:rsidRPr="005F40AC">
              <w:rPr>
                <w:i/>
                <w:sz w:val="20"/>
                <w:szCs w:val="20"/>
              </w:rPr>
              <w:t>G. austrocalyptrata</w:t>
            </w:r>
            <w:r w:rsidR="005920ED" w:rsidRPr="005F40AC">
              <w:rPr>
                <w:i/>
                <w:sz w:val="20"/>
                <w:szCs w:val="20"/>
              </w:rPr>
              <w:t xml:space="preserve"> </w:t>
            </w:r>
            <w:r w:rsidR="005920ED" w:rsidRPr="005F40AC">
              <w:rPr>
                <w:rFonts w:eastAsia="Times New Roman"/>
                <w:color w:val="000000"/>
                <w:sz w:val="20"/>
                <w:szCs w:val="20"/>
              </w:rPr>
              <w:t>A.H. Sm. &amp; Singer</w:t>
            </w:r>
          </w:p>
          <w:p w14:paraId="57D1523C" w14:textId="6D0E19B6" w:rsidR="002A655F" w:rsidRPr="005F40AC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144CB0C6" w14:textId="4F07764A" w:rsidR="002A655F" w:rsidRPr="005F40AC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>One sequence</w:t>
            </w:r>
          </w:p>
        </w:tc>
      </w:tr>
      <w:tr w:rsidR="00DD3E3F" w:rsidRPr="00E058C2" w14:paraId="0296471A" w14:textId="77777777" w:rsidTr="005F40AC">
        <w:trPr>
          <w:trHeight w:val="161"/>
        </w:trPr>
        <w:tc>
          <w:tcPr>
            <w:tcW w:w="1310" w:type="dxa"/>
          </w:tcPr>
          <w:p w14:paraId="4F7C1802" w14:textId="6C51CFB2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</w:p>
        </w:tc>
        <w:tc>
          <w:tcPr>
            <w:tcW w:w="2195" w:type="dxa"/>
          </w:tcPr>
          <w:p w14:paraId="66B1E05D" w14:textId="45715158" w:rsidR="002A655F" w:rsidRPr="005F40AC" w:rsidRDefault="0083687A" w:rsidP="002A655F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Number not assigned; </w:t>
            </w:r>
            <w:r w:rsidR="002A655F" w:rsidRPr="005F40AC">
              <w:rPr>
                <w:sz w:val="20"/>
                <w:szCs w:val="20"/>
              </w:rPr>
              <w:t xml:space="preserve">not grouped; short seq.; </w:t>
            </w:r>
            <w:r w:rsidR="002A655F" w:rsidRPr="005F40AC">
              <w:rPr>
                <w:i/>
                <w:sz w:val="20"/>
                <w:szCs w:val="20"/>
              </w:rPr>
              <w:t>G. calyptrospora</w:t>
            </w:r>
            <w:r w:rsidR="00BF3FCE" w:rsidRPr="005F40AC">
              <w:rPr>
                <w:sz w:val="20"/>
                <w:szCs w:val="20"/>
              </w:rPr>
              <w:t xml:space="preserve"> </w:t>
            </w:r>
            <w:r w:rsidR="002A655F" w:rsidRPr="005F40AC">
              <w:rPr>
                <w:sz w:val="20"/>
                <w:szCs w:val="20"/>
              </w:rPr>
              <w:t>sp.</w:t>
            </w:r>
          </w:p>
        </w:tc>
        <w:tc>
          <w:tcPr>
            <w:tcW w:w="6390" w:type="dxa"/>
          </w:tcPr>
          <w:p w14:paraId="50F92F3E" w14:textId="2125E72C" w:rsidR="002A655F" w:rsidRPr="005F40AC" w:rsidRDefault="002A655F" w:rsidP="00E058C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An unidentified species in Smith &amp; Singer's 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Smith&lt;/Author&gt;&lt;Year&gt;1964&lt;/Year&gt;&lt;RecNum&gt;4646&lt;/RecNum&gt;&lt;DisplayText&gt;(Smith and Singer, 1964)&lt;/DisplayText&gt;&lt;record&gt;&lt;rec-number&gt;4646&lt;/rec-number&gt;&lt;foreign-keys&gt;&lt;key app="EN" db-id="ttdf50500awzt8efpz8xe9arsvatx90055v9" timestamp="1575338096"&gt;4646&lt;/key&gt;&lt;/foreign-keys&gt;&lt;ref-type name="Book"&gt;6&lt;/ref-type&gt;&lt;contributors&gt;&lt;authors&gt;&lt;author&gt;A. H. Smith&lt;/author&gt;&lt;author&gt;R. Singer&lt;/author&gt;&lt;/authors&gt;&lt;/contributors&gt;&lt;titles&gt;&lt;title&gt;&lt;style face="normal" font="default" size="100%"&gt;A Monograph on the Genus &lt;/style&gt;&lt;style face="italic" font="default" size="100%"&gt;Galerina&lt;/style&gt;&lt;style face="normal" font="default" size="100%"&gt; Earle&lt;/style&gt;&lt;/title&gt;&lt;/titles&gt;&lt;pages&gt;384&lt;/pages&gt;&lt;dates&gt;&lt;year&gt;1964&lt;/year&gt;&lt;/dates&gt;&lt;pub-location&gt;New York&lt;/pub-location&gt;&lt;publisher&gt;Hafner&lt;/publisher&gt;&lt;urls&gt;&lt;/urls&gt;&lt;/record&gt;&lt;/Cite&gt;&lt;/EndNote&gt;</w:instrTex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5F40AC">
              <w:rPr>
                <w:rFonts w:eastAsia="Times New Roman"/>
                <w:noProof/>
                <w:color w:val="000000"/>
                <w:sz w:val="20"/>
                <w:szCs w:val="20"/>
              </w:rPr>
              <w:t>(Smith and Singer, 1964)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Sect.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Calyptrospor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. Originally identified as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subcerin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UNSW9931 collected in Australia</w:t>
            </w:r>
            <w:r w:rsidR="00BF3FCE" w:rsidRPr="005F40AC">
              <w:rPr>
                <w:rFonts w:eastAsia="Times New Roman"/>
                <w:color w:val="000000"/>
                <w:sz w:val="20"/>
                <w:szCs w:val="20"/>
              </w:rPr>
              <w:t>. D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ue to geography and isolated phylogenetic position, likely a different species but close to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subcerin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</w:tr>
      <w:tr w:rsidR="00DD3E3F" w:rsidRPr="00E058C2" w14:paraId="04996B1E" w14:textId="77777777" w:rsidTr="005F40AC">
        <w:trPr>
          <w:trHeight w:val="161"/>
        </w:trPr>
        <w:tc>
          <w:tcPr>
            <w:tcW w:w="1310" w:type="dxa"/>
          </w:tcPr>
          <w:p w14:paraId="72C11068" w14:textId="16A4BFB9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</w:p>
        </w:tc>
        <w:tc>
          <w:tcPr>
            <w:tcW w:w="2195" w:type="dxa"/>
          </w:tcPr>
          <w:p w14:paraId="739F60E3" w14:textId="495BDC6C" w:rsidR="002A655F" w:rsidRPr="005F40AC" w:rsidRDefault="002A655F" w:rsidP="002A655F">
            <w:pPr>
              <w:rPr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46; </w:t>
            </w:r>
            <w:r w:rsidRPr="005F40AC">
              <w:rPr>
                <w:i/>
                <w:sz w:val="20"/>
                <w:szCs w:val="20"/>
              </w:rPr>
              <w:t>G. calyptrospora</w:t>
            </w:r>
            <w:r w:rsidRPr="005F40AC"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6390" w:type="dxa"/>
          </w:tcPr>
          <w:p w14:paraId="4454CF16" w14:textId="6423E842" w:rsidR="002A655F" w:rsidRPr="005F40AC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From Australia, identified as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subcerin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but does not match type of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subcerin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var.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subcerin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</w:tr>
      <w:tr w:rsidR="00DD3E3F" w:rsidRPr="00E058C2" w14:paraId="1F5F031E" w14:textId="77777777" w:rsidTr="005F40AC">
        <w:trPr>
          <w:trHeight w:val="161"/>
        </w:trPr>
        <w:tc>
          <w:tcPr>
            <w:tcW w:w="1310" w:type="dxa"/>
          </w:tcPr>
          <w:p w14:paraId="62B0CDA0" w14:textId="509221B0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lastRenderedPageBreak/>
              <w:t>Mycenopsis</w:t>
            </w:r>
          </w:p>
        </w:tc>
        <w:tc>
          <w:tcPr>
            <w:tcW w:w="2195" w:type="dxa"/>
          </w:tcPr>
          <w:p w14:paraId="7E5821B7" w14:textId="77777777" w:rsidR="005920ED" w:rsidRPr="005F40AC" w:rsidRDefault="002A655F" w:rsidP="005920ED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52; </w:t>
            </w:r>
            <w:r w:rsidRPr="005F40AC">
              <w:rPr>
                <w:i/>
                <w:sz w:val="20"/>
                <w:szCs w:val="20"/>
              </w:rPr>
              <w:t>G. cephalotricha</w:t>
            </w:r>
            <w:r w:rsidR="005920ED" w:rsidRPr="005F40A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5920ED" w:rsidRPr="005F40AC">
              <w:rPr>
                <w:rFonts w:eastAsia="Times New Roman"/>
                <w:color w:val="000000"/>
                <w:sz w:val="20"/>
                <w:szCs w:val="20"/>
              </w:rPr>
              <w:t>Kühner</w:t>
            </w:r>
            <w:proofErr w:type="spellEnd"/>
            <w:r w:rsidR="005920ED" w:rsidRPr="005F40A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  <w:p w14:paraId="33CD635E" w14:textId="06ECAC57" w:rsidR="002A655F" w:rsidRPr="005F40AC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6969EABB" w14:textId="11074A4D" w:rsidR="002A655F" w:rsidRPr="005F40AC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>One sequence</w:t>
            </w:r>
          </w:p>
        </w:tc>
      </w:tr>
      <w:tr w:rsidR="00DD3E3F" w:rsidRPr="00E058C2" w14:paraId="47A4636E" w14:textId="77777777" w:rsidTr="005F40AC">
        <w:trPr>
          <w:trHeight w:val="161"/>
        </w:trPr>
        <w:tc>
          <w:tcPr>
            <w:tcW w:w="1310" w:type="dxa"/>
          </w:tcPr>
          <w:p w14:paraId="1AF7AA8D" w14:textId="5FBA2C1C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</w:p>
        </w:tc>
        <w:tc>
          <w:tcPr>
            <w:tcW w:w="2195" w:type="dxa"/>
          </w:tcPr>
          <w:p w14:paraId="798E6F82" w14:textId="77777777" w:rsidR="005920ED" w:rsidRPr="005F40AC" w:rsidRDefault="002A655F" w:rsidP="005920ED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9; </w:t>
            </w:r>
            <w:r w:rsidRPr="005F40AC">
              <w:rPr>
                <w:i/>
                <w:sz w:val="20"/>
                <w:szCs w:val="20"/>
              </w:rPr>
              <w:t>G. fallax</w:t>
            </w:r>
            <w:r w:rsidR="005920ED" w:rsidRPr="005F40AC">
              <w:rPr>
                <w:i/>
                <w:sz w:val="20"/>
                <w:szCs w:val="20"/>
              </w:rPr>
              <w:t xml:space="preserve"> </w:t>
            </w:r>
            <w:r w:rsidR="005920ED" w:rsidRPr="005F40AC">
              <w:rPr>
                <w:rFonts w:eastAsia="Times New Roman"/>
                <w:color w:val="000000"/>
                <w:sz w:val="20"/>
                <w:szCs w:val="20"/>
              </w:rPr>
              <w:t>A.H. Sm. &amp; Singer</w:t>
            </w:r>
          </w:p>
          <w:p w14:paraId="2A56AEAD" w14:textId="27B4709D" w:rsidR="002A655F" w:rsidRPr="005F40AC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5A77F950" w14:textId="6A780CB0" w:rsidR="002A655F" w:rsidRPr="005F40AC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Supported; contains Gulden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fallax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sequences. Other names from UBC collections, but repeated DNA sequences were consistent; not suggestive of contamination. 9 sequences, Europe, N. America, Antarctica.</w:t>
            </w:r>
          </w:p>
        </w:tc>
      </w:tr>
      <w:tr w:rsidR="00DD3E3F" w:rsidRPr="00E058C2" w14:paraId="7190CA35" w14:textId="77777777" w:rsidTr="005F40AC">
        <w:trPr>
          <w:trHeight w:val="161"/>
        </w:trPr>
        <w:tc>
          <w:tcPr>
            <w:tcW w:w="1310" w:type="dxa"/>
          </w:tcPr>
          <w:p w14:paraId="71A86126" w14:textId="1A8BA31E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</w:p>
        </w:tc>
        <w:tc>
          <w:tcPr>
            <w:tcW w:w="2195" w:type="dxa"/>
          </w:tcPr>
          <w:p w14:paraId="63A3EE7B" w14:textId="46B3E027" w:rsidR="002A655F" w:rsidRPr="005F40AC" w:rsidRDefault="002A655F" w:rsidP="002A655F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38; </w:t>
            </w:r>
            <w:r w:rsidRPr="005F40AC">
              <w:rPr>
                <w:i/>
                <w:sz w:val="20"/>
                <w:szCs w:val="20"/>
              </w:rPr>
              <w:t>G. fibrillosa</w:t>
            </w:r>
            <w:r w:rsidR="005920ED" w:rsidRPr="005F40AC">
              <w:rPr>
                <w:i/>
                <w:sz w:val="20"/>
                <w:szCs w:val="20"/>
              </w:rPr>
              <w:t xml:space="preserve"> </w:t>
            </w:r>
            <w:r w:rsidR="005920ED" w:rsidRPr="005F40AC">
              <w:rPr>
                <w:rFonts w:eastAsia="Times New Roman"/>
                <w:color w:val="000000"/>
                <w:sz w:val="20"/>
                <w:szCs w:val="20"/>
              </w:rPr>
              <w:t>A.H. Sm.</w:t>
            </w:r>
          </w:p>
        </w:tc>
        <w:tc>
          <w:tcPr>
            <w:tcW w:w="6390" w:type="dxa"/>
          </w:tcPr>
          <w:p w14:paraId="2300D24E" w14:textId="0A6FB1A9" w:rsidR="002A655F" w:rsidRPr="005F40AC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>Smith holotype, one sequence</w:t>
            </w:r>
          </w:p>
        </w:tc>
      </w:tr>
      <w:tr w:rsidR="00DD3E3F" w:rsidRPr="00E058C2" w14:paraId="5F562DFE" w14:textId="77777777" w:rsidTr="005F40AC">
        <w:trPr>
          <w:trHeight w:val="161"/>
        </w:trPr>
        <w:tc>
          <w:tcPr>
            <w:tcW w:w="1310" w:type="dxa"/>
          </w:tcPr>
          <w:p w14:paraId="6DC6283F" w14:textId="79FF64A7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</w:p>
        </w:tc>
        <w:tc>
          <w:tcPr>
            <w:tcW w:w="2195" w:type="dxa"/>
          </w:tcPr>
          <w:p w14:paraId="04F1CF9E" w14:textId="77777777" w:rsidR="005920ED" w:rsidRPr="005F40AC" w:rsidRDefault="002A655F" w:rsidP="005920ED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17; </w:t>
            </w:r>
            <w:r w:rsidRPr="005F40AC">
              <w:rPr>
                <w:i/>
                <w:sz w:val="20"/>
                <w:szCs w:val="20"/>
              </w:rPr>
              <w:t>G. harrisonii</w:t>
            </w:r>
            <w:r w:rsidR="005920ED" w:rsidRPr="005F40AC">
              <w:rPr>
                <w:i/>
                <w:sz w:val="20"/>
                <w:szCs w:val="20"/>
              </w:rPr>
              <w:t xml:space="preserve"> </w:t>
            </w:r>
            <w:r w:rsidR="005920ED" w:rsidRPr="005F40AC">
              <w:rPr>
                <w:rFonts w:eastAsia="Times New Roman"/>
                <w:color w:val="000000"/>
                <w:sz w:val="20"/>
                <w:szCs w:val="20"/>
              </w:rPr>
              <w:t>(Dennis) Bas &amp; Vellinga</w:t>
            </w:r>
          </w:p>
          <w:p w14:paraId="6602FC62" w14:textId="37624EBA" w:rsidR="002A655F" w:rsidRPr="005F40AC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1B99336A" w14:textId="0C36B1A0" w:rsidR="002A655F" w:rsidRPr="005F40AC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One Gulden sequence, near the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ymnopilus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sequences</w:t>
            </w:r>
          </w:p>
        </w:tc>
      </w:tr>
      <w:tr w:rsidR="00DD3E3F" w:rsidRPr="00E058C2" w14:paraId="27D8A7A0" w14:textId="77777777" w:rsidTr="005F40AC">
        <w:trPr>
          <w:trHeight w:val="161"/>
        </w:trPr>
        <w:tc>
          <w:tcPr>
            <w:tcW w:w="1310" w:type="dxa"/>
          </w:tcPr>
          <w:p w14:paraId="396A5532" w14:textId="2949041E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</w:p>
        </w:tc>
        <w:tc>
          <w:tcPr>
            <w:tcW w:w="2195" w:type="dxa"/>
          </w:tcPr>
          <w:p w14:paraId="01883EE4" w14:textId="77777777" w:rsidR="005920ED" w:rsidRPr="005F40AC" w:rsidRDefault="002A655F" w:rsidP="005920ED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40; </w:t>
            </w:r>
            <w:r w:rsidRPr="005F40AC">
              <w:rPr>
                <w:i/>
                <w:sz w:val="20"/>
                <w:szCs w:val="20"/>
              </w:rPr>
              <w:t>G. hypnorum</w:t>
            </w:r>
            <w:r w:rsidR="005920ED" w:rsidRPr="005F40AC">
              <w:rPr>
                <w:i/>
                <w:sz w:val="20"/>
                <w:szCs w:val="20"/>
              </w:rPr>
              <w:t xml:space="preserve"> </w:t>
            </w:r>
            <w:r w:rsidR="005920ED" w:rsidRPr="005F40AC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="005920ED" w:rsidRPr="005F40AC">
              <w:rPr>
                <w:rFonts w:eastAsia="Times New Roman"/>
                <w:color w:val="000000"/>
                <w:sz w:val="20"/>
                <w:szCs w:val="20"/>
              </w:rPr>
              <w:t>Schrank</w:t>
            </w:r>
            <w:proofErr w:type="spellEnd"/>
            <w:r w:rsidR="005920ED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="005920ED" w:rsidRPr="005F40AC">
              <w:rPr>
                <w:rFonts w:eastAsia="Times New Roman"/>
                <w:color w:val="000000"/>
                <w:sz w:val="20"/>
                <w:szCs w:val="20"/>
              </w:rPr>
              <w:t>Kühner</w:t>
            </w:r>
            <w:proofErr w:type="spellEnd"/>
          </w:p>
          <w:p w14:paraId="3F532E10" w14:textId="2490FB10" w:rsidR="002A655F" w:rsidRPr="005F40AC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751AFFEA" w14:textId="5E08992A" w:rsidR="002A655F" w:rsidRPr="005F40AC" w:rsidRDefault="002A655F" w:rsidP="00BF3F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Supported, </w:t>
            </w:r>
            <w:r w:rsidR="00BF3FCE" w:rsidRPr="005F40AC">
              <w:rPr>
                <w:rFonts w:eastAsia="Times New Roman"/>
                <w:color w:val="000000"/>
                <w:sz w:val="20"/>
                <w:szCs w:val="20"/>
              </w:rPr>
              <w:t>four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sequences all identified as '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hypnorum'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>, N. America and Europe</w:t>
            </w:r>
          </w:p>
        </w:tc>
      </w:tr>
      <w:tr w:rsidR="00DD3E3F" w:rsidRPr="00E058C2" w14:paraId="781EE4E8" w14:textId="77777777" w:rsidTr="005F40AC">
        <w:trPr>
          <w:trHeight w:val="161"/>
        </w:trPr>
        <w:tc>
          <w:tcPr>
            <w:tcW w:w="1310" w:type="dxa"/>
          </w:tcPr>
          <w:p w14:paraId="344022FF" w14:textId="102C3A5D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</w:p>
        </w:tc>
        <w:tc>
          <w:tcPr>
            <w:tcW w:w="2195" w:type="dxa"/>
          </w:tcPr>
          <w:p w14:paraId="1B8B6216" w14:textId="0F8ED91A" w:rsidR="002A655F" w:rsidRPr="005F40AC" w:rsidRDefault="002A655F" w:rsidP="002A655F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42; </w:t>
            </w:r>
            <w:r w:rsidRPr="005F40AC">
              <w:rPr>
                <w:i/>
                <w:sz w:val="20"/>
                <w:szCs w:val="20"/>
              </w:rPr>
              <w:t>G. lubrica</w:t>
            </w:r>
            <w:r w:rsidR="005920ED" w:rsidRPr="005F40AC">
              <w:rPr>
                <w:i/>
                <w:sz w:val="20"/>
                <w:szCs w:val="20"/>
              </w:rPr>
              <w:t xml:space="preserve"> </w:t>
            </w:r>
            <w:r w:rsidR="005920ED" w:rsidRPr="005F40AC">
              <w:rPr>
                <w:rFonts w:eastAsia="Times New Roman"/>
                <w:color w:val="000000"/>
                <w:sz w:val="20"/>
                <w:szCs w:val="20"/>
              </w:rPr>
              <w:t>A.H. Sm. </w:t>
            </w:r>
          </w:p>
        </w:tc>
        <w:tc>
          <w:tcPr>
            <w:tcW w:w="6390" w:type="dxa"/>
          </w:tcPr>
          <w:p w14:paraId="4D3EAA7A" w14:textId="075C3EB2" w:rsidR="002A655F" w:rsidRPr="005F40AC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>Supported, contains Smith holotype, N. America and Europe</w:t>
            </w:r>
          </w:p>
        </w:tc>
      </w:tr>
      <w:tr w:rsidR="00DD3E3F" w:rsidRPr="00E058C2" w14:paraId="3F44B6E4" w14:textId="77777777" w:rsidTr="005F40AC">
        <w:trPr>
          <w:trHeight w:val="161"/>
        </w:trPr>
        <w:tc>
          <w:tcPr>
            <w:tcW w:w="1310" w:type="dxa"/>
          </w:tcPr>
          <w:p w14:paraId="53417CDC" w14:textId="78DDF4E6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</w:p>
        </w:tc>
        <w:tc>
          <w:tcPr>
            <w:tcW w:w="2195" w:type="dxa"/>
          </w:tcPr>
          <w:p w14:paraId="27D53975" w14:textId="77777777" w:rsidR="005920ED" w:rsidRPr="005F40AC" w:rsidRDefault="002A655F" w:rsidP="005920ED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19; </w:t>
            </w:r>
            <w:r w:rsidRPr="005F40AC">
              <w:rPr>
                <w:i/>
                <w:sz w:val="20"/>
                <w:szCs w:val="20"/>
              </w:rPr>
              <w:t>G. luteolosperma</w:t>
            </w:r>
            <w:r w:rsidRPr="005F40AC">
              <w:rPr>
                <w:sz w:val="20"/>
                <w:szCs w:val="20"/>
              </w:rPr>
              <w:t xml:space="preserve"> </w:t>
            </w:r>
            <w:r w:rsidR="005920ED" w:rsidRPr="005F40AC">
              <w:rPr>
                <w:rFonts w:eastAsia="Times New Roman"/>
                <w:color w:val="000000"/>
                <w:sz w:val="20"/>
                <w:szCs w:val="20"/>
              </w:rPr>
              <w:t>A.H. Sm. &amp; Singer</w:t>
            </w:r>
          </w:p>
          <w:p w14:paraId="07210112" w14:textId="77777777" w:rsidR="005920ED" w:rsidRPr="005F40AC" w:rsidRDefault="005920ED" w:rsidP="005920ED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 </w:t>
            </w:r>
            <w:r w:rsidR="002A655F" w:rsidRPr="005F40AC">
              <w:rPr>
                <w:sz w:val="20"/>
                <w:szCs w:val="20"/>
              </w:rPr>
              <w:t xml:space="preserve">&amp; </w:t>
            </w:r>
            <w:r w:rsidR="002A655F" w:rsidRPr="005F40AC">
              <w:rPr>
                <w:i/>
                <w:sz w:val="20"/>
                <w:szCs w:val="20"/>
              </w:rPr>
              <w:t>G. sphagnorum</w:t>
            </w:r>
            <w:r w:rsidRPr="005F40AC">
              <w:rPr>
                <w:sz w:val="20"/>
                <w:szCs w:val="20"/>
              </w:rPr>
              <w:t xml:space="preserve"> 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(Pers.) </w:t>
            </w:r>
            <w:proofErr w:type="spellStart"/>
            <w:r w:rsidRPr="005F40AC">
              <w:rPr>
                <w:rFonts w:eastAsia="Times New Roman"/>
                <w:color w:val="000000"/>
                <w:sz w:val="20"/>
                <w:szCs w:val="20"/>
              </w:rPr>
              <w:t>Kühner</w:t>
            </w:r>
            <w:proofErr w:type="spellEnd"/>
          </w:p>
          <w:p w14:paraId="125FE81B" w14:textId="763A7A5E" w:rsidR="002A655F" w:rsidRPr="005F40AC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045801AB" w14:textId="54024FAD" w:rsidR="002A655F" w:rsidRPr="005F40AC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Supported clade with two supported subclades. Subclade with Gulden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luteolosperm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also includes a sequence from a UBC Ceska collection from Vancouver Island BC Canada. Subclade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sphagnorum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>, 2 NO specimens.</w:t>
            </w:r>
          </w:p>
        </w:tc>
      </w:tr>
      <w:tr w:rsidR="00DD3E3F" w:rsidRPr="00E058C2" w14:paraId="2BB69E80" w14:textId="77777777" w:rsidTr="005F40AC">
        <w:trPr>
          <w:trHeight w:val="161"/>
        </w:trPr>
        <w:tc>
          <w:tcPr>
            <w:tcW w:w="1310" w:type="dxa"/>
          </w:tcPr>
          <w:p w14:paraId="4EDCB59A" w14:textId="77B77231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</w:p>
        </w:tc>
        <w:tc>
          <w:tcPr>
            <w:tcW w:w="2195" w:type="dxa"/>
          </w:tcPr>
          <w:p w14:paraId="1D816941" w14:textId="77777777" w:rsidR="005920ED" w:rsidRPr="005F40AC" w:rsidRDefault="002A655F" w:rsidP="005920ED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5; </w:t>
            </w:r>
            <w:r w:rsidRPr="005F40AC">
              <w:rPr>
                <w:i/>
                <w:sz w:val="20"/>
                <w:szCs w:val="20"/>
              </w:rPr>
              <w:t>G. mniophila</w:t>
            </w:r>
            <w:r w:rsidRPr="005F40AC">
              <w:rPr>
                <w:sz w:val="20"/>
                <w:szCs w:val="20"/>
              </w:rPr>
              <w:t xml:space="preserve"> </w:t>
            </w:r>
            <w:r w:rsidR="005920ED" w:rsidRPr="005F40AC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="005920ED" w:rsidRPr="005F40AC">
              <w:rPr>
                <w:rFonts w:eastAsia="Times New Roman"/>
                <w:color w:val="000000"/>
                <w:sz w:val="20"/>
                <w:szCs w:val="20"/>
              </w:rPr>
              <w:t>Lasch</w:t>
            </w:r>
            <w:proofErr w:type="spellEnd"/>
            <w:r w:rsidR="005920ED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="005920ED" w:rsidRPr="005F40AC">
              <w:rPr>
                <w:rFonts w:eastAsia="Times New Roman"/>
                <w:color w:val="000000"/>
                <w:sz w:val="20"/>
                <w:szCs w:val="20"/>
              </w:rPr>
              <w:t>Kühner</w:t>
            </w:r>
            <w:proofErr w:type="spellEnd"/>
          </w:p>
          <w:p w14:paraId="134DB8C4" w14:textId="77777777" w:rsidR="005920ED" w:rsidRPr="005F40AC" w:rsidRDefault="005920ED" w:rsidP="005920ED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 </w:t>
            </w:r>
            <w:r w:rsidR="002A655F" w:rsidRPr="005F40AC">
              <w:rPr>
                <w:sz w:val="20"/>
                <w:szCs w:val="20"/>
              </w:rPr>
              <w:t xml:space="preserve">&amp; </w:t>
            </w:r>
            <w:r w:rsidR="002A655F" w:rsidRPr="005F40AC">
              <w:rPr>
                <w:i/>
                <w:sz w:val="20"/>
                <w:szCs w:val="20"/>
              </w:rPr>
              <w:t>G. pumila</w:t>
            </w:r>
            <w:r w:rsidR="002A655F" w:rsidRPr="005F40AC">
              <w:rPr>
                <w:sz w:val="20"/>
                <w:szCs w:val="20"/>
              </w:rPr>
              <w:t xml:space="preserve"> var. </w:t>
            </w:r>
            <w:r w:rsidR="002A655F" w:rsidRPr="005F40AC">
              <w:rPr>
                <w:i/>
                <w:sz w:val="20"/>
                <w:szCs w:val="20"/>
              </w:rPr>
              <w:t>subalpina</w:t>
            </w:r>
            <w:r w:rsidRPr="005F40AC">
              <w:rPr>
                <w:i/>
                <w:sz w:val="20"/>
                <w:szCs w:val="20"/>
              </w:rPr>
              <w:t xml:space="preserve"> 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>A.H. Sm.</w:t>
            </w:r>
          </w:p>
          <w:p w14:paraId="042FC2CB" w14:textId="56429DD1" w:rsidR="002A655F" w:rsidRPr="005F40AC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3750A42A" w14:textId="6045B649" w:rsidR="002A655F" w:rsidRPr="005F40AC" w:rsidRDefault="002A655F" w:rsidP="00E058C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Supported clade with two supported subclades. Subclade with Gulden et al.'s 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Gulden&lt;/Author&gt;&lt;Year&gt;2005&lt;/Year&gt;&lt;RecNum&gt;3567&lt;/RecNum&gt;&lt;DisplayText&gt;(Gulden et al., 2005)&lt;/DisplayText&gt;&lt;record&gt;&lt;rec-number&gt;3567&lt;/rec-number&gt;&lt;foreign-keys&gt;&lt;key app="EN" db-id="ttdf50500awzt8efpz8xe9arsvatx90055v9" timestamp="1471045813"&gt;3567&lt;/key&gt;&lt;/foreign-keys&gt;&lt;ref-type name="Journal Article"&gt;17&lt;/ref-type&gt;&lt;contributors&gt;&lt;authors&gt;&lt;author&gt;Gulden, G.&lt;/author&gt;&lt;author&gt;Stensrud, O.&lt;/author&gt;&lt;author&gt;Shalchian-Tabrizi, K.&lt;/author&gt;&lt;author&gt;Kauserud, H.&lt;/author&gt;&lt;/authors&gt;&lt;/contributors&gt;&lt;titles&gt;&lt;title&gt;&lt;style face="italic" font="default" size="100%"&gt;Galerina&lt;/style&gt;&lt;style face="normal" font="default" size="100%"&gt; Earle: A polyphyletic genus in the consortium of dark-spored agarics&lt;/style&gt;&lt;/title&gt;&lt;secondary-title&gt;Mycologia&lt;/secondary-title&gt;&lt;/titles&gt;&lt;periodical&gt;&lt;full-title&gt;Mycologia&lt;/full-title&gt;&lt;/periodical&gt;&lt;pages&gt;823-837&lt;/pages&gt;&lt;volume&gt;97&lt;/volume&gt;&lt;number&gt;4&lt;/number&gt;&lt;dates&gt;&lt;year&gt;2005&lt;/year&gt;&lt;pub-dates&gt;&lt;date&gt;Jul-Aug&lt;/date&gt;&lt;/pub-dates&gt;&lt;/dates&gt;&lt;isbn&gt;0027-5514&lt;/isbn&gt;&lt;accession-num&gt;WOS:000233048200010&lt;/accession-num&gt;&lt;urls&gt;&lt;related-urls&gt;&lt;url&gt;&amp;lt;Go to ISI&amp;gt;://WOS:000233048200010&lt;/url&gt;&lt;url&gt;http://www.mycologia.org/content/97/4/823.full.pdf&lt;/url&gt;&lt;/related-urls&gt;&lt;/urls&gt;&lt;electronic-resource-num&gt;10.3852/mycologia.97.4.823&lt;/electronic-resource-num&gt;&lt;/record&gt;&lt;/Cite&gt;&lt;/EndNote&gt;</w:instrTex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5F40AC">
              <w:rPr>
                <w:rFonts w:eastAsia="Times New Roman"/>
                <w:noProof/>
                <w:color w:val="000000"/>
                <w:sz w:val="20"/>
                <w:szCs w:val="20"/>
              </w:rPr>
              <w:t>(Gulden et al., 2005)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mniophil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also includes N. American, European samples. Subclade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pumil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var.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subalpin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includes Smith paratype sequence for the variety and only N. American sequences. However,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pumil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is an old European Persoon species (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alerina pumil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(Pers.) Singer 1961) and collections from Europe identified as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pumil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come out in multiple other clades. Based on geography, variety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subalpin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is likely not monophyletic with the species' type.</w:t>
            </w:r>
          </w:p>
        </w:tc>
      </w:tr>
      <w:tr w:rsidR="00DD3E3F" w:rsidRPr="00E058C2" w14:paraId="49CF47C1" w14:textId="77777777" w:rsidTr="005F40AC">
        <w:trPr>
          <w:trHeight w:val="161"/>
        </w:trPr>
        <w:tc>
          <w:tcPr>
            <w:tcW w:w="1310" w:type="dxa"/>
          </w:tcPr>
          <w:p w14:paraId="2B8FD31E" w14:textId="461A8781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</w:p>
        </w:tc>
        <w:tc>
          <w:tcPr>
            <w:tcW w:w="2195" w:type="dxa"/>
          </w:tcPr>
          <w:p w14:paraId="47A2E55D" w14:textId="274A6D98" w:rsidR="002A655F" w:rsidRPr="005F40AC" w:rsidRDefault="0083687A" w:rsidP="002A655F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Number not assigned; </w:t>
            </w:r>
            <w:r w:rsidR="002A655F" w:rsidRPr="005F40AC">
              <w:rPr>
                <w:sz w:val="20"/>
                <w:szCs w:val="20"/>
              </w:rPr>
              <w:t xml:space="preserve">not grouped; short sequence; </w:t>
            </w:r>
            <w:r w:rsidR="002A655F" w:rsidRPr="005F40AC">
              <w:rPr>
                <w:i/>
                <w:sz w:val="20"/>
                <w:szCs w:val="20"/>
              </w:rPr>
              <w:t>G. mycenopsis</w:t>
            </w:r>
            <w:r w:rsidR="002A655F" w:rsidRPr="005F40AC"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6390" w:type="dxa"/>
          </w:tcPr>
          <w:p w14:paraId="4F45F4DB" w14:textId="1BA83A01" w:rsidR="002A655F" w:rsidRPr="005F40AC" w:rsidRDefault="002A655F" w:rsidP="006E1B1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One sequence, N. American, identified as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fibrillos</w:t>
            </w:r>
            <w:r w:rsidR="006E1B10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but does not match type.</w:t>
            </w:r>
          </w:p>
        </w:tc>
      </w:tr>
      <w:tr w:rsidR="00DD3E3F" w:rsidRPr="00E058C2" w14:paraId="1DFB0C3A" w14:textId="77777777" w:rsidTr="005F40AC">
        <w:trPr>
          <w:trHeight w:val="161"/>
        </w:trPr>
        <w:tc>
          <w:tcPr>
            <w:tcW w:w="1310" w:type="dxa"/>
          </w:tcPr>
          <w:p w14:paraId="25063C2B" w14:textId="1CFE7994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</w:p>
        </w:tc>
        <w:tc>
          <w:tcPr>
            <w:tcW w:w="2195" w:type="dxa"/>
          </w:tcPr>
          <w:p w14:paraId="423A9AF4" w14:textId="77777777" w:rsidR="00263415" w:rsidRPr="005F40AC" w:rsidRDefault="002A655F" w:rsidP="00263415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21; </w:t>
            </w:r>
            <w:r w:rsidRPr="005F40AC">
              <w:rPr>
                <w:i/>
                <w:sz w:val="20"/>
                <w:szCs w:val="20"/>
              </w:rPr>
              <w:t>G. paludosa</w:t>
            </w:r>
            <w:r w:rsidR="00263415" w:rsidRPr="005F40AC">
              <w:rPr>
                <w:i/>
                <w:sz w:val="20"/>
                <w:szCs w:val="20"/>
              </w:rPr>
              <w:t xml:space="preserve"> </w:t>
            </w:r>
            <w:r w:rsidR="00263415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(Fr.) </w:t>
            </w:r>
            <w:proofErr w:type="spellStart"/>
            <w:r w:rsidR="00263415" w:rsidRPr="005F40AC">
              <w:rPr>
                <w:rFonts w:eastAsia="Times New Roman"/>
                <w:color w:val="000000"/>
                <w:sz w:val="20"/>
                <w:szCs w:val="20"/>
              </w:rPr>
              <w:t>Kühner</w:t>
            </w:r>
            <w:proofErr w:type="spellEnd"/>
          </w:p>
          <w:p w14:paraId="7B3EF98F" w14:textId="3C85B1F8" w:rsidR="002A655F" w:rsidRPr="005F40AC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39F8EF24" w14:textId="1DB0DD53" w:rsidR="002A655F" w:rsidRPr="005F40AC" w:rsidRDefault="00BF3FCE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>Supported, four</w:t>
            </w:r>
            <w:r w:rsidR="002A655F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sequences all identified as '</w:t>
            </w:r>
            <w:r w:rsidR="002A655F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paludosa'</w:t>
            </w:r>
            <w:r w:rsidR="002A655F" w:rsidRPr="005F40AC">
              <w:rPr>
                <w:rFonts w:eastAsia="Times New Roman"/>
                <w:color w:val="000000"/>
                <w:sz w:val="20"/>
                <w:szCs w:val="20"/>
              </w:rPr>
              <w:t>, N. America and Europe</w:t>
            </w:r>
          </w:p>
        </w:tc>
      </w:tr>
      <w:tr w:rsidR="00DD3E3F" w:rsidRPr="00E058C2" w14:paraId="19E8D488" w14:textId="77777777" w:rsidTr="005F40AC">
        <w:trPr>
          <w:trHeight w:val="161"/>
        </w:trPr>
        <w:tc>
          <w:tcPr>
            <w:tcW w:w="1310" w:type="dxa"/>
          </w:tcPr>
          <w:p w14:paraId="61A38C82" w14:textId="696660CA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</w:p>
        </w:tc>
        <w:tc>
          <w:tcPr>
            <w:tcW w:w="2195" w:type="dxa"/>
          </w:tcPr>
          <w:p w14:paraId="363C251B" w14:textId="77777777" w:rsidR="00263415" w:rsidRPr="005F40AC" w:rsidRDefault="002A655F" w:rsidP="00263415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26; </w:t>
            </w:r>
            <w:r w:rsidRPr="005F40AC">
              <w:rPr>
                <w:i/>
                <w:sz w:val="20"/>
                <w:szCs w:val="20"/>
              </w:rPr>
              <w:t>G. pumila</w:t>
            </w:r>
            <w:r w:rsidR="00263415" w:rsidRPr="005F40AC">
              <w:rPr>
                <w:i/>
                <w:sz w:val="20"/>
                <w:szCs w:val="20"/>
              </w:rPr>
              <w:t xml:space="preserve"> </w:t>
            </w:r>
            <w:r w:rsidR="00263415" w:rsidRPr="005F40AC">
              <w:rPr>
                <w:rFonts w:eastAsia="Times New Roman"/>
                <w:color w:val="000000"/>
                <w:sz w:val="20"/>
                <w:szCs w:val="20"/>
              </w:rPr>
              <w:t>(Pers.) Singer</w:t>
            </w:r>
          </w:p>
          <w:p w14:paraId="5A5242AC" w14:textId="124181B6" w:rsidR="002A655F" w:rsidRPr="005F40AC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20D4AC75" w14:textId="5C71BC21" w:rsidR="002A655F" w:rsidRPr="005F40AC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Single sequence, sister to group 4. Unclear which clade would correspond to the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pumil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type. As shown in our figure, sequences named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pumil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and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.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pumil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var.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subalpin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are not monophyletic. </w:t>
            </w:r>
          </w:p>
        </w:tc>
      </w:tr>
      <w:tr w:rsidR="00DD3E3F" w:rsidRPr="00E058C2" w14:paraId="31A215B3" w14:textId="77777777" w:rsidTr="005F40AC">
        <w:trPr>
          <w:trHeight w:val="161"/>
        </w:trPr>
        <w:tc>
          <w:tcPr>
            <w:tcW w:w="1310" w:type="dxa"/>
          </w:tcPr>
          <w:p w14:paraId="4B990734" w14:textId="124B1CC7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</w:p>
        </w:tc>
        <w:tc>
          <w:tcPr>
            <w:tcW w:w="2195" w:type="dxa"/>
          </w:tcPr>
          <w:p w14:paraId="47CCEB2E" w14:textId="77777777" w:rsidR="00263415" w:rsidRPr="005F40AC" w:rsidRDefault="002A655F" w:rsidP="00263415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27; </w:t>
            </w:r>
            <w:r w:rsidRPr="005F40AC">
              <w:rPr>
                <w:i/>
                <w:sz w:val="20"/>
                <w:szCs w:val="20"/>
              </w:rPr>
              <w:t>G. sphagnicola</w:t>
            </w:r>
            <w:r w:rsidR="00263415" w:rsidRPr="005F40AC">
              <w:rPr>
                <w:i/>
                <w:sz w:val="20"/>
                <w:szCs w:val="20"/>
              </w:rPr>
              <w:t xml:space="preserve"> </w:t>
            </w:r>
            <w:r w:rsidR="00263415" w:rsidRPr="005F40AC">
              <w:rPr>
                <w:rFonts w:eastAsia="Times New Roman"/>
                <w:color w:val="000000"/>
                <w:sz w:val="20"/>
                <w:szCs w:val="20"/>
              </w:rPr>
              <w:t>(G.F. Atk.) A.H. Sm. &amp; Singer</w:t>
            </w:r>
          </w:p>
          <w:p w14:paraId="48B62FBB" w14:textId="4820EF6D" w:rsidR="002A655F" w:rsidRPr="005F40AC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1051EA9C" w14:textId="28295806" w:rsidR="002A655F" w:rsidRPr="005F40AC" w:rsidRDefault="002A655F" w:rsidP="00E058C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Supported clade of two sequences, European, ID based on sequence from O73441 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Gulden&lt;/Author&gt;&lt;Year&gt;2005&lt;/Year&gt;&lt;RecNum&gt;3567&lt;/RecNum&gt;&lt;DisplayText&gt;(Gulden et al., 2005)&lt;/DisplayText&gt;&lt;record&gt;&lt;rec-number&gt;3567&lt;/rec-number&gt;&lt;foreign-keys&gt;&lt;key app="EN" db-id="ttdf50500awzt8efpz8xe9arsvatx90055v9" timestamp="1471045813"&gt;3567&lt;/key&gt;&lt;/foreign-keys&gt;&lt;ref-type name="Journal Article"&gt;17&lt;/ref-type&gt;&lt;contributors&gt;&lt;authors&gt;&lt;author&gt;Gulden, G.&lt;/author&gt;&lt;author&gt;Stensrud, O.&lt;/author&gt;&lt;author&gt;Shalchian-Tabrizi, K.&lt;/author&gt;&lt;author&gt;Kauserud, H.&lt;/author&gt;&lt;/authors&gt;&lt;/contributors&gt;&lt;titles&gt;&lt;title&gt;&lt;style face="italic" font="default" size="100%"&gt;Galerina&lt;/style&gt;&lt;style face="normal" font="default" size="100%"&gt; Earle: A polyphyletic genus in the consortium of dark-spored agarics&lt;/style&gt;&lt;/title&gt;&lt;secondary-title&gt;Mycologia&lt;/secondary-title&gt;&lt;/titles&gt;&lt;periodical&gt;&lt;full-title&gt;Mycologia&lt;/full-title&gt;&lt;/periodical&gt;&lt;pages&gt;823-837&lt;/pages&gt;&lt;volume&gt;97&lt;/volume&gt;&lt;number&gt;4&lt;/number&gt;&lt;dates&gt;&lt;year&gt;2005&lt;/year&gt;&lt;pub-dates&gt;&lt;date&gt;Jul-Aug&lt;/date&gt;&lt;/pub-dates&gt;&lt;/dates&gt;&lt;isbn&gt;0027-5514&lt;/isbn&gt;&lt;accession-num&gt;WOS:000233048200010&lt;/accession-num&gt;&lt;urls&gt;&lt;related-urls&gt;&lt;url&gt;&amp;lt;Go to ISI&amp;gt;://WOS:000233048200010&lt;/url&gt;&lt;url&gt;http://www.mycologia.org/content/97/4/823.full.pdf&lt;/url&gt;&lt;/related-urls&gt;&lt;/urls&gt;&lt;electronic-resource-num&gt;10.3852/mycologia.97.4.823&lt;/electronic-resource-num&gt;&lt;/record&gt;&lt;/Cite&gt;&lt;/EndNote&gt;</w:instrTex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5F40AC">
              <w:rPr>
                <w:rFonts w:eastAsia="Times New Roman"/>
                <w:noProof/>
                <w:color w:val="000000"/>
                <w:sz w:val="20"/>
                <w:szCs w:val="20"/>
              </w:rPr>
              <w:t>(Gulden et al., 2005)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D3E3F" w:rsidRPr="00E058C2" w14:paraId="57B3AAFC" w14:textId="77777777" w:rsidTr="005F40AC">
        <w:trPr>
          <w:trHeight w:val="161"/>
        </w:trPr>
        <w:tc>
          <w:tcPr>
            <w:tcW w:w="1310" w:type="dxa"/>
          </w:tcPr>
          <w:p w14:paraId="1C8CA183" w14:textId="49AB0020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</w:p>
        </w:tc>
        <w:tc>
          <w:tcPr>
            <w:tcW w:w="2195" w:type="dxa"/>
          </w:tcPr>
          <w:p w14:paraId="4D3C6B28" w14:textId="77777777" w:rsidR="00263415" w:rsidRPr="005F40AC" w:rsidRDefault="002A655F" w:rsidP="00263415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16; </w:t>
            </w:r>
            <w:r w:rsidRPr="005F40AC">
              <w:rPr>
                <w:i/>
                <w:sz w:val="20"/>
                <w:szCs w:val="20"/>
              </w:rPr>
              <w:t>G. subcerina</w:t>
            </w:r>
            <w:r w:rsidR="00263415" w:rsidRPr="005F40AC">
              <w:rPr>
                <w:i/>
                <w:sz w:val="20"/>
                <w:szCs w:val="20"/>
              </w:rPr>
              <w:t xml:space="preserve"> </w:t>
            </w:r>
            <w:r w:rsidR="00263415" w:rsidRPr="005F40AC">
              <w:rPr>
                <w:rFonts w:eastAsia="Times New Roman"/>
                <w:color w:val="000000"/>
                <w:sz w:val="20"/>
                <w:szCs w:val="20"/>
              </w:rPr>
              <w:t>A.H. Sm. &amp; Singer </w:t>
            </w:r>
          </w:p>
          <w:p w14:paraId="5A1CCCBF" w14:textId="465F6AE2" w:rsidR="002A655F" w:rsidRPr="005F40AC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1DE79108" w14:textId="6482C3A3" w:rsidR="002A655F" w:rsidRPr="005F40AC" w:rsidRDefault="002A655F" w:rsidP="00E058C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Supported clade including Smith type sequence for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subcerin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var.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subcerin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.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subcerin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var.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subcerina's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description includes the type of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subcerin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so should be monophyletic with type.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subcerin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is </w:t>
            </w:r>
            <w:r w:rsidR="00BF3FCE" w:rsidRPr="005F40AC">
              <w:rPr>
                <w:rFonts w:eastAsia="Times New Roman"/>
                <w:color w:val="000000"/>
                <w:sz w:val="20"/>
                <w:szCs w:val="20"/>
              </w:rPr>
              <w:t>an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older name 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Singer&lt;/Author&gt;&lt;Year&gt;1958&lt;/Year&gt;&lt;RecNum&gt;3929&lt;/RecNum&gt;&lt;DisplayText&gt;(Singer and Smith, 1958)&lt;/DisplayText&gt;&lt;record&gt;&lt;rec-number&gt;3929&lt;/rec-number&gt;&lt;foreign-keys&gt;&lt;key app="EN" db-id="ttdf50500awzt8efpz8xe9arsvatx90055v9" timestamp="1495040997"&gt;3929&lt;/key&gt;&lt;/foreign-keys&gt;&lt;ref-type name="Journal Article"&gt;17&lt;/ref-type&gt;&lt;contributors&gt;&lt;authors&gt;&lt;author&gt;Singer, Rolf&lt;/author&gt;&lt;author&gt;Smith, Alexander H.&lt;/author&gt;&lt;/authors&gt;&lt;/contributors&gt;&lt;titles&gt;&lt;title&gt;&lt;style face="normal" font="default" size="100%"&gt;Mycological investigations on Teonanácatl, the Mexican hallucinogenic mushroom. Part II. A taxonomic monograph of &lt;/style&gt;&lt;style face="italic" font="default" size="100%"&gt;Psilocybe&lt;/style&gt;&lt;style face="normal" font="default" size="100%"&gt;, section &lt;/style&gt;&lt;style face="italic" font="default" size="100%"&gt;Caerulescentes&lt;/style&gt;&lt;/title&gt;&lt;secondary-title&gt;Mycologia&lt;/secondary-title&gt;&lt;/titles&gt;&lt;periodical&gt;&lt;full-title&gt;Mycologia&lt;/full-title&gt;&lt;/periodical&gt;&lt;pages&gt;262-303&lt;/pages&gt;&lt;volume&gt;50&lt;/volume&gt;&lt;number&gt;2&lt;/number&gt;&lt;dates&gt;&lt;year&gt;1958&lt;/year&gt;&lt;/dates&gt;&lt;publisher&gt;Mycological Society of America&lt;/publisher&gt;&lt;isbn&gt;00275514, 15572536&lt;/isbn&gt;&lt;urls&gt;&lt;related-urls&gt;&lt;url&gt;http://www.jstor.org/stable/3756197&lt;/url&gt;&lt;/related-urls&gt;&lt;/urls&gt;&lt;custom1&gt;Full publication date: Mar. - Apr., 1958&lt;/custom1&gt;&lt;electronic-resource-num&gt;10.2307/3756197&lt;/electronic-resource-num&gt;&lt;/record&gt;&lt;/Cite&gt;&lt;/EndNote&gt;</w:instrTex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5F40AC">
              <w:rPr>
                <w:rFonts w:eastAsia="Times New Roman"/>
                <w:noProof/>
                <w:color w:val="000000"/>
                <w:sz w:val="20"/>
                <w:szCs w:val="20"/>
              </w:rPr>
              <w:t>(Singer and Smith, 1958)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than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calyptrat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(1960). Europe, N. America.</w:t>
            </w:r>
          </w:p>
        </w:tc>
      </w:tr>
      <w:tr w:rsidR="00DD3E3F" w:rsidRPr="00E058C2" w14:paraId="11FFFCE1" w14:textId="77777777" w:rsidTr="005F40AC">
        <w:trPr>
          <w:trHeight w:val="161"/>
        </w:trPr>
        <w:tc>
          <w:tcPr>
            <w:tcW w:w="1310" w:type="dxa"/>
            <w:tcBorders>
              <w:bottom w:val="single" w:sz="4" w:space="0" w:color="auto"/>
            </w:tcBorders>
          </w:tcPr>
          <w:p w14:paraId="6F6510F0" w14:textId="618EF9EC" w:rsidR="002A655F" w:rsidRPr="005F40AC" w:rsidRDefault="002A655F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Mycenopsis</w:t>
            </w:r>
          </w:p>
        </w:tc>
        <w:tc>
          <w:tcPr>
            <w:tcW w:w="2195" w:type="dxa"/>
            <w:tcBorders>
              <w:bottom w:val="single" w:sz="4" w:space="0" w:color="auto"/>
            </w:tcBorders>
          </w:tcPr>
          <w:p w14:paraId="29EB7BD4" w14:textId="77777777" w:rsidR="00D746A6" w:rsidRPr="005F40AC" w:rsidRDefault="002A655F" w:rsidP="00D746A6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4; </w:t>
            </w:r>
            <w:r w:rsidRPr="005F40AC">
              <w:rPr>
                <w:i/>
                <w:sz w:val="20"/>
                <w:szCs w:val="20"/>
              </w:rPr>
              <w:t>G. vexans</w:t>
            </w:r>
            <w:r w:rsidR="00D746A6" w:rsidRPr="005F40AC">
              <w:rPr>
                <w:i/>
                <w:sz w:val="20"/>
                <w:szCs w:val="20"/>
              </w:rPr>
              <w:t xml:space="preserve"> </w:t>
            </w:r>
            <w:r w:rsidR="00D746A6" w:rsidRPr="005F40AC">
              <w:rPr>
                <w:rFonts w:eastAsia="Times New Roman"/>
                <w:color w:val="000000"/>
                <w:sz w:val="20"/>
                <w:szCs w:val="20"/>
              </w:rPr>
              <w:t>A.H. Sm. &amp; Singer</w:t>
            </w:r>
          </w:p>
          <w:p w14:paraId="1347B26A" w14:textId="125EAF6A" w:rsidR="002A655F" w:rsidRPr="005F40AC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14:paraId="40943D49" w14:textId="219CACC3" w:rsidR="002A655F" w:rsidRPr="005F40AC" w:rsidRDefault="002A655F" w:rsidP="00E058C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Supported, sister to a Gulden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pumila</w:t>
            </w:r>
            <w:r w:rsidR="00504DD6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sequence. Named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because it includes Smith paratype sequence. It also includes sequences identified as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pumil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Gulden&lt;/Author&gt;&lt;Year&gt;2005&lt;/Year&gt;&lt;RecNum&gt;3567&lt;/RecNum&gt;&lt;DisplayText&gt;(Gulden et al., 2005)&lt;/DisplayText&gt;&lt;record&gt;&lt;rec-number&gt;3567&lt;/rec-number&gt;&lt;foreign-keys&gt;&lt;key app="EN" db-id="ttdf50500awzt8efpz8xe9arsvatx90055v9" timestamp="1471045813"&gt;3567&lt;/key&gt;&lt;/foreign-keys&gt;&lt;ref-type name="Journal Article"&gt;17&lt;/ref-type&gt;&lt;contributors&gt;&lt;authors&gt;&lt;author&gt;Gulden, G.&lt;/author&gt;&lt;author&gt;Stensrud, O.&lt;/author&gt;&lt;author&gt;Shalchian-Tabrizi, K.&lt;/author&gt;&lt;author&gt;Kauserud, H.&lt;/author&gt;&lt;/authors&gt;&lt;/contributors&gt;&lt;titles&gt;&lt;title&gt;&lt;style face="italic" font="default" size="100%"&gt;Galerina&lt;/style&gt;&lt;style face="normal" font="default" size="100%"&gt; Earle: A polyphyletic genus in the consortium of dark-spored agarics&lt;/style&gt;&lt;/title&gt;&lt;secondary-title&gt;Mycologia&lt;/secondary-title&gt;&lt;/titles&gt;&lt;periodical&gt;&lt;full-title&gt;Mycologia&lt;/full-title&gt;&lt;/periodical&gt;&lt;pages&gt;823-837&lt;/pages&gt;&lt;volume&gt;97&lt;/volume&gt;&lt;number&gt;4&lt;/number&gt;&lt;dates&gt;&lt;year&gt;2005&lt;/year&gt;&lt;pub-dates&gt;&lt;date&gt;Jul-Aug&lt;/date&gt;&lt;/pub-dates&gt;&lt;/dates&gt;&lt;isbn&gt;0027-5514&lt;/isbn&gt;&lt;accession-num&gt;WOS:000233048200010&lt;/accession-num&gt;&lt;urls&gt;&lt;related-urls&gt;&lt;url&gt;&amp;lt;Go to ISI&amp;gt;://WOS:000233048200010&lt;/url&gt;&lt;url&gt;http://www.mycologia.org/content/97/4/823.full.pdf&lt;/url&gt;&lt;/related-urls&gt;&lt;/urls&gt;&lt;electronic-resource-num&gt;10.3852/mycologia.97.4.823&lt;/electronic-resource-num&gt;&lt;/record&gt;&lt;/Cite&gt;&lt;/EndNote&gt;</w:instrTex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5F40AC">
              <w:rPr>
                <w:rFonts w:eastAsia="Times New Roman"/>
                <w:noProof/>
                <w:color w:val="000000"/>
                <w:sz w:val="20"/>
                <w:szCs w:val="20"/>
              </w:rPr>
              <w:t>(Gulden et al., 2005)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but </w:t>
            </w:r>
            <w:r w:rsidR="006E1B10" w:rsidRPr="005F40AC">
              <w:rPr>
                <w:rFonts w:eastAsia="Times New Roman"/>
                <w:color w:val="000000"/>
                <w:sz w:val="20"/>
                <w:szCs w:val="20"/>
              </w:rPr>
              <w:t>it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is unclear which if any collections represent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pumil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>, an old European</w:t>
            </w:r>
            <w:r w:rsidR="00BF3FCE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name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Agaricus pumilus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Pers. 1801). </w:t>
            </w:r>
            <w:r w:rsidR="00BF3FCE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alerina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vexans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could therefore be a synonym of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pumil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</w:tr>
      <w:tr w:rsidR="002C0033" w:rsidRPr="00E058C2" w14:paraId="35A5A482" w14:textId="77777777" w:rsidTr="005F40AC">
        <w:trPr>
          <w:trHeight w:val="737"/>
        </w:trPr>
        <w:tc>
          <w:tcPr>
            <w:tcW w:w="1310" w:type="dxa"/>
            <w:tcBorders>
              <w:bottom w:val="single" w:sz="4" w:space="0" w:color="auto"/>
            </w:tcBorders>
            <w:shd w:val="clear" w:color="auto" w:fill="FFDDBC"/>
          </w:tcPr>
          <w:p w14:paraId="4DB0FA88" w14:textId="77777777" w:rsidR="002C0033" w:rsidRPr="005F40AC" w:rsidRDefault="008F6F3C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Genus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ymnopilus</w:t>
            </w:r>
          </w:p>
          <w:p w14:paraId="5E4A62A6" w14:textId="77777777" w:rsidR="00D746A6" w:rsidRPr="005F40AC" w:rsidRDefault="00D746A6" w:rsidP="00D746A6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> P. Karst.</w:t>
            </w:r>
          </w:p>
          <w:p w14:paraId="6DCCDE2F" w14:textId="218FA64B" w:rsidR="00D746A6" w:rsidRPr="005F40AC" w:rsidRDefault="00D746A6" w:rsidP="002A655F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FFDDBC"/>
          </w:tcPr>
          <w:p w14:paraId="677495DA" w14:textId="4F3EAEA6" w:rsidR="002C0033" w:rsidRPr="005F40AC" w:rsidRDefault="002C0033" w:rsidP="002A655F">
            <w:pPr>
              <w:rPr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ymnopilus</w:t>
            </w:r>
          </w:p>
        </w:tc>
        <w:tc>
          <w:tcPr>
            <w:tcW w:w="6390" w:type="dxa"/>
            <w:tcBorders>
              <w:bottom w:val="single" w:sz="4" w:space="0" w:color="auto"/>
            </w:tcBorders>
            <w:shd w:val="clear" w:color="auto" w:fill="FFDDBC"/>
          </w:tcPr>
          <w:p w14:paraId="7EA5B1DF" w14:textId="0C89707A" w:rsidR="002C0033" w:rsidRPr="005F40AC" w:rsidRDefault="002C0033" w:rsidP="00E058C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Like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alerin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="004A793F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>ellipsoid or amygdaloid spores,</w:t>
            </w:r>
            <w:r w:rsidR="00B02C33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roughened, with plage. Like many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alerin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except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Tubariopsis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Gymnopilus 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>species have 'inflating dextrinoid/cyanophilic endospore'</w:t>
            </w:r>
            <w:r w:rsidR="002F7AF1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Gulden&lt;/Author&gt;&lt;Year&gt;2005&lt;/Year&gt;&lt;RecNum&gt;3567&lt;/RecNum&gt;&lt;DisplayText&gt;(Gulden et al., 2005)&lt;/DisplayText&gt;&lt;record&gt;&lt;rec-number&gt;3567&lt;/rec-number&gt;&lt;foreign-keys&gt;&lt;key app="EN" db-id="ttdf50500awzt8efpz8xe9arsvatx90055v9" timestamp="1471045813"&gt;3567&lt;/key&gt;&lt;/foreign-keys&gt;&lt;ref-type name="Journal Article"&gt;17&lt;/ref-type&gt;&lt;contributors&gt;&lt;authors&gt;&lt;author&gt;Gulden, G.&lt;/author&gt;&lt;author&gt;Stensrud, O.&lt;/author&gt;&lt;author&gt;Shalchian-Tabrizi, K.&lt;/author&gt;&lt;author&gt;Kauserud, H.&lt;/author&gt;&lt;/authors&gt;&lt;/contributors&gt;&lt;titles&gt;&lt;title&gt;&lt;style face="italic" font="default" size="100%"&gt;Galerina&lt;/style&gt;&lt;style face="normal" font="default" size="100%"&gt; Earle: A polyphyletic genus in the consortium of dark-spored agarics&lt;/style&gt;&lt;/title&gt;&lt;secondary-title&gt;Mycologia&lt;/secondary-title&gt;&lt;/titles&gt;&lt;periodical&gt;&lt;full-title&gt;Mycologia&lt;/full-title&gt;&lt;/periodical&gt;&lt;pages&gt;823-837&lt;/pages&gt;&lt;volume&gt;97&lt;/volume&gt;&lt;number&gt;4&lt;/number&gt;&lt;dates&gt;&lt;year&gt;2005&lt;/year&gt;&lt;pub-dates&gt;&lt;date&gt;Jul-Aug&lt;/date&gt;&lt;/pub-dates&gt;&lt;/dates&gt;&lt;isbn&gt;0027-5514&lt;/isbn&gt;&lt;accession-num&gt;WOS:000233048200010&lt;/accession-num&gt;&lt;urls&gt;&lt;related-urls&gt;&lt;url&gt;&amp;lt;Go to ISI&amp;gt;://WOS:000233048200010&lt;/url&gt;&lt;url&gt;http://www.mycologia.org/content/97/4/823.full.pdf&lt;/url&gt;&lt;/related-urls&gt;&lt;/urls&gt;&lt;electronic-resource-num&gt;10.3852/mycologia.97.4.823&lt;/electronic-resource-num&gt;&lt;/record&gt;&lt;/Cite&gt;&lt;/EndNote&gt;</w:instrTex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5F40AC">
              <w:rPr>
                <w:rFonts w:eastAsia="Times New Roman"/>
                <w:noProof/>
                <w:color w:val="000000"/>
                <w:sz w:val="20"/>
                <w:szCs w:val="20"/>
              </w:rPr>
              <w:t>(Gulden et al., 2005)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="002F7AF1" w:rsidRPr="005F40AC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</w:tr>
      <w:tr w:rsidR="002C0033" w:rsidRPr="00E058C2" w14:paraId="31C69C24" w14:textId="77777777" w:rsidTr="005F40AC">
        <w:trPr>
          <w:trHeight w:val="161"/>
        </w:trPr>
        <w:tc>
          <w:tcPr>
            <w:tcW w:w="1310" w:type="dxa"/>
            <w:shd w:val="clear" w:color="auto" w:fill="auto"/>
          </w:tcPr>
          <w:p w14:paraId="14E0928F" w14:textId="0518FC43" w:rsidR="002C0033" w:rsidRPr="005F40AC" w:rsidRDefault="008F6F3C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lastRenderedPageBreak/>
              <w:t>Gymnopilus</w:t>
            </w:r>
          </w:p>
        </w:tc>
        <w:tc>
          <w:tcPr>
            <w:tcW w:w="2195" w:type="dxa"/>
            <w:shd w:val="clear" w:color="auto" w:fill="auto"/>
          </w:tcPr>
          <w:p w14:paraId="06632788" w14:textId="1E2F71C3" w:rsidR="002C0033" w:rsidRPr="005F40AC" w:rsidRDefault="002C0033" w:rsidP="002A655F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29;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ymnopilus penetrans</w:t>
            </w:r>
            <w:r w:rsidR="00D746A6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="00D746A6" w:rsidRPr="005F40AC">
              <w:rPr>
                <w:rFonts w:eastAsia="Times New Roman"/>
                <w:color w:val="000000"/>
                <w:sz w:val="20"/>
                <w:szCs w:val="20"/>
              </w:rPr>
              <w:t>(Fr.) Murrill</w:t>
            </w:r>
          </w:p>
        </w:tc>
        <w:tc>
          <w:tcPr>
            <w:tcW w:w="6390" w:type="dxa"/>
            <w:shd w:val="clear" w:color="auto" w:fill="auto"/>
          </w:tcPr>
          <w:p w14:paraId="24F04CFF" w14:textId="5237CEAA" w:rsidR="002C0033" w:rsidRPr="005F40AC" w:rsidRDefault="002C0033" w:rsidP="003B6BB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Two ITS sequences, only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y. penetrans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identified to species.</w:t>
            </w:r>
          </w:p>
        </w:tc>
      </w:tr>
      <w:tr w:rsidR="002C0033" w:rsidRPr="00E058C2" w14:paraId="1A1CB82E" w14:textId="77777777" w:rsidTr="005F40AC">
        <w:trPr>
          <w:trHeight w:val="161"/>
        </w:trPr>
        <w:tc>
          <w:tcPr>
            <w:tcW w:w="1310" w:type="dxa"/>
          </w:tcPr>
          <w:p w14:paraId="4A34CDDC" w14:textId="2A9255BB" w:rsidR="002C0033" w:rsidRPr="005F40AC" w:rsidRDefault="008F6F3C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ymnopilus</w:t>
            </w:r>
          </w:p>
        </w:tc>
        <w:tc>
          <w:tcPr>
            <w:tcW w:w="2195" w:type="dxa"/>
          </w:tcPr>
          <w:p w14:paraId="0B0B32C2" w14:textId="77777777" w:rsidR="00D746A6" w:rsidRPr="005F40AC" w:rsidRDefault="002C0033" w:rsidP="00D746A6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30;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ymnopilus punctifolius</w:t>
            </w:r>
            <w:r w:rsidR="00D746A6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="00D746A6" w:rsidRPr="005F40AC">
              <w:rPr>
                <w:rFonts w:eastAsia="Times New Roman"/>
                <w:color w:val="000000"/>
                <w:sz w:val="20"/>
                <w:szCs w:val="20"/>
              </w:rPr>
              <w:t>(Peck) Singer</w:t>
            </w:r>
          </w:p>
          <w:p w14:paraId="66CA4058" w14:textId="62E494E7" w:rsidR="002C0033" w:rsidRPr="005F40AC" w:rsidRDefault="002C0033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78135E7C" w14:textId="0B644C09" w:rsidR="002C0033" w:rsidRPr="005F40AC" w:rsidRDefault="002C0033" w:rsidP="003B6BB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>One sequence</w:t>
            </w:r>
          </w:p>
        </w:tc>
      </w:tr>
      <w:tr w:rsidR="002C0033" w:rsidRPr="00E058C2" w14:paraId="2CBDF7FD" w14:textId="77777777" w:rsidTr="005F40AC">
        <w:trPr>
          <w:trHeight w:val="161"/>
        </w:trPr>
        <w:tc>
          <w:tcPr>
            <w:tcW w:w="1310" w:type="dxa"/>
          </w:tcPr>
          <w:p w14:paraId="7FF61039" w14:textId="4AEFB409" w:rsidR="002C0033" w:rsidRPr="005F40AC" w:rsidRDefault="008F6F3C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ymnopilus</w:t>
            </w:r>
          </w:p>
        </w:tc>
        <w:tc>
          <w:tcPr>
            <w:tcW w:w="2195" w:type="dxa"/>
          </w:tcPr>
          <w:p w14:paraId="1DD946D5" w14:textId="39A1F9A2" w:rsidR="002C0033" w:rsidRPr="005F40AC" w:rsidRDefault="002C0033" w:rsidP="002A655F">
            <w:pPr>
              <w:rPr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31;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ymnopilus sp.</w:t>
            </w:r>
          </w:p>
        </w:tc>
        <w:tc>
          <w:tcPr>
            <w:tcW w:w="6390" w:type="dxa"/>
          </w:tcPr>
          <w:p w14:paraId="337F110D" w14:textId="15F29146" w:rsidR="002C0033" w:rsidRPr="005F40AC" w:rsidRDefault="002C0033" w:rsidP="003B6BB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>One sequence</w:t>
            </w:r>
          </w:p>
        </w:tc>
      </w:tr>
      <w:tr w:rsidR="002C0033" w:rsidRPr="00E058C2" w14:paraId="553FE6D5" w14:textId="77777777" w:rsidTr="005F40AC">
        <w:trPr>
          <w:trHeight w:val="161"/>
        </w:trPr>
        <w:tc>
          <w:tcPr>
            <w:tcW w:w="1310" w:type="dxa"/>
            <w:tcBorders>
              <w:bottom w:val="single" w:sz="4" w:space="0" w:color="auto"/>
            </w:tcBorders>
          </w:tcPr>
          <w:p w14:paraId="05A45284" w14:textId="15FB6D00" w:rsidR="002C0033" w:rsidRPr="005F40AC" w:rsidRDefault="008F6F3C" w:rsidP="002A65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ymnopilus</w:t>
            </w:r>
          </w:p>
        </w:tc>
        <w:tc>
          <w:tcPr>
            <w:tcW w:w="2195" w:type="dxa"/>
            <w:tcBorders>
              <w:bottom w:val="single" w:sz="4" w:space="0" w:color="auto"/>
            </w:tcBorders>
          </w:tcPr>
          <w:p w14:paraId="0BFE4249" w14:textId="76FB679A" w:rsidR="002C0033" w:rsidRPr="005F40AC" w:rsidRDefault="002C0033" w:rsidP="002A655F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32;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ymnopilus spectabilis</w:t>
            </w:r>
            <w:r w:rsidR="00D746A6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="00D746A6" w:rsidRPr="005F40AC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="00D746A6" w:rsidRPr="005F40AC">
              <w:rPr>
                <w:rFonts w:eastAsia="Times New Roman"/>
                <w:color w:val="000000"/>
                <w:sz w:val="20"/>
                <w:szCs w:val="20"/>
              </w:rPr>
              <w:t>Weinm</w:t>
            </w:r>
            <w:proofErr w:type="spellEnd"/>
            <w:r w:rsidR="00D746A6" w:rsidRPr="005F40AC">
              <w:rPr>
                <w:rFonts w:eastAsia="Times New Roman"/>
                <w:color w:val="000000"/>
                <w:sz w:val="20"/>
                <w:szCs w:val="20"/>
              </w:rPr>
              <w:t>.) A.H. Sm.</w:t>
            </w: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14:paraId="3441A411" w14:textId="3328F418" w:rsidR="002C0033" w:rsidRPr="005F40AC" w:rsidRDefault="002C0033" w:rsidP="003B6BB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>One sequence</w:t>
            </w:r>
          </w:p>
        </w:tc>
      </w:tr>
      <w:tr w:rsidR="00DD3E3F" w:rsidRPr="00E058C2" w14:paraId="16093F58" w14:textId="77777777" w:rsidTr="005F40AC">
        <w:trPr>
          <w:trHeight w:val="1052"/>
        </w:trPr>
        <w:tc>
          <w:tcPr>
            <w:tcW w:w="1310" w:type="dxa"/>
            <w:shd w:val="clear" w:color="auto" w:fill="FBACA9"/>
          </w:tcPr>
          <w:p w14:paraId="507ED8AC" w14:textId="0C8AC4F0" w:rsidR="002A655F" w:rsidRPr="005F40AC" w:rsidRDefault="003242B8" w:rsidP="0085298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b/>
                <w:color w:val="000000"/>
                <w:sz w:val="20"/>
                <w:szCs w:val="20"/>
              </w:rPr>
              <w:t>Subgenus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="002A655F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Sideroide</w:t>
            </w:r>
            <w:r w:rsidR="00362CE0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s</w:t>
            </w:r>
            <w:r w:rsidR="00852988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6036D8" w:rsidRPr="005F40AC">
              <w:rPr>
                <w:rFonts w:eastAsia="Times New Roman"/>
                <w:color w:val="000000"/>
                <w:sz w:val="20"/>
                <w:szCs w:val="20"/>
              </w:rPr>
              <w:t>A. H. Sm. &amp; Singer</w:t>
            </w:r>
            <w:r w:rsidR="00852988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C237C8" w:rsidRPr="005F40AC">
              <w:rPr>
                <w:rFonts w:eastAsia="Times New Roman"/>
                <w:color w:val="000000"/>
                <w:sz w:val="20"/>
                <w:szCs w:val="20"/>
              </w:rPr>
              <w:t>emend.</w:t>
            </w:r>
            <w:r w:rsidR="00852988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6C6DB6" w:rsidRPr="005F40AC">
              <w:rPr>
                <w:rFonts w:eastAsia="Times New Roman"/>
                <w:color w:val="000000"/>
                <w:sz w:val="20"/>
                <w:szCs w:val="20"/>
              </w:rPr>
              <w:t>Berbee</w:t>
            </w:r>
          </w:p>
        </w:tc>
        <w:tc>
          <w:tcPr>
            <w:tcW w:w="2195" w:type="dxa"/>
            <w:shd w:val="clear" w:color="auto" w:fill="FBACA9"/>
          </w:tcPr>
          <w:p w14:paraId="2D4B0DCC" w14:textId="77777777" w:rsidR="002A655F" w:rsidRPr="005F40AC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  <w:shd w:val="clear" w:color="auto" w:fill="FBACA9"/>
          </w:tcPr>
          <w:p w14:paraId="335D1C08" w14:textId="34AFC43D" w:rsidR="002A655F" w:rsidRPr="005F40AC" w:rsidRDefault="002A655F" w:rsidP="00E058C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>Often on rotten wood, spores blunt-ellipsoid, not or only faintly dextrinoid</w:t>
            </w:r>
            <w:r w:rsidR="00491C4B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="006C6DB6" w:rsidRPr="005F40AC">
              <w:rPr>
                <w:rFonts w:eastAsia="Times New Roman"/>
                <w:color w:val="000000"/>
                <w:sz w:val="20"/>
                <w:szCs w:val="20"/>
              </w:rPr>
              <w:t>usually smooth walled, with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tibiiform cystidia 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Smith&lt;/Author&gt;&lt;Year&gt;1964&lt;/Year&gt;&lt;RecNum&gt;4646&lt;/RecNum&gt;&lt;DisplayText&gt;(Smith and Singer, 1964)&lt;/DisplayText&gt;&lt;record&gt;&lt;rec-number&gt;4646&lt;/rec-number&gt;&lt;foreign-keys&gt;&lt;key app="EN" db-id="ttdf50500awzt8efpz8xe9arsvatx90055v9" timestamp="1575338096"&gt;4646&lt;/key&gt;&lt;/foreign-keys&gt;&lt;ref-type name="Book"&gt;6&lt;/ref-type&gt;&lt;contributors&gt;&lt;authors&gt;&lt;author&gt;A. H. Smith&lt;/author&gt;&lt;author&gt;R. Singer&lt;/author&gt;&lt;/authors&gt;&lt;/contributors&gt;&lt;titles&gt;&lt;title&gt;&lt;style face="normal" font="default" size="100%"&gt;A Monograph on the Genus &lt;/style&gt;&lt;style face="italic" font="default" size="100%"&gt;Galerina&lt;/style&gt;&lt;style face="normal" font="default" size="100%"&gt; Earle&lt;/style&gt;&lt;/title&gt;&lt;/titles&gt;&lt;pages&gt;384&lt;/pages&gt;&lt;dates&gt;&lt;year&gt;1964&lt;/year&gt;&lt;/dates&gt;&lt;pub-location&gt;New York&lt;/pub-location&gt;&lt;publisher&gt;Hafner&lt;/publisher&gt;&lt;urls&gt;&lt;/urls&gt;&lt;/record&gt;&lt;/Cite&gt;&lt;/EndNote&gt;</w:instrTex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5F40AC">
              <w:rPr>
                <w:rFonts w:eastAsia="Times New Roman"/>
                <w:noProof/>
                <w:color w:val="000000"/>
                <w:sz w:val="20"/>
                <w:szCs w:val="20"/>
              </w:rPr>
              <w:t>(Smith and Singer, 1964)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362CE0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This well-supported infrageneric clade corresponds to a subset of </w:t>
            </w:r>
            <w:r w:rsidR="00852988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similar species from </w:t>
            </w:r>
            <w:r w:rsidR="00362CE0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stirps </w:t>
            </w:r>
            <w:r w:rsidR="00362CE0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Sideroides</w:t>
            </w:r>
            <w:r w:rsidR="00362CE0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="001F78A7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Smith &amp; Singer 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 ExcludeAuth="1"&gt;&lt;Author&gt;Smith&lt;/Author&gt;&lt;Year&gt;1964&lt;/Year&gt;&lt;RecNum&gt;4646&lt;/RecNum&gt;&lt;DisplayText&gt;(1964)&lt;/DisplayText&gt;&lt;record&gt;&lt;rec-number&gt;4646&lt;/rec-number&gt;&lt;foreign-keys&gt;&lt;key app="EN" db-id="ttdf50500awzt8efpz8xe9arsvatx90055v9" timestamp="1575338096"&gt;4646&lt;/key&gt;&lt;/foreign-keys&gt;&lt;ref-type name="Book"&gt;6&lt;/ref-type&gt;&lt;contributors&gt;&lt;authors&gt;&lt;author&gt;A. H. Smith&lt;/author&gt;&lt;author&gt;R. Singer&lt;/author&gt;&lt;/authors&gt;&lt;/contributors&gt;&lt;titles&gt;&lt;title&gt;&lt;style face="normal" font="default" size="100%"&gt;A Monograph on the Genus &lt;/style&gt;&lt;style face="italic" font="default" size="100%"&gt;Galerina&lt;/style&gt;&lt;style face="normal" font="default" size="100%"&gt; Earle&lt;/style&gt;&lt;/title&gt;&lt;/titles&gt;&lt;pages&gt;384&lt;/pages&gt;&lt;dates&gt;&lt;year&gt;1964&lt;/year&gt;&lt;/dates&gt;&lt;pub-location&gt;New York&lt;/pub-location&gt;&lt;publisher&gt;Hafner&lt;/publisher&gt;&lt;urls&gt;&lt;/urls&gt;&lt;/record&gt;&lt;/Cite&gt;&lt;/EndNote&gt;</w:instrTex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5F40AC">
              <w:rPr>
                <w:rFonts w:eastAsia="Times New Roman"/>
                <w:noProof/>
                <w:color w:val="000000"/>
                <w:sz w:val="20"/>
                <w:szCs w:val="20"/>
              </w:rPr>
              <w:t>(1964)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="00852988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. </w:t>
            </w:r>
            <w:r w:rsidR="001E5652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Smith &amp; Singer also included </w:t>
            </w:r>
            <w:r w:rsidR="00E23582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pseudocamerina</w:t>
            </w:r>
            <w:r w:rsidR="00E23582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and </w:t>
            </w:r>
            <w:r w:rsidR="00E23582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larigna</w:t>
            </w:r>
            <w:r w:rsidR="00E23582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in </w:t>
            </w:r>
            <w:r w:rsidR="00852988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Sideroides</w:t>
            </w:r>
            <w:r w:rsidR="00E23582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but these species appear </w:t>
            </w:r>
            <w:r w:rsidR="00C237C8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instead </w:t>
            </w:r>
            <w:r w:rsidR="00E23582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closer to </w:t>
            </w:r>
            <w:r w:rsidR="00E23582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Naucoriopsis</w:t>
            </w:r>
            <w:r w:rsidR="00E23582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in our phylogenies. </w:t>
            </w:r>
            <w:r w:rsidR="0042337D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Subgenus </w:t>
            </w:r>
            <w:r w:rsidR="00E23582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Sideroides</w:t>
            </w:r>
            <w:r w:rsidR="00852988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="00852988" w:rsidRPr="005F40AC">
              <w:rPr>
                <w:rFonts w:eastAsia="Times New Roman"/>
                <w:color w:val="000000"/>
                <w:sz w:val="20"/>
                <w:szCs w:val="20"/>
              </w:rPr>
              <w:t>is represented by</w:t>
            </w:r>
            <w:r w:rsidR="00E23582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two sequences from Europe </w:t>
            </w:r>
            <w:r w:rsidR="00491C4B" w:rsidRPr="005F40AC">
              <w:rPr>
                <w:rFonts w:eastAsia="Times New Roman"/>
                <w:color w:val="000000"/>
                <w:sz w:val="20"/>
                <w:szCs w:val="20"/>
              </w:rPr>
              <w:t>and</w:t>
            </w:r>
            <w:r w:rsidR="00852988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many </w:t>
            </w:r>
            <w:r w:rsidR="00E23582" w:rsidRPr="005F40AC">
              <w:rPr>
                <w:rFonts w:eastAsia="Times New Roman"/>
                <w:color w:val="000000"/>
                <w:sz w:val="20"/>
                <w:szCs w:val="20"/>
              </w:rPr>
              <w:t>collections</w:t>
            </w:r>
            <w:r w:rsidR="00852988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from British Columbia, Canada</w:t>
            </w:r>
            <w:r w:rsidR="00E23582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. In our </w:t>
            </w:r>
            <w:r w:rsidR="0042337D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consensus and RPB2 phylogenies, </w:t>
            </w:r>
            <w:r w:rsidR="00E23582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Sideroides</w:t>
            </w:r>
            <w:r w:rsidR="00E23582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C237C8" w:rsidRPr="005F40AC">
              <w:rPr>
                <w:rFonts w:eastAsia="Times New Roman"/>
                <w:color w:val="000000"/>
                <w:sz w:val="20"/>
                <w:szCs w:val="20"/>
              </w:rPr>
              <w:t>is</w:t>
            </w:r>
            <w:r w:rsidR="00E23582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sister to </w:t>
            </w:r>
            <w:r w:rsidR="00E23582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Psilocybe</w:t>
            </w:r>
            <w:r w:rsidR="00E23582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="00C237C8" w:rsidRPr="005F40AC">
              <w:rPr>
                <w:rFonts w:eastAsia="Times New Roman"/>
                <w:color w:val="000000"/>
                <w:sz w:val="20"/>
                <w:szCs w:val="20"/>
              </w:rPr>
              <w:t>but</w:t>
            </w:r>
            <w:r w:rsidR="00E23582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with little bootstrap support.</w:t>
            </w:r>
            <w:r w:rsidR="0083687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E23582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Sideroides</w:t>
            </w:r>
            <w:r w:rsidR="00E23582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plus </w:t>
            </w:r>
            <w:r w:rsidR="00E23582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Psilocybe</w:t>
            </w:r>
            <w:r w:rsidR="00E23582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C237C8" w:rsidRPr="005F40AC">
              <w:rPr>
                <w:rFonts w:eastAsia="Times New Roman"/>
                <w:color w:val="000000"/>
                <w:sz w:val="20"/>
                <w:szCs w:val="20"/>
              </w:rPr>
              <w:t>is</w:t>
            </w:r>
            <w:r w:rsidR="00E23582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sister to </w:t>
            </w:r>
            <w:r w:rsidR="00C237C8" w:rsidRPr="005F40AC">
              <w:rPr>
                <w:rFonts w:eastAsia="Times New Roman"/>
                <w:color w:val="000000"/>
                <w:sz w:val="20"/>
                <w:szCs w:val="20"/>
              </w:rPr>
              <w:t>a clade consisting of the other</w:t>
            </w:r>
            <w:r w:rsidR="00E23582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four subgenera of </w:t>
            </w:r>
            <w:r w:rsidR="00E23582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alerina</w:t>
            </w:r>
            <w:r w:rsidR="0042337D" w:rsidRPr="005F40A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="00780CFE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491C4B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thus </w:t>
            </w:r>
            <w:r w:rsidR="0042337D" w:rsidRPr="005F40AC">
              <w:rPr>
                <w:rFonts w:eastAsia="Times New Roman"/>
                <w:color w:val="000000"/>
                <w:sz w:val="20"/>
                <w:szCs w:val="20"/>
              </w:rPr>
              <w:t>justifying elevation to</w:t>
            </w:r>
            <w:r w:rsidR="00491C4B"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subgenus and perhaps, with future support by additional data, recognition at higher taxonomic rank.</w:t>
            </w:r>
          </w:p>
        </w:tc>
      </w:tr>
      <w:tr w:rsidR="00DD3E3F" w:rsidRPr="00E058C2" w14:paraId="4F055EF4" w14:textId="77777777" w:rsidTr="005F40AC">
        <w:trPr>
          <w:trHeight w:val="161"/>
        </w:trPr>
        <w:tc>
          <w:tcPr>
            <w:tcW w:w="1310" w:type="dxa"/>
          </w:tcPr>
          <w:p w14:paraId="7A5D640C" w14:textId="3D4E3CCD" w:rsidR="002A655F" w:rsidRPr="005F40AC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Sideroides</w:t>
            </w:r>
          </w:p>
        </w:tc>
        <w:tc>
          <w:tcPr>
            <w:tcW w:w="2195" w:type="dxa"/>
          </w:tcPr>
          <w:p w14:paraId="6BD40B5B" w14:textId="393C57EF" w:rsidR="002A655F" w:rsidRPr="005F40AC" w:rsidRDefault="002A655F" w:rsidP="002A655F">
            <w:pPr>
              <w:rPr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53; </w:t>
            </w:r>
            <w:r w:rsidRPr="005F40AC">
              <w:rPr>
                <w:i/>
                <w:sz w:val="20"/>
                <w:szCs w:val="20"/>
              </w:rPr>
              <w:t xml:space="preserve">G. </w:t>
            </w:r>
            <w:r w:rsidRPr="005F40AC">
              <w:rPr>
                <w:sz w:val="20"/>
                <w:szCs w:val="20"/>
              </w:rPr>
              <w:t xml:space="preserve">aff. </w:t>
            </w:r>
            <w:r w:rsidRPr="005F40AC">
              <w:rPr>
                <w:i/>
                <w:sz w:val="20"/>
                <w:szCs w:val="20"/>
              </w:rPr>
              <w:t>sideroides</w:t>
            </w:r>
          </w:p>
        </w:tc>
        <w:tc>
          <w:tcPr>
            <w:tcW w:w="6390" w:type="dxa"/>
          </w:tcPr>
          <w:p w14:paraId="40C48A95" w14:textId="144D71D9" w:rsidR="002A655F" w:rsidRPr="005F40AC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Supported, 12 sequences, all UBC specimens from BC Canada, 9/12 samples identified as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sideroides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(3 as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stylifer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>).</w:t>
            </w:r>
            <w:r w:rsidR="0083687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sideroides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is an old, European, name (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Agaricus sideroides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Bull. 1793) and may not be applicable to this clade that at present is known only from N. America. </w:t>
            </w:r>
          </w:p>
        </w:tc>
      </w:tr>
      <w:tr w:rsidR="00DD3E3F" w:rsidRPr="00E058C2" w14:paraId="514C5D5F" w14:textId="77777777" w:rsidTr="005F40AC">
        <w:trPr>
          <w:trHeight w:val="161"/>
        </w:trPr>
        <w:tc>
          <w:tcPr>
            <w:tcW w:w="1310" w:type="dxa"/>
          </w:tcPr>
          <w:p w14:paraId="2F7FA1F8" w14:textId="397AF678" w:rsidR="002A655F" w:rsidRPr="005F40AC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Sideroides</w:t>
            </w:r>
          </w:p>
        </w:tc>
        <w:tc>
          <w:tcPr>
            <w:tcW w:w="2195" w:type="dxa"/>
          </w:tcPr>
          <w:p w14:paraId="4E7562E3" w14:textId="743E8604" w:rsidR="002A655F" w:rsidRPr="005F40AC" w:rsidRDefault="002A655F" w:rsidP="002A655F">
            <w:pPr>
              <w:rPr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7;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. aff.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stylifera</w:t>
            </w:r>
          </w:p>
        </w:tc>
        <w:tc>
          <w:tcPr>
            <w:tcW w:w="6390" w:type="dxa"/>
          </w:tcPr>
          <w:p w14:paraId="085F765C" w14:textId="1DA84B8E" w:rsidR="002A655F" w:rsidRPr="005F40AC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Supported sister clade to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stylifer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>. North American.</w:t>
            </w:r>
          </w:p>
        </w:tc>
      </w:tr>
      <w:tr w:rsidR="00DD3E3F" w:rsidRPr="00E058C2" w14:paraId="188A7559" w14:textId="77777777" w:rsidTr="005F40AC">
        <w:trPr>
          <w:trHeight w:val="161"/>
        </w:trPr>
        <w:tc>
          <w:tcPr>
            <w:tcW w:w="1310" w:type="dxa"/>
          </w:tcPr>
          <w:p w14:paraId="72BE9163" w14:textId="2EEF9D86" w:rsidR="002A655F" w:rsidRPr="005F40AC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Sideroides</w:t>
            </w:r>
          </w:p>
        </w:tc>
        <w:tc>
          <w:tcPr>
            <w:tcW w:w="2195" w:type="dxa"/>
          </w:tcPr>
          <w:p w14:paraId="719B47EE" w14:textId="77777777" w:rsidR="00F26D23" w:rsidRPr="005266DA" w:rsidRDefault="002A655F" w:rsidP="00F26D23">
            <w:pPr>
              <w:rPr>
                <w:rFonts w:eastAsia="Times New Roman"/>
                <w:sz w:val="20"/>
                <w:szCs w:val="20"/>
                <w:lang w:val="nb-NO"/>
              </w:rPr>
            </w:pPr>
            <w:r w:rsidRPr="005266DA">
              <w:rPr>
                <w:sz w:val="20"/>
                <w:szCs w:val="20"/>
                <w:lang w:val="nb-NO"/>
              </w:rPr>
              <w:t xml:space="preserve">14; </w:t>
            </w:r>
            <w:r w:rsidRPr="005266DA">
              <w:rPr>
                <w:i/>
                <w:sz w:val="20"/>
                <w:szCs w:val="20"/>
                <w:lang w:val="nb-NO"/>
              </w:rPr>
              <w:t xml:space="preserve">G. </w:t>
            </w:r>
            <w:proofErr w:type="spellStart"/>
            <w:r w:rsidRPr="005266DA">
              <w:rPr>
                <w:i/>
                <w:sz w:val="20"/>
                <w:szCs w:val="20"/>
                <w:lang w:val="nb-NO"/>
              </w:rPr>
              <w:t>mammillata</w:t>
            </w:r>
            <w:proofErr w:type="spellEnd"/>
            <w:r w:rsidR="00F26D23" w:rsidRPr="005266DA">
              <w:rPr>
                <w:i/>
                <w:sz w:val="20"/>
                <w:szCs w:val="20"/>
                <w:lang w:val="nb-NO"/>
              </w:rPr>
              <w:t xml:space="preserve"> </w:t>
            </w:r>
            <w:r w:rsidR="00F26D23" w:rsidRPr="005266DA">
              <w:rPr>
                <w:rFonts w:eastAsia="Times New Roman"/>
                <w:color w:val="000000"/>
                <w:sz w:val="20"/>
                <w:szCs w:val="20"/>
                <w:lang w:val="nb-NO"/>
              </w:rPr>
              <w:t>(</w:t>
            </w:r>
            <w:proofErr w:type="spellStart"/>
            <w:r w:rsidR="00F26D23" w:rsidRPr="005266DA">
              <w:rPr>
                <w:rFonts w:eastAsia="Times New Roman"/>
                <w:color w:val="000000"/>
                <w:sz w:val="20"/>
                <w:szCs w:val="20"/>
                <w:lang w:val="nb-NO"/>
              </w:rPr>
              <w:t>Murrill</w:t>
            </w:r>
            <w:proofErr w:type="spellEnd"/>
            <w:r w:rsidR="00F26D23" w:rsidRPr="005266DA">
              <w:rPr>
                <w:rFonts w:eastAsia="Times New Roman"/>
                <w:color w:val="000000"/>
                <w:sz w:val="20"/>
                <w:szCs w:val="20"/>
                <w:lang w:val="nb-NO"/>
              </w:rPr>
              <w:t>) A.H. Sm. &amp; Singer</w:t>
            </w:r>
          </w:p>
          <w:p w14:paraId="13DC77A2" w14:textId="18DEEA82" w:rsidR="002A655F" w:rsidRPr="005266DA" w:rsidRDefault="002A655F" w:rsidP="002A655F">
            <w:pPr>
              <w:rPr>
                <w:sz w:val="20"/>
                <w:szCs w:val="20"/>
                <w:lang w:val="nb-NO"/>
              </w:rPr>
            </w:pPr>
          </w:p>
        </w:tc>
        <w:tc>
          <w:tcPr>
            <w:tcW w:w="6390" w:type="dxa"/>
          </w:tcPr>
          <w:p w14:paraId="0BE62E4A" w14:textId="5710CB51" w:rsidR="002A655F" w:rsidRPr="005F40AC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Supported, 11 </w:t>
            </w:r>
            <w:r w:rsidR="006E1B10" w:rsidRPr="005F40AC">
              <w:rPr>
                <w:rFonts w:eastAsia="Times New Roman"/>
                <w:color w:val="000000"/>
                <w:sz w:val="20"/>
                <w:szCs w:val="20"/>
              </w:rPr>
              <w:t>sequences,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all from all UBC Ceska specimens from western BC Canada. Smith describes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mammillat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as drying to white (vs.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sideroides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drying to brown); most of the dry UBC samples are whitish.</w:t>
            </w:r>
          </w:p>
        </w:tc>
      </w:tr>
      <w:tr w:rsidR="00DD3E3F" w:rsidRPr="00E058C2" w14:paraId="6AEBAD20" w14:textId="77777777" w:rsidTr="005F40AC">
        <w:trPr>
          <w:trHeight w:val="161"/>
        </w:trPr>
        <w:tc>
          <w:tcPr>
            <w:tcW w:w="1310" w:type="dxa"/>
          </w:tcPr>
          <w:p w14:paraId="6E307290" w14:textId="6E28D13A" w:rsidR="002A655F" w:rsidRPr="005F40AC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Sideroides</w:t>
            </w:r>
          </w:p>
        </w:tc>
        <w:tc>
          <w:tcPr>
            <w:tcW w:w="2195" w:type="dxa"/>
          </w:tcPr>
          <w:p w14:paraId="50F84D93" w14:textId="77777777" w:rsidR="00F26D23" w:rsidRPr="005F40AC" w:rsidRDefault="002A655F" w:rsidP="00F26D23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60; </w:t>
            </w:r>
            <w:r w:rsidRPr="005F40AC">
              <w:rPr>
                <w:i/>
                <w:sz w:val="20"/>
                <w:szCs w:val="20"/>
              </w:rPr>
              <w:t>G. pseudobadipes</w:t>
            </w:r>
            <w:r w:rsidR="00F26D23" w:rsidRPr="005F40AC">
              <w:rPr>
                <w:i/>
                <w:sz w:val="20"/>
                <w:szCs w:val="20"/>
              </w:rPr>
              <w:t xml:space="preserve"> </w:t>
            </w:r>
            <w:r w:rsidR="00F26D23" w:rsidRPr="005F40AC">
              <w:rPr>
                <w:rFonts w:eastAsia="Times New Roman"/>
                <w:color w:val="000000"/>
                <w:sz w:val="20"/>
                <w:szCs w:val="20"/>
              </w:rPr>
              <w:t>Joss.</w:t>
            </w:r>
          </w:p>
          <w:p w14:paraId="53A7EEEE" w14:textId="0FE98043" w:rsidR="002A655F" w:rsidRPr="005F40AC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6C85FA99" w14:textId="72767BE1" w:rsidR="002A655F" w:rsidRPr="005F40AC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Supported sister clade to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G. </w:t>
            </w:r>
            <w:r w:rsidR="006E1B10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mammillat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; two European specimens identified as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pseudobadipes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O154252 and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stylifer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x6920</w:t>
            </w:r>
          </w:p>
        </w:tc>
      </w:tr>
      <w:tr w:rsidR="00DD3E3F" w:rsidRPr="00E058C2" w14:paraId="37EA3892" w14:textId="77777777" w:rsidTr="005F40AC">
        <w:trPr>
          <w:trHeight w:val="161"/>
        </w:trPr>
        <w:tc>
          <w:tcPr>
            <w:tcW w:w="1310" w:type="dxa"/>
          </w:tcPr>
          <w:p w14:paraId="7D063014" w14:textId="2271431F" w:rsidR="002A655F" w:rsidRPr="005F40AC" w:rsidRDefault="002A655F" w:rsidP="002A65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Sideroides</w:t>
            </w:r>
          </w:p>
        </w:tc>
        <w:tc>
          <w:tcPr>
            <w:tcW w:w="2195" w:type="dxa"/>
          </w:tcPr>
          <w:p w14:paraId="3E6CE5CB" w14:textId="77777777" w:rsidR="00F26D23" w:rsidRPr="005F40AC" w:rsidRDefault="002A655F" w:rsidP="00F26D23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sz w:val="20"/>
                <w:szCs w:val="20"/>
              </w:rPr>
              <w:t xml:space="preserve">8; </w:t>
            </w:r>
            <w:r w:rsidRPr="005F40AC">
              <w:rPr>
                <w:i/>
                <w:sz w:val="20"/>
                <w:szCs w:val="20"/>
              </w:rPr>
              <w:t>G. stylifera</w:t>
            </w:r>
            <w:r w:rsidR="00F26D23" w:rsidRPr="005F40AC">
              <w:rPr>
                <w:i/>
                <w:sz w:val="20"/>
                <w:szCs w:val="20"/>
              </w:rPr>
              <w:t xml:space="preserve"> </w:t>
            </w:r>
            <w:r w:rsidR="00F26D23" w:rsidRPr="005F40AC">
              <w:rPr>
                <w:rFonts w:eastAsia="Times New Roman"/>
                <w:color w:val="000000"/>
                <w:sz w:val="20"/>
                <w:szCs w:val="20"/>
              </w:rPr>
              <w:t>(G.F. Atk.) A.H. Sm. &amp; Singer </w:t>
            </w:r>
          </w:p>
          <w:p w14:paraId="716F7336" w14:textId="3C473BEB" w:rsidR="002A655F" w:rsidRPr="005F40AC" w:rsidRDefault="002A655F" w:rsidP="002A655F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</w:tcPr>
          <w:p w14:paraId="6AC1BD6D" w14:textId="1C0E0503" w:rsidR="00670136" w:rsidRPr="005F40AC" w:rsidRDefault="002A655F" w:rsidP="00670136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Supported, 11 sequences.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stylifer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is an American species (New York, G.F. Atk. 1918). Smith type sequences for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G. stylifera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var.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caespitosa</w:t>
            </w:r>
            <w:r w:rsidR="0083687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670136" w:rsidRPr="005F40AC">
              <w:rPr>
                <w:rFonts w:eastAsia="Times New Roman"/>
                <w:color w:val="000000"/>
                <w:sz w:val="20"/>
                <w:szCs w:val="20"/>
              </w:rPr>
              <w:t>A.H. Sm. &amp; Singer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Smith&lt;/Author&gt;&lt;Year&gt;1964&lt;/Year&gt;&lt;RecNum&gt;4646&lt;/RecNum&gt;&lt;DisplayText&gt;(Smith and Singer, 1964)&lt;/DisplayText&gt;&lt;record&gt;&lt;rec-number&gt;4646&lt;/rec-number&gt;&lt;foreign-keys&gt;&lt;key app="EN" db-id="ttdf50500awzt8efpz8xe9arsvatx90055v9" timestamp="1575338096"&gt;4646&lt;/key&gt;&lt;/foreign-keys&gt;&lt;ref-type name="Book"&gt;6&lt;/ref-type&gt;&lt;contributors&gt;&lt;authors&gt;&lt;author&gt;A. H. Smith&lt;/author&gt;&lt;author&gt;R. Singer&lt;/author&gt;&lt;/authors&gt;&lt;/contributors&gt;&lt;titles&gt;&lt;title&gt;&lt;style face="normal" font="default" size="100%"&gt;A Monograph on the Genus &lt;/style&gt;&lt;style face="italic" font="default" size="100%"&gt;Galerina&lt;/style&gt;&lt;style face="normal" font="default" size="100%"&gt; Earle&lt;/style&gt;&lt;/title&gt;&lt;/titles&gt;&lt;pages&gt;384&lt;/pages&gt;&lt;dates&gt;&lt;year&gt;1964&lt;/year&gt;&lt;/dates&gt;&lt;pub-location&gt;New York&lt;/pub-location&gt;&lt;publisher&gt;Hafner&lt;/publisher&gt;&lt;urls&gt;&lt;/urls&gt;&lt;/record&gt;&lt;/Cite&gt;&lt;/EndNote&gt;</w:instrTex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5F40AC">
              <w:rPr>
                <w:rFonts w:eastAsia="Times New Roman"/>
                <w:noProof/>
                <w:color w:val="000000"/>
                <w:sz w:val="20"/>
                <w:szCs w:val="20"/>
              </w:rPr>
              <w:t>(Smith and Singer, 1964)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="00F26D23" w:rsidRPr="005F40AC">
              <w:rPr>
                <w:rFonts w:eastAsia="Times New Roman"/>
                <w:sz w:val="20"/>
                <w:szCs w:val="20"/>
              </w:rPr>
              <w:t xml:space="preserve"> 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and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G. 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stylifera var.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badia</w:t>
            </w:r>
            <w:r w:rsidR="00670136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="00670136" w:rsidRPr="005F40AC">
              <w:rPr>
                <w:rFonts w:eastAsia="Times New Roman"/>
                <w:color w:val="000000"/>
                <w:sz w:val="20"/>
                <w:szCs w:val="20"/>
              </w:rPr>
              <w:t>A.H. Sm. &amp; Singer </w:t>
            </w:r>
          </w:p>
          <w:p w14:paraId="5BA3D9DF" w14:textId="01BDF337" w:rsidR="002A655F" w:rsidRPr="005F40AC" w:rsidRDefault="002A655F" w:rsidP="00E058C2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Singer&lt;/Author&gt;&lt;Year&gt;1958&lt;/Year&gt;&lt;RecNum&gt;3929&lt;/RecNum&gt;&lt;DisplayText&gt;(Singer and Smith, 1958)&lt;/DisplayText&gt;&lt;record&gt;&lt;rec-number&gt;3929&lt;/rec-number&gt;&lt;foreign-keys&gt;&lt;key app="EN" db-id="ttdf50500awzt8efpz8xe9arsvatx90055v9" timestamp="1495040997"&gt;3929&lt;/key&gt;&lt;/foreign-keys&gt;&lt;ref-type name="Journal Article"&gt;17&lt;/ref-type&gt;&lt;contributors&gt;&lt;authors&gt;&lt;author&gt;Singer, Rolf&lt;/author&gt;&lt;author&gt;Smith, Alexander H.&lt;/author&gt;&lt;/authors&gt;&lt;/contributors&gt;&lt;titles&gt;&lt;title&gt;&lt;style face="normal" font="default" size="100%"&gt;Mycological investigations on Teonanácatl, the Mexican hallucinogenic mushroom. Part II. A taxonomic monograph of &lt;/style&gt;&lt;style face="italic" font="default" size="100%"&gt;Psilocybe&lt;/style&gt;&lt;style face="normal" font="default" size="100%"&gt;, section &lt;/style&gt;&lt;style face="italic" font="default" size="100%"&gt;Caerulescentes&lt;/style&gt;&lt;/title&gt;&lt;secondary-title&gt;Mycologia&lt;/secondary-title&gt;&lt;/titles&gt;&lt;periodical&gt;&lt;full-title&gt;Mycologia&lt;/full-title&gt;&lt;/periodical&gt;&lt;pages&gt;262-303&lt;/pages&gt;&lt;volume&gt;50&lt;/volume&gt;&lt;number&gt;2&lt;/number&gt;&lt;dates&gt;&lt;year&gt;1958&lt;/year&gt;&lt;/dates&gt;&lt;publisher&gt;Mycological Society of America&lt;/publisher&gt;&lt;isbn&gt;00275514, 15572536&lt;/isbn&gt;&lt;urls&gt;&lt;related-urls&gt;&lt;url&gt;http://www.jstor.org/stable/3756197&lt;/url&gt;&lt;/related-urls&gt;&lt;/urls&gt;&lt;custom1&gt;Full publication date: Mar. - Apr., 1958&lt;/custom1&gt;&lt;electronic-resource-num&gt;10.2307/3756197&lt;/electronic-resource-num&gt;&lt;/record&gt;&lt;/Cite&gt;&lt;/EndNote&gt;</w:instrTex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E058C2" w:rsidRPr="005F40AC">
              <w:rPr>
                <w:rFonts w:eastAsia="Times New Roman"/>
                <w:noProof/>
                <w:color w:val="000000"/>
                <w:sz w:val="20"/>
                <w:szCs w:val="20"/>
              </w:rPr>
              <w:t>(Singer and Smith, 1958)</w:t>
            </w:r>
            <w:r w:rsidR="00E058C2" w:rsidRPr="005F40AC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are part of this monophyletic group. One collection from France, others from N. America.</w:t>
            </w:r>
          </w:p>
        </w:tc>
      </w:tr>
      <w:tr w:rsidR="00DD3E3F" w:rsidRPr="00E058C2" w14:paraId="098394CD" w14:textId="77777777" w:rsidTr="005F40AC">
        <w:trPr>
          <w:trHeight w:val="161"/>
        </w:trPr>
        <w:tc>
          <w:tcPr>
            <w:tcW w:w="1310" w:type="dxa"/>
          </w:tcPr>
          <w:p w14:paraId="3284F568" w14:textId="77777777" w:rsidR="00670136" w:rsidRPr="005F40AC" w:rsidRDefault="008F6F3C" w:rsidP="00670136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rFonts w:eastAsia="Times New Roman"/>
                <w:b/>
                <w:color w:val="000000"/>
                <w:sz w:val="20"/>
                <w:szCs w:val="20"/>
              </w:rPr>
              <w:t>Genus</w:t>
            </w: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Psilocybe</w:t>
            </w:r>
            <w:r w:rsidR="00670136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="00670136" w:rsidRPr="005F40AC">
              <w:rPr>
                <w:rFonts w:eastAsia="Times New Roman"/>
                <w:color w:val="000000"/>
                <w:sz w:val="20"/>
                <w:szCs w:val="20"/>
              </w:rPr>
              <w:t>(Fr.) P. Kumm.</w:t>
            </w:r>
          </w:p>
          <w:p w14:paraId="731BE8A7" w14:textId="4EDBDD91" w:rsidR="007A4488" w:rsidRPr="005F40AC" w:rsidRDefault="007A4488" w:rsidP="007A448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95" w:type="dxa"/>
          </w:tcPr>
          <w:p w14:paraId="10B955D8" w14:textId="70FB0FE3" w:rsidR="007A4488" w:rsidRPr="005F40AC" w:rsidRDefault="007A4488" w:rsidP="007A4488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11;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Psilocybe caerulipes</w:t>
            </w:r>
            <w:r w:rsidR="00670136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="00670136" w:rsidRPr="005F40AC">
              <w:rPr>
                <w:rFonts w:eastAsia="Times New Roman"/>
                <w:color w:val="000000"/>
                <w:sz w:val="20"/>
                <w:szCs w:val="20"/>
              </w:rPr>
              <w:t>(Peck) Sacc.</w:t>
            </w:r>
          </w:p>
        </w:tc>
        <w:tc>
          <w:tcPr>
            <w:tcW w:w="6390" w:type="dxa"/>
          </w:tcPr>
          <w:p w14:paraId="311EE6A8" w14:textId="646E4297" w:rsidR="007A4488" w:rsidRPr="005F40AC" w:rsidRDefault="007A4488" w:rsidP="007A448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>One sequence</w:t>
            </w:r>
          </w:p>
        </w:tc>
      </w:tr>
      <w:tr w:rsidR="00DD3E3F" w:rsidRPr="00E058C2" w14:paraId="09AF41DF" w14:textId="77777777" w:rsidTr="005F40AC">
        <w:trPr>
          <w:trHeight w:val="161"/>
        </w:trPr>
        <w:tc>
          <w:tcPr>
            <w:tcW w:w="1310" w:type="dxa"/>
          </w:tcPr>
          <w:p w14:paraId="4265BA76" w14:textId="3CAF42B9" w:rsidR="007A4488" w:rsidRPr="005F40AC" w:rsidRDefault="008F6F3C" w:rsidP="007A448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Psilocybe</w:t>
            </w:r>
          </w:p>
        </w:tc>
        <w:tc>
          <w:tcPr>
            <w:tcW w:w="2195" w:type="dxa"/>
          </w:tcPr>
          <w:p w14:paraId="54E43850" w14:textId="77777777" w:rsidR="00670136" w:rsidRPr="005F40AC" w:rsidRDefault="007A4488" w:rsidP="00670136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12;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Psilocybe cubensis</w:t>
            </w:r>
            <w:r w:rsidR="00670136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="00670136" w:rsidRPr="005F40AC">
              <w:rPr>
                <w:rFonts w:eastAsia="Times New Roman"/>
                <w:color w:val="000000"/>
                <w:sz w:val="20"/>
                <w:szCs w:val="20"/>
              </w:rPr>
              <w:t>(Earle) Singer</w:t>
            </w:r>
          </w:p>
          <w:p w14:paraId="53AF287E" w14:textId="7CE3098D" w:rsidR="007A4488" w:rsidRPr="005F40AC" w:rsidRDefault="007A4488" w:rsidP="007A448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90" w:type="dxa"/>
          </w:tcPr>
          <w:p w14:paraId="01B14BA2" w14:textId="3C52ACBD" w:rsidR="007A4488" w:rsidRPr="005F40AC" w:rsidRDefault="007A4488" w:rsidP="007A448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>One sequence</w:t>
            </w:r>
          </w:p>
        </w:tc>
      </w:tr>
      <w:tr w:rsidR="00DD3E3F" w:rsidRPr="00E058C2" w14:paraId="0BBF3544" w14:textId="77777777" w:rsidTr="005F40AC">
        <w:trPr>
          <w:trHeight w:val="161"/>
        </w:trPr>
        <w:tc>
          <w:tcPr>
            <w:tcW w:w="1310" w:type="dxa"/>
          </w:tcPr>
          <w:p w14:paraId="613B5B7C" w14:textId="42B6FC47" w:rsidR="007A4488" w:rsidRPr="005F40AC" w:rsidRDefault="008F6F3C" w:rsidP="007A448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Psilocybe</w:t>
            </w:r>
          </w:p>
        </w:tc>
        <w:tc>
          <w:tcPr>
            <w:tcW w:w="2195" w:type="dxa"/>
          </w:tcPr>
          <w:p w14:paraId="3D3184A1" w14:textId="30774E22" w:rsidR="007A4488" w:rsidRPr="005F40AC" w:rsidRDefault="007A4488" w:rsidP="007A4488">
            <w:pPr>
              <w:rPr>
                <w:rFonts w:eastAsia="Times New Roman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 xml:space="preserve">13; </w:t>
            </w:r>
            <w:r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>Psilocybe cyanescens</w:t>
            </w:r>
            <w:r w:rsidR="00670136" w:rsidRPr="005F40AC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70136" w:rsidRPr="005F40AC">
              <w:rPr>
                <w:rFonts w:eastAsia="Times New Roman"/>
                <w:color w:val="000000"/>
                <w:sz w:val="20"/>
                <w:szCs w:val="20"/>
              </w:rPr>
              <w:t>Wakef</w:t>
            </w:r>
            <w:proofErr w:type="spellEnd"/>
            <w:r w:rsidR="00670136" w:rsidRPr="005F40AC">
              <w:rPr>
                <w:rFonts w:eastAsia="Times New Roman"/>
                <w:color w:val="000000"/>
                <w:sz w:val="20"/>
                <w:szCs w:val="20"/>
              </w:rPr>
              <w:t>. </w:t>
            </w:r>
          </w:p>
        </w:tc>
        <w:tc>
          <w:tcPr>
            <w:tcW w:w="6390" w:type="dxa"/>
          </w:tcPr>
          <w:p w14:paraId="2FB9F380" w14:textId="4FCCC4CF" w:rsidR="007A4488" w:rsidRPr="005F40AC" w:rsidRDefault="007A4488" w:rsidP="007A448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F40AC">
              <w:rPr>
                <w:rFonts w:eastAsia="Times New Roman"/>
                <w:color w:val="000000"/>
                <w:sz w:val="20"/>
                <w:szCs w:val="20"/>
              </w:rPr>
              <w:t>One sequence</w:t>
            </w:r>
          </w:p>
        </w:tc>
      </w:tr>
    </w:tbl>
    <w:p w14:paraId="5403422A" w14:textId="77777777" w:rsidR="00DD3E3F" w:rsidRPr="00E058C2" w:rsidRDefault="00DD3E3F" w:rsidP="0020633D"/>
    <w:p w14:paraId="65DF20F4" w14:textId="77777777" w:rsidR="001911DE" w:rsidRPr="00E058C2" w:rsidRDefault="001911DE" w:rsidP="0020633D"/>
    <w:p w14:paraId="28BA16AE" w14:textId="6BE650A3" w:rsidR="00E058C2" w:rsidRPr="00E058C2" w:rsidRDefault="00E058C2" w:rsidP="00E058C2">
      <w:pPr>
        <w:framePr w:hSpace="187" w:wrap="around" w:hAnchor="margin" w:x="1" w:y="1"/>
        <w:suppressOverlap/>
      </w:pPr>
      <w:r w:rsidRPr="00E058C2">
        <w:lastRenderedPageBreak/>
        <w:t>References</w:t>
      </w:r>
    </w:p>
    <w:p w14:paraId="0604D7DF" w14:textId="77777777" w:rsidR="00E058C2" w:rsidRPr="00E058C2" w:rsidRDefault="00E058C2" w:rsidP="00E058C2">
      <w:pPr>
        <w:pStyle w:val="EndNoteBibliography"/>
        <w:framePr w:wrap="around"/>
        <w:ind w:left="720" w:hanging="720"/>
        <w:rPr>
          <w:rFonts w:ascii="Times New Roman" w:hAnsi="Times New Roman" w:cs="Times New Roman"/>
        </w:rPr>
      </w:pPr>
    </w:p>
    <w:p w14:paraId="02DA4482" w14:textId="77777777" w:rsidR="00E058C2" w:rsidRPr="00E058C2" w:rsidRDefault="00E058C2" w:rsidP="00E058C2">
      <w:pPr>
        <w:pStyle w:val="EndNoteBibliography"/>
        <w:framePr w:wrap="around"/>
        <w:ind w:left="720" w:hanging="720"/>
        <w:rPr>
          <w:rFonts w:ascii="Times New Roman" w:hAnsi="Times New Roman" w:cs="Times New Roman"/>
        </w:rPr>
      </w:pPr>
    </w:p>
    <w:p w14:paraId="48B023AC" w14:textId="77777777" w:rsidR="00E058C2" w:rsidRPr="00E058C2" w:rsidRDefault="00E058C2" w:rsidP="00E058C2">
      <w:pPr>
        <w:pStyle w:val="EndNoteBibliography"/>
        <w:framePr w:wrap="around"/>
        <w:ind w:left="720" w:hanging="720"/>
        <w:rPr>
          <w:rFonts w:ascii="Times New Roman" w:hAnsi="Times New Roman" w:cs="Times New Roman"/>
          <w:noProof/>
        </w:rPr>
      </w:pPr>
      <w:r w:rsidRPr="00E058C2">
        <w:rPr>
          <w:rFonts w:ascii="Times New Roman" w:hAnsi="Times New Roman" w:cs="Times New Roman"/>
        </w:rPr>
        <w:fldChar w:fldCharType="begin"/>
      </w:r>
      <w:r w:rsidRPr="00E058C2">
        <w:rPr>
          <w:rFonts w:ascii="Times New Roman" w:hAnsi="Times New Roman" w:cs="Times New Roman"/>
        </w:rPr>
        <w:instrText xml:space="preserve"> ADDIN EN.REFLIST </w:instrText>
      </w:r>
      <w:r w:rsidRPr="00E058C2">
        <w:rPr>
          <w:rFonts w:ascii="Times New Roman" w:hAnsi="Times New Roman" w:cs="Times New Roman"/>
        </w:rPr>
        <w:fldChar w:fldCharType="separate"/>
      </w:r>
      <w:r w:rsidRPr="00E058C2">
        <w:rPr>
          <w:rFonts w:ascii="Times New Roman" w:hAnsi="Times New Roman" w:cs="Times New Roman"/>
          <w:b/>
          <w:noProof/>
        </w:rPr>
        <w:t>Gulden, G., &amp; Hallgrímsson, H.</w:t>
      </w:r>
      <w:r w:rsidRPr="00E058C2">
        <w:rPr>
          <w:rFonts w:ascii="Times New Roman" w:hAnsi="Times New Roman" w:cs="Times New Roman"/>
          <w:noProof/>
        </w:rPr>
        <w:t xml:space="preserve"> 2000. The genera </w:t>
      </w:r>
      <w:r w:rsidRPr="00E058C2">
        <w:rPr>
          <w:rFonts w:ascii="Times New Roman" w:hAnsi="Times New Roman" w:cs="Times New Roman"/>
          <w:i/>
          <w:noProof/>
        </w:rPr>
        <w:t>Galerina</w:t>
      </w:r>
      <w:r w:rsidRPr="00E058C2">
        <w:rPr>
          <w:rFonts w:ascii="Times New Roman" w:hAnsi="Times New Roman" w:cs="Times New Roman"/>
          <w:noProof/>
        </w:rPr>
        <w:t xml:space="preserve"> Earle and </w:t>
      </w:r>
      <w:r w:rsidRPr="00E058C2">
        <w:rPr>
          <w:rFonts w:ascii="Times New Roman" w:hAnsi="Times New Roman" w:cs="Times New Roman"/>
          <w:i/>
          <w:noProof/>
        </w:rPr>
        <w:t>Phaeogalera</w:t>
      </w:r>
      <w:r w:rsidRPr="00E058C2">
        <w:rPr>
          <w:rFonts w:ascii="Times New Roman" w:hAnsi="Times New Roman" w:cs="Times New Roman"/>
          <w:noProof/>
        </w:rPr>
        <w:t xml:space="preserve"> Kühner (Basidiomycetes, Agaricales) in Iceland. </w:t>
      </w:r>
      <w:r w:rsidRPr="00E058C2">
        <w:rPr>
          <w:rFonts w:ascii="Times New Roman" w:hAnsi="Times New Roman" w:cs="Times New Roman"/>
          <w:i/>
          <w:noProof/>
        </w:rPr>
        <w:t>Acta Botanica Islandica</w:t>
      </w:r>
      <w:r w:rsidRPr="00E058C2">
        <w:rPr>
          <w:rFonts w:ascii="Times New Roman" w:hAnsi="Times New Roman" w:cs="Times New Roman"/>
          <w:noProof/>
        </w:rPr>
        <w:t xml:space="preserve"> 13:3-54.</w:t>
      </w:r>
    </w:p>
    <w:p w14:paraId="5D656AF5" w14:textId="77777777" w:rsidR="00E058C2" w:rsidRPr="00E058C2" w:rsidRDefault="00E058C2" w:rsidP="00E058C2">
      <w:pPr>
        <w:pStyle w:val="EndNoteBibliography"/>
        <w:framePr w:wrap="around"/>
        <w:ind w:left="720" w:hanging="720"/>
        <w:rPr>
          <w:rFonts w:ascii="Times New Roman" w:hAnsi="Times New Roman" w:cs="Times New Roman"/>
          <w:noProof/>
        </w:rPr>
      </w:pPr>
      <w:r w:rsidRPr="00E058C2">
        <w:rPr>
          <w:rFonts w:ascii="Times New Roman" w:hAnsi="Times New Roman" w:cs="Times New Roman"/>
          <w:b/>
          <w:noProof/>
        </w:rPr>
        <w:t>Gulden, G., Stensrud, O., Shalchian-Tabrizi, K., &amp; Kauserud, H.</w:t>
      </w:r>
      <w:r w:rsidRPr="00E058C2">
        <w:rPr>
          <w:rFonts w:ascii="Times New Roman" w:hAnsi="Times New Roman" w:cs="Times New Roman"/>
          <w:noProof/>
        </w:rPr>
        <w:t xml:space="preserve"> 2005. </w:t>
      </w:r>
      <w:r w:rsidRPr="00E058C2">
        <w:rPr>
          <w:rFonts w:ascii="Times New Roman" w:hAnsi="Times New Roman" w:cs="Times New Roman"/>
          <w:i/>
          <w:noProof/>
        </w:rPr>
        <w:t>Galerina</w:t>
      </w:r>
      <w:r w:rsidRPr="00E058C2">
        <w:rPr>
          <w:rFonts w:ascii="Times New Roman" w:hAnsi="Times New Roman" w:cs="Times New Roman"/>
          <w:noProof/>
        </w:rPr>
        <w:t xml:space="preserve"> Earle: A polyphyletic genus in the consortium of dark-spored agarics. </w:t>
      </w:r>
      <w:r w:rsidRPr="00E058C2">
        <w:rPr>
          <w:rFonts w:ascii="Times New Roman" w:hAnsi="Times New Roman" w:cs="Times New Roman"/>
          <w:i/>
          <w:noProof/>
        </w:rPr>
        <w:t>Mycologia</w:t>
      </w:r>
      <w:r w:rsidRPr="00E058C2">
        <w:rPr>
          <w:rFonts w:ascii="Times New Roman" w:hAnsi="Times New Roman" w:cs="Times New Roman"/>
          <w:noProof/>
        </w:rPr>
        <w:t xml:space="preserve"> 97:823-837.</w:t>
      </w:r>
    </w:p>
    <w:p w14:paraId="7670AFD8" w14:textId="77777777" w:rsidR="00E058C2" w:rsidRPr="00E058C2" w:rsidRDefault="00E058C2" w:rsidP="00E058C2">
      <w:pPr>
        <w:pStyle w:val="EndNoteBibliography"/>
        <w:framePr w:wrap="around"/>
        <w:ind w:left="720" w:hanging="720"/>
        <w:rPr>
          <w:rFonts w:ascii="Times New Roman" w:hAnsi="Times New Roman" w:cs="Times New Roman"/>
          <w:noProof/>
        </w:rPr>
      </w:pPr>
      <w:r w:rsidRPr="00E058C2">
        <w:rPr>
          <w:rFonts w:ascii="Times New Roman" w:hAnsi="Times New Roman" w:cs="Times New Roman"/>
          <w:b/>
          <w:noProof/>
        </w:rPr>
        <w:t>Singer, R., &amp; Smith, A.H.</w:t>
      </w:r>
      <w:r w:rsidRPr="00E058C2">
        <w:rPr>
          <w:rFonts w:ascii="Times New Roman" w:hAnsi="Times New Roman" w:cs="Times New Roman"/>
          <w:noProof/>
        </w:rPr>
        <w:t xml:space="preserve"> 1958. Mycological investigations on Teonanácatl, the Mexican hallucinogenic mushroom. Part II. A taxonomic monograph of </w:t>
      </w:r>
      <w:r w:rsidRPr="00E058C2">
        <w:rPr>
          <w:rFonts w:ascii="Times New Roman" w:hAnsi="Times New Roman" w:cs="Times New Roman"/>
          <w:i/>
          <w:noProof/>
        </w:rPr>
        <w:t>Psilocybe</w:t>
      </w:r>
      <w:r w:rsidRPr="00E058C2">
        <w:rPr>
          <w:rFonts w:ascii="Times New Roman" w:hAnsi="Times New Roman" w:cs="Times New Roman"/>
          <w:noProof/>
        </w:rPr>
        <w:t xml:space="preserve">, section </w:t>
      </w:r>
      <w:r w:rsidRPr="00E058C2">
        <w:rPr>
          <w:rFonts w:ascii="Times New Roman" w:hAnsi="Times New Roman" w:cs="Times New Roman"/>
          <w:i/>
          <w:noProof/>
        </w:rPr>
        <w:t>Caerulescentes</w:t>
      </w:r>
      <w:r w:rsidRPr="00E058C2">
        <w:rPr>
          <w:rFonts w:ascii="Times New Roman" w:hAnsi="Times New Roman" w:cs="Times New Roman"/>
          <w:noProof/>
        </w:rPr>
        <w:t xml:space="preserve">. </w:t>
      </w:r>
      <w:r w:rsidRPr="00E058C2">
        <w:rPr>
          <w:rFonts w:ascii="Times New Roman" w:hAnsi="Times New Roman" w:cs="Times New Roman"/>
          <w:i/>
          <w:noProof/>
        </w:rPr>
        <w:t>Mycologia</w:t>
      </w:r>
      <w:r w:rsidRPr="00E058C2">
        <w:rPr>
          <w:rFonts w:ascii="Times New Roman" w:hAnsi="Times New Roman" w:cs="Times New Roman"/>
          <w:noProof/>
        </w:rPr>
        <w:t xml:space="preserve"> 50:262-303.</w:t>
      </w:r>
    </w:p>
    <w:p w14:paraId="784D7920" w14:textId="77777777" w:rsidR="00E058C2" w:rsidRPr="00E058C2" w:rsidRDefault="00E058C2" w:rsidP="00E058C2">
      <w:pPr>
        <w:pStyle w:val="EndNoteBibliography"/>
        <w:framePr w:wrap="around"/>
        <w:ind w:left="720" w:hanging="720"/>
        <w:rPr>
          <w:rFonts w:ascii="Times New Roman" w:hAnsi="Times New Roman" w:cs="Times New Roman"/>
          <w:noProof/>
        </w:rPr>
      </w:pPr>
      <w:r w:rsidRPr="00E058C2">
        <w:rPr>
          <w:rFonts w:ascii="Times New Roman" w:hAnsi="Times New Roman" w:cs="Times New Roman"/>
          <w:b/>
          <w:noProof/>
        </w:rPr>
        <w:t>Smith, A.</w:t>
      </w:r>
      <w:r w:rsidRPr="00E058C2">
        <w:rPr>
          <w:rFonts w:ascii="Times New Roman" w:hAnsi="Times New Roman" w:cs="Times New Roman"/>
          <w:noProof/>
        </w:rPr>
        <w:t xml:space="preserve"> 1953. New species of </w:t>
      </w:r>
      <w:r w:rsidRPr="00E058C2">
        <w:rPr>
          <w:rFonts w:ascii="Times New Roman" w:hAnsi="Times New Roman" w:cs="Times New Roman"/>
          <w:i/>
          <w:noProof/>
        </w:rPr>
        <w:t>Galerina</w:t>
      </w:r>
      <w:r w:rsidRPr="00E058C2">
        <w:rPr>
          <w:rFonts w:ascii="Times New Roman" w:hAnsi="Times New Roman" w:cs="Times New Roman"/>
          <w:noProof/>
        </w:rPr>
        <w:t xml:space="preserve"> from North America. </w:t>
      </w:r>
      <w:r w:rsidRPr="00E058C2">
        <w:rPr>
          <w:rFonts w:ascii="Times New Roman" w:hAnsi="Times New Roman" w:cs="Times New Roman"/>
          <w:i/>
          <w:noProof/>
        </w:rPr>
        <w:t>Mycologia</w:t>
      </w:r>
      <w:r w:rsidRPr="00E058C2">
        <w:rPr>
          <w:rFonts w:ascii="Times New Roman" w:hAnsi="Times New Roman" w:cs="Times New Roman"/>
          <w:noProof/>
        </w:rPr>
        <w:t xml:space="preserve"> 45:892-925.</w:t>
      </w:r>
    </w:p>
    <w:p w14:paraId="02EB76F8" w14:textId="77777777" w:rsidR="00E058C2" w:rsidRPr="00E058C2" w:rsidRDefault="00E058C2" w:rsidP="00E058C2">
      <w:pPr>
        <w:pStyle w:val="EndNoteBibliography"/>
        <w:framePr w:wrap="around"/>
        <w:ind w:left="720" w:hanging="720"/>
        <w:rPr>
          <w:rFonts w:ascii="Times New Roman" w:hAnsi="Times New Roman" w:cs="Times New Roman"/>
          <w:noProof/>
        </w:rPr>
      </w:pPr>
      <w:r w:rsidRPr="00E058C2">
        <w:rPr>
          <w:rFonts w:ascii="Times New Roman" w:hAnsi="Times New Roman" w:cs="Times New Roman"/>
          <w:b/>
          <w:noProof/>
        </w:rPr>
        <w:t>Smith, A., &amp; Singer, R.</w:t>
      </w:r>
      <w:r w:rsidRPr="00E058C2">
        <w:rPr>
          <w:rFonts w:ascii="Times New Roman" w:hAnsi="Times New Roman" w:cs="Times New Roman"/>
          <w:noProof/>
        </w:rPr>
        <w:t xml:space="preserve"> 1955. New species of </w:t>
      </w:r>
      <w:r w:rsidRPr="00E058C2">
        <w:rPr>
          <w:rFonts w:ascii="Times New Roman" w:hAnsi="Times New Roman" w:cs="Times New Roman"/>
          <w:i/>
          <w:noProof/>
        </w:rPr>
        <w:t>Galerina</w:t>
      </w:r>
      <w:r w:rsidRPr="00E058C2">
        <w:rPr>
          <w:rFonts w:ascii="Times New Roman" w:hAnsi="Times New Roman" w:cs="Times New Roman"/>
          <w:noProof/>
        </w:rPr>
        <w:t xml:space="preserve">. </w:t>
      </w:r>
      <w:r w:rsidRPr="00E058C2">
        <w:rPr>
          <w:rFonts w:ascii="Times New Roman" w:hAnsi="Times New Roman" w:cs="Times New Roman"/>
          <w:i/>
          <w:noProof/>
        </w:rPr>
        <w:t>Mycologia</w:t>
      </w:r>
      <w:r w:rsidRPr="00E058C2">
        <w:rPr>
          <w:rFonts w:ascii="Times New Roman" w:hAnsi="Times New Roman" w:cs="Times New Roman"/>
          <w:noProof/>
        </w:rPr>
        <w:t xml:space="preserve"> 47:557-596.</w:t>
      </w:r>
    </w:p>
    <w:p w14:paraId="29EAE7D1" w14:textId="77777777" w:rsidR="00E058C2" w:rsidRDefault="00E058C2" w:rsidP="00E058C2">
      <w:pPr>
        <w:pStyle w:val="EndNoteBibliography"/>
        <w:framePr w:wrap="around"/>
        <w:ind w:left="720" w:hanging="720"/>
        <w:rPr>
          <w:rFonts w:ascii="Times New Roman" w:hAnsi="Times New Roman" w:cs="Times New Roman"/>
          <w:noProof/>
        </w:rPr>
      </w:pPr>
      <w:r w:rsidRPr="00E058C2">
        <w:rPr>
          <w:rFonts w:ascii="Times New Roman" w:hAnsi="Times New Roman" w:cs="Times New Roman"/>
          <w:b/>
          <w:noProof/>
        </w:rPr>
        <w:t>Smith, A.H., &amp; Singer, R.</w:t>
      </w:r>
      <w:r w:rsidRPr="00E058C2">
        <w:rPr>
          <w:rFonts w:ascii="Times New Roman" w:hAnsi="Times New Roman" w:cs="Times New Roman"/>
          <w:noProof/>
        </w:rPr>
        <w:t xml:space="preserve"> 1964. A Monograph on the Genus </w:t>
      </w:r>
      <w:r w:rsidRPr="00E058C2">
        <w:rPr>
          <w:rFonts w:ascii="Times New Roman" w:hAnsi="Times New Roman" w:cs="Times New Roman"/>
          <w:i/>
          <w:noProof/>
        </w:rPr>
        <w:t>Galerina</w:t>
      </w:r>
      <w:r w:rsidRPr="00E058C2">
        <w:rPr>
          <w:rFonts w:ascii="Times New Roman" w:hAnsi="Times New Roman" w:cs="Times New Roman"/>
          <w:noProof/>
        </w:rPr>
        <w:t xml:space="preserve"> Earle. Hafner, New York.</w:t>
      </w:r>
    </w:p>
    <w:p w14:paraId="77F2AE13" w14:textId="77777777" w:rsidR="00E058C2" w:rsidRDefault="00E058C2" w:rsidP="00E058C2">
      <w:pPr>
        <w:pStyle w:val="EndNoteBibliography"/>
        <w:framePr w:wrap="around"/>
        <w:ind w:left="720" w:hanging="720"/>
        <w:rPr>
          <w:rFonts w:ascii="Times New Roman" w:hAnsi="Times New Roman" w:cs="Times New Roman"/>
          <w:noProof/>
        </w:rPr>
      </w:pPr>
    </w:p>
    <w:p w14:paraId="340D1819" w14:textId="77777777" w:rsidR="00E058C2" w:rsidRDefault="00E058C2" w:rsidP="00E058C2">
      <w:pPr>
        <w:pStyle w:val="EndNoteBibliography"/>
        <w:framePr w:wrap="around"/>
        <w:ind w:left="720" w:hanging="720"/>
        <w:rPr>
          <w:rFonts w:ascii="Times New Roman" w:hAnsi="Times New Roman" w:cs="Times New Roman"/>
          <w:noProof/>
        </w:rPr>
      </w:pPr>
    </w:p>
    <w:p w14:paraId="75624109" w14:textId="77777777" w:rsidR="00E058C2" w:rsidRDefault="00E058C2" w:rsidP="00E058C2">
      <w:pPr>
        <w:pStyle w:val="EndNoteBibliography"/>
        <w:framePr w:wrap="around"/>
        <w:ind w:left="720" w:hanging="720"/>
        <w:rPr>
          <w:rFonts w:ascii="Times New Roman" w:hAnsi="Times New Roman" w:cs="Times New Roman"/>
          <w:noProof/>
        </w:rPr>
      </w:pPr>
    </w:p>
    <w:p w14:paraId="5565DAD3" w14:textId="77777777" w:rsidR="00E058C2" w:rsidRPr="00E058C2" w:rsidRDefault="00E058C2" w:rsidP="00E058C2">
      <w:pPr>
        <w:pStyle w:val="EndNoteBibliography"/>
        <w:framePr w:wrap="around"/>
        <w:ind w:left="720" w:hanging="720"/>
        <w:rPr>
          <w:rFonts w:ascii="Times New Roman" w:hAnsi="Times New Roman" w:cs="Times New Roman"/>
          <w:noProof/>
        </w:rPr>
      </w:pPr>
    </w:p>
    <w:p w14:paraId="070D1FFC" w14:textId="386D940A" w:rsidR="005F40AC" w:rsidRDefault="00E058C2" w:rsidP="007A4488">
      <w:r w:rsidRPr="00E058C2">
        <w:fldChar w:fldCharType="end"/>
      </w:r>
    </w:p>
    <w:p w14:paraId="5ED5044B" w14:textId="77777777" w:rsidR="005F40AC" w:rsidRDefault="005F40AC">
      <w:r>
        <w:br w:type="page"/>
      </w:r>
    </w:p>
    <w:p w14:paraId="1FF295E7" w14:textId="77777777" w:rsidR="001911DE" w:rsidRPr="00E058C2" w:rsidRDefault="001911DE" w:rsidP="007A4488"/>
    <w:sectPr w:rsidR="001911DE" w:rsidRPr="00E058C2" w:rsidSect="005F40A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008" w:right="1440" w:bottom="1008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15C0FB" w14:textId="77777777" w:rsidR="0004126A" w:rsidRDefault="0004126A" w:rsidP="00755BF0">
      <w:r>
        <w:separator/>
      </w:r>
    </w:p>
  </w:endnote>
  <w:endnote w:type="continuationSeparator" w:id="0">
    <w:p w14:paraId="413208C8" w14:textId="77777777" w:rsidR="0004126A" w:rsidRDefault="0004126A" w:rsidP="00755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1C93BB" w14:textId="77777777" w:rsidR="00134337" w:rsidRDefault="0013433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E95012" w14:textId="77777777" w:rsidR="00134337" w:rsidRDefault="00134337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66F449" w14:textId="77777777" w:rsidR="00134337" w:rsidRDefault="0013433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9226FE" w14:textId="77777777" w:rsidR="0004126A" w:rsidRDefault="0004126A" w:rsidP="00755BF0">
      <w:r>
        <w:separator/>
      </w:r>
    </w:p>
  </w:footnote>
  <w:footnote w:type="continuationSeparator" w:id="0">
    <w:p w14:paraId="12B5BDC2" w14:textId="77777777" w:rsidR="0004126A" w:rsidRDefault="0004126A" w:rsidP="00755BF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D8AF61" w14:textId="77777777" w:rsidR="00F26D23" w:rsidRDefault="00F26D23" w:rsidP="008E3A60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CCEA64" w14:textId="77777777" w:rsidR="00F26D23" w:rsidRDefault="00F26D23" w:rsidP="00755BF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932E3" w14:textId="0F3A2325" w:rsidR="008E3A60" w:rsidRPr="008E3A60" w:rsidRDefault="008E3A60" w:rsidP="00134337">
    <w:pPr>
      <w:pStyle w:val="Header"/>
      <w:framePr w:wrap="none" w:vAnchor="text" w:hAnchor="page" w:x="3540" w:y="1"/>
      <w:rPr>
        <w:rStyle w:val="PageNumber"/>
        <w:rFonts w:ascii="Times New Roman" w:hAnsi="Times New Roman" w:cs="Times New Roman"/>
      </w:rPr>
    </w:pPr>
    <w:r w:rsidRPr="008E3A60">
      <w:rPr>
        <w:rStyle w:val="PageNumber"/>
        <w:rFonts w:ascii="Times New Roman" w:hAnsi="Times New Roman" w:cs="Times New Roman"/>
      </w:rPr>
      <w:fldChar w:fldCharType="begin"/>
    </w:r>
    <w:r w:rsidRPr="008E3A60">
      <w:rPr>
        <w:rStyle w:val="PageNumber"/>
        <w:rFonts w:ascii="Times New Roman" w:hAnsi="Times New Roman" w:cs="Times New Roman"/>
      </w:rPr>
      <w:instrText xml:space="preserve">PAGE  </w:instrText>
    </w:r>
    <w:r w:rsidRPr="008E3A60">
      <w:rPr>
        <w:rStyle w:val="PageNumber"/>
        <w:rFonts w:ascii="Times New Roman" w:hAnsi="Times New Roman" w:cs="Times New Roman"/>
      </w:rPr>
      <w:fldChar w:fldCharType="separate"/>
    </w:r>
    <w:r w:rsidR="00A64E03">
      <w:rPr>
        <w:rStyle w:val="PageNumber"/>
        <w:rFonts w:ascii="Times New Roman" w:hAnsi="Times New Roman" w:cs="Times New Roman"/>
        <w:noProof/>
      </w:rPr>
      <w:t>6</w:t>
    </w:r>
    <w:r w:rsidRPr="008E3A60">
      <w:rPr>
        <w:rStyle w:val="PageNumber"/>
        <w:rFonts w:ascii="Times New Roman" w:hAnsi="Times New Roman" w:cs="Times New Roman"/>
      </w:rPr>
      <w:fldChar w:fldCharType="end"/>
    </w:r>
  </w:p>
  <w:p w14:paraId="4E68CA5C" w14:textId="16E6CAD4" w:rsidR="00F26D23" w:rsidRPr="008C66A7" w:rsidRDefault="00F26D23" w:rsidP="00755BF0">
    <w:pPr>
      <w:pStyle w:val="Header"/>
      <w:ind w:right="360"/>
      <w:rPr>
        <w:rFonts w:ascii="Times New Roman" w:hAnsi="Times New Roman" w:cs="Times New Roman"/>
      </w:rPr>
    </w:pPr>
    <w:r w:rsidRPr="008C66A7">
      <w:rPr>
        <w:rFonts w:ascii="Times New Roman" w:hAnsi="Times New Roman" w:cs="Times New Roman"/>
      </w:rPr>
      <w:t>S3 Table</w:t>
    </w:r>
    <w:r w:rsidR="0083687A">
      <w:rPr>
        <w:rFonts w:ascii="Times New Roman" w:hAnsi="Times New Roman" w:cs="Times New Roman"/>
      </w:rPr>
      <w:t xml:space="preserve"> </w:t>
    </w:r>
    <w:r w:rsidR="008E3A60">
      <w:rPr>
        <w:rFonts w:ascii="Times New Roman" w:hAnsi="Times New Roman" w:cs="Times New Roman"/>
      </w:rPr>
      <w:t>Landry et al.</w:t>
    </w:r>
    <w:r w:rsidR="0083687A">
      <w:rPr>
        <w:rFonts w:ascii="Times New Roman" w:hAnsi="Times New Roman" w:cs="Times New Roman"/>
      </w:rPr>
      <w:t xml:space="preserve"> </w:t>
    </w:r>
    <w:r w:rsidRPr="008C66A7">
      <w:rPr>
        <w:rFonts w:ascii="Times New Roman" w:hAnsi="Times New Roman" w:cs="Times New Roman"/>
      </w:rPr>
      <w:t xml:space="preserve">p. 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773290" w14:textId="2F00BED9" w:rsidR="008E3A60" w:rsidRDefault="008E3A60" w:rsidP="00D31FE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4E03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C71F4B" w14:textId="77777777" w:rsidR="008E3A60" w:rsidRDefault="008E3A60" w:rsidP="008E3A6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7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ax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f50500awzt8efpz8xe9arsvatx90055v9&quot;&gt;mary2018.x9.2020Jun16&lt;record-ids&gt;&lt;item&gt;3567&lt;/item&gt;&lt;item&gt;3929&lt;/item&gt;&lt;item&gt;4415&lt;/item&gt;&lt;item&gt;4416&lt;/item&gt;&lt;item&gt;4418&lt;/item&gt;&lt;item&gt;4646&lt;/item&gt;&lt;/record-ids&gt;&lt;/item&gt;&lt;/Libraries&gt;"/>
  </w:docVars>
  <w:rsids>
    <w:rsidRoot w:val="00755BF0"/>
    <w:rsid w:val="00022D98"/>
    <w:rsid w:val="0004126A"/>
    <w:rsid w:val="00056535"/>
    <w:rsid w:val="00061179"/>
    <w:rsid w:val="000779FA"/>
    <w:rsid w:val="000C2010"/>
    <w:rsid w:val="000D5B8E"/>
    <w:rsid w:val="00134337"/>
    <w:rsid w:val="001404CB"/>
    <w:rsid w:val="0014626F"/>
    <w:rsid w:val="0017742F"/>
    <w:rsid w:val="0018309A"/>
    <w:rsid w:val="001911DE"/>
    <w:rsid w:val="001935C4"/>
    <w:rsid w:val="001C7F1E"/>
    <w:rsid w:val="001E5652"/>
    <w:rsid w:val="001F78A7"/>
    <w:rsid w:val="0020633D"/>
    <w:rsid w:val="00227C38"/>
    <w:rsid w:val="00244A08"/>
    <w:rsid w:val="00263415"/>
    <w:rsid w:val="00266441"/>
    <w:rsid w:val="002A655F"/>
    <w:rsid w:val="002A77E5"/>
    <w:rsid w:val="002C0033"/>
    <w:rsid w:val="002F7AF1"/>
    <w:rsid w:val="00305D9B"/>
    <w:rsid w:val="0032111C"/>
    <w:rsid w:val="003238F9"/>
    <w:rsid w:val="003242B8"/>
    <w:rsid w:val="00336920"/>
    <w:rsid w:val="0035339A"/>
    <w:rsid w:val="00362CE0"/>
    <w:rsid w:val="003723D6"/>
    <w:rsid w:val="003749F5"/>
    <w:rsid w:val="00382FA7"/>
    <w:rsid w:val="003A7A86"/>
    <w:rsid w:val="003B6BB4"/>
    <w:rsid w:val="003C3586"/>
    <w:rsid w:val="003F031C"/>
    <w:rsid w:val="0042337D"/>
    <w:rsid w:val="00432B39"/>
    <w:rsid w:val="00491C4B"/>
    <w:rsid w:val="004A762D"/>
    <w:rsid w:val="004A793F"/>
    <w:rsid w:val="004B7009"/>
    <w:rsid w:val="004E199D"/>
    <w:rsid w:val="00504DD6"/>
    <w:rsid w:val="005266DA"/>
    <w:rsid w:val="00567B4F"/>
    <w:rsid w:val="00570B99"/>
    <w:rsid w:val="0057122D"/>
    <w:rsid w:val="005920ED"/>
    <w:rsid w:val="005926E2"/>
    <w:rsid w:val="005C62D0"/>
    <w:rsid w:val="005E1B65"/>
    <w:rsid w:val="005F40AC"/>
    <w:rsid w:val="00600A4E"/>
    <w:rsid w:val="006036D8"/>
    <w:rsid w:val="00624C39"/>
    <w:rsid w:val="0063407A"/>
    <w:rsid w:val="00634D3C"/>
    <w:rsid w:val="00635778"/>
    <w:rsid w:val="006379D2"/>
    <w:rsid w:val="006451B5"/>
    <w:rsid w:val="00670136"/>
    <w:rsid w:val="0067048C"/>
    <w:rsid w:val="00676707"/>
    <w:rsid w:val="00693C79"/>
    <w:rsid w:val="00695B47"/>
    <w:rsid w:val="006B3329"/>
    <w:rsid w:val="006C6DB6"/>
    <w:rsid w:val="006E1B10"/>
    <w:rsid w:val="006E6D76"/>
    <w:rsid w:val="006E7B9A"/>
    <w:rsid w:val="00704F1C"/>
    <w:rsid w:val="00724835"/>
    <w:rsid w:val="0074107D"/>
    <w:rsid w:val="00755BF0"/>
    <w:rsid w:val="00775020"/>
    <w:rsid w:val="00780CFE"/>
    <w:rsid w:val="0079187A"/>
    <w:rsid w:val="007A4488"/>
    <w:rsid w:val="007A728E"/>
    <w:rsid w:val="007C0DDD"/>
    <w:rsid w:val="0083687A"/>
    <w:rsid w:val="00852988"/>
    <w:rsid w:val="00864E14"/>
    <w:rsid w:val="00871472"/>
    <w:rsid w:val="00882A5C"/>
    <w:rsid w:val="008838B1"/>
    <w:rsid w:val="008C05E2"/>
    <w:rsid w:val="008C66A7"/>
    <w:rsid w:val="008D6232"/>
    <w:rsid w:val="008E3A60"/>
    <w:rsid w:val="008F6F3C"/>
    <w:rsid w:val="00905C3E"/>
    <w:rsid w:val="00910D44"/>
    <w:rsid w:val="00942141"/>
    <w:rsid w:val="00944709"/>
    <w:rsid w:val="00956755"/>
    <w:rsid w:val="009712B5"/>
    <w:rsid w:val="009C1936"/>
    <w:rsid w:val="009F0FF0"/>
    <w:rsid w:val="00A1780E"/>
    <w:rsid w:val="00A220D8"/>
    <w:rsid w:val="00A64E03"/>
    <w:rsid w:val="00A93F00"/>
    <w:rsid w:val="00B02C33"/>
    <w:rsid w:val="00B10B3C"/>
    <w:rsid w:val="00B336F8"/>
    <w:rsid w:val="00B4043E"/>
    <w:rsid w:val="00B46897"/>
    <w:rsid w:val="00B96ED8"/>
    <w:rsid w:val="00BF3FCE"/>
    <w:rsid w:val="00C00555"/>
    <w:rsid w:val="00C21BF7"/>
    <w:rsid w:val="00C237C8"/>
    <w:rsid w:val="00C54C4D"/>
    <w:rsid w:val="00C6545A"/>
    <w:rsid w:val="00C67E96"/>
    <w:rsid w:val="00C82043"/>
    <w:rsid w:val="00C94070"/>
    <w:rsid w:val="00D07FCE"/>
    <w:rsid w:val="00D32344"/>
    <w:rsid w:val="00D746A6"/>
    <w:rsid w:val="00D8123D"/>
    <w:rsid w:val="00DD3E3F"/>
    <w:rsid w:val="00E058C2"/>
    <w:rsid w:val="00E23582"/>
    <w:rsid w:val="00EB7014"/>
    <w:rsid w:val="00EC7E02"/>
    <w:rsid w:val="00EE138B"/>
    <w:rsid w:val="00EE21C6"/>
    <w:rsid w:val="00EE621D"/>
    <w:rsid w:val="00F26D23"/>
    <w:rsid w:val="00F350C5"/>
    <w:rsid w:val="00F451F6"/>
    <w:rsid w:val="00F57F90"/>
    <w:rsid w:val="00FF5320"/>
    <w:rsid w:val="00FF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EA5E8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46A6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5BF0"/>
    <w:pPr>
      <w:tabs>
        <w:tab w:val="center" w:pos="4680"/>
        <w:tab w:val="right" w:pos="9360"/>
      </w:tabs>
    </w:pPr>
    <w:rPr>
      <w:rFonts w:asciiTheme="minorHAnsi" w:hAnsiTheme="minorHAnsi" w:cstheme="minorBid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55BF0"/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55BF0"/>
    <w:pPr>
      <w:tabs>
        <w:tab w:val="center" w:pos="4680"/>
        <w:tab w:val="right" w:pos="9360"/>
      </w:tabs>
    </w:pPr>
    <w:rPr>
      <w:rFonts w:asciiTheme="minorHAnsi" w:hAnsiTheme="minorHAnsi" w:cstheme="minorBid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5BF0"/>
    <w:rPr>
      <w:rFonts w:asciiTheme="minorHAnsi" w:hAnsiTheme="min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55BF0"/>
  </w:style>
  <w:style w:type="paragraph" w:customStyle="1" w:styleId="EndNoteBibliographyTitle">
    <w:name w:val="EndNote Bibliography Title"/>
    <w:basedOn w:val="Normal"/>
    <w:rsid w:val="003749F5"/>
    <w:pPr>
      <w:framePr w:hSpace="187" w:wrap="around" w:hAnchor="margin" w:x="1" w:y="1"/>
      <w:suppressOverlap/>
      <w:jc w:val="center"/>
    </w:pPr>
    <w:rPr>
      <w:rFonts w:ascii="Calibri" w:hAnsi="Calibri" w:cstheme="minorBidi"/>
      <w:sz w:val="20"/>
      <w:szCs w:val="20"/>
    </w:rPr>
  </w:style>
  <w:style w:type="paragraph" w:customStyle="1" w:styleId="EndNoteBibliography">
    <w:name w:val="EndNote Bibliography"/>
    <w:basedOn w:val="Normal"/>
    <w:rsid w:val="003749F5"/>
    <w:pPr>
      <w:framePr w:hSpace="187" w:wrap="around" w:hAnchor="margin" w:x="1" w:y="1"/>
      <w:suppressOverlap/>
    </w:pPr>
    <w:rPr>
      <w:rFonts w:ascii="Calibri" w:hAnsi="Calibri" w:cstheme="minorBidi"/>
      <w:sz w:val="20"/>
      <w:szCs w:val="20"/>
    </w:rPr>
  </w:style>
  <w:style w:type="table" w:styleId="TableGrid">
    <w:name w:val="Table Grid"/>
    <w:basedOn w:val="TableNormal"/>
    <w:uiPriority w:val="39"/>
    <w:rsid w:val="002A65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3B6BB4"/>
    <w:rPr>
      <w:rFonts w:ascii="Helvetica" w:hAnsi="Helvetica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79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79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793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9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93F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9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9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906</Words>
  <Characters>50768</Characters>
  <Application>Microsoft Macintosh Word</Application>
  <DocSecurity>0</DocSecurity>
  <Lines>423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</Company>
  <LinksUpToDate>false</LinksUpToDate>
  <CharactersWithSpaces>59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20-01-14T16:30:00Z</cp:lastPrinted>
  <dcterms:created xsi:type="dcterms:W3CDTF">2020-09-28T23:30:00Z</dcterms:created>
  <dcterms:modified xsi:type="dcterms:W3CDTF">2020-12-02T02:08:00Z</dcterms:modified>
</cp:coreProperties>
</file>